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CC6BC" w14:textId="77777777" w:rsidR="00B82FEE" w:rsidRDefault="00B82FEE" w:rsidP="007765B0">
      <w:pPr>
        <w:spacing w:line="480" w:lineRule="auto"/>
        <w:rPr>
          <w:b/>
          <w:bCs/>
          <w:sz w:val="24"/>
          <w:szCs w:val="24"/>
        </w:rPr>
      </w:pPr>
    </w:p>
    <w:p w14:paraId="40910BD8" w14:textId="77777777" w:rsidR="00B82FEE" w:rsidRPr="001549D3" w:rsidRDefault="00B82FEE" w:rsidP="00B82FEE">
      <w:pPr>
        <w:pStyle w:val="SupplementaryMaterial"/>
        <w:rPr>
          <w:b w:val="0"/>
        </w:rPr>
      </w:pPr>
      <w:r w:rsidRPr="001549D3">
        <w:t>Supplementary Material</w:t>
      </w:r>
    </w:p>
    <w:p w14:paraId="12B0FAC8" w14:textId="52B097EA" w:rsidR="00AF14E2" w:rsidRPr="000659CD" w:rsidRDefault="00B82FEE" w:rsidP="000659CD">
      <w:pPr>
        <w:pStyle w:val="Heading1"/>
      </w:pPr>
      <w:r w:rsidRPr="00994A3D">
        <w:t>Supplementary Figure</w:t>
      </w:r>
      <w:r w:rsidR="00E401C0">
        <w:t xml:space="preserve"> Legends </w:t>
      </w:r>
    </w:p>
    <w:p w14:paraId="2A918EEB" w14:textId="42C45AB8" w:rsidR="00AF14E2" w:rsidRDefault="00AF14E2" w:rsidP="00E401C0">
      <w:pPr>
        <w:ind w:left="720"/>
        <w:rPr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720ECC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Fig</w:t>
      </w:r>
      <w:r w:rsidR="00720ECC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="000659CD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. Comparing absolute number and frequency of DRTC</w:t>
      </w:r>
      <w:r w:rsidR="002B0C43">
        <w:rPr>
          <w:b/>
          <w:bCs/>
          <w:sz w:val="24"/>
          <w:szCs w:val="24"/>
        </w:rPr>
        <w:t xml:space="preserve"> in unstimulated, pre-transplant PBMC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DRTC were identified in the unstimulated pre-transplant PBMC sample, and the frequency of DRTC was plotted against the absolute number. The absolute number of </w:t>
      </w:r>
      <w:r>
        <w:rPr>
          <w:b/>
          <w:bCs/>
          <w:sz w:val="24"/>
          <w:szCs w:val="24"/>
        </w:rPr>
        <w:t xml:space="preserve">A) </w:t>
      </w:r>
      <w:r w:rsidRPr="00291D2F">
        <w:rPr>
          <w:bCs/>
          <w:color w:val="000000" w:themeColor="text1"/>
          <w:sz w:val="24"/>
          <w:szCs w:val="24"/>
        </w:rPr>
        <w:t>CD4</w:t>
      </w:r>
      <w:r w:rsidRPr="00291D2F">
        <w:rPr>
          <w:bCs/>
          <w:color w:val="000000" w:themeColor="text1"/>
          <w:sz w:val="24"/>
          <w:szCs w:val="24"/>
          <w:vertAlign w:val="superscript"/>
        </w:rPr>
        <w:t>+</w:t>
      </w:r>
      <w:r w:rsidRPr="00291D2F">
        <w:rPr>
          <w:bCs/>
          <w:color w:val="000000" w:themeColor="text1"/>
          <w:sz w:val="24"/>
          <w:szCs w:val="24"/>
        </w:rPr>
        <w:t xml:space="preserve"> </w:t>
      </w:r>
      <w:r>
        <w:rPr>
          <w:sz w:val="24"/>
          <w:szCs w:val="24"/>
        </w:rPr>
        <w:t>DRTC (r</w:t>
      </w:r>
      <w:r w:rsidRPr="0015550A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=0.61, p=&lt;0.0001; Spearman Correlation) but not </w:t>
      </w:r>
      <w:r>
        <w:rPr>
          <w:b/>
          <w:bCs/>
          <w:sz w:val="24"/>
          <w:szCs w:val="24"/>
        </w:rPr>
        <w:t xml:space="preserve">B) </w:t>
      </w:r>
      <w:r w:rsidRPr="00FE0CBF">
        <w:rPr>
          <w:color w:val="000000" w:themeColor="text1"/>
          <w:sz w:val="24"/>
          <w:szCs w:val="24"/>
        </w:rPr>
        <w:t>CD8</w:t>
      </w:r>
      <w:r w:rsidRPr="00FE0CBF">
        <w:rPr>
          <w:color w:val="000000" w:themeColor="text1"/>
          <w:sz w:val="24"/>
          <w:szCs w:val="24"/>
          <w:vertAlign w:val="superscript"/>
        </w:rPr>
        <w:t>+</w:t>
      </w:r>
      <w:r w:rsidRPr="00FE0CBF">
        <w:rPr>
          <w:color w:val="000000" w:themeColor="text1"/>
          <w:sz w:val="24"/>
          <w:szCs w:val="24"/>
        </w:rPr>
        <w:t xml:space="preserve"> </w:t>
      </w:r>
      <w:r>
        <w:rPr>
          <w:sz w:val="24"/>
          <w:szCs w:val="24"/>
        </w:rPr>
        <w:t>DRTC (r</w:t>
      </w:r>
      <w:r w:rsidRPr="0015550A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=0.02, p=0.37; Spearman Correlation) was positively correlated with their frequency (N=5</w:t>
      </w:r>
      <w:r w:rsidR="00A426E9">
        <w:rPr>
          <w:sz w:val="24"/>
          <w:szCs w:val="24"/>
        </w:rPr>
        <w:t>4</w:t>
      </w:r>
      <w:r>
        <w:rPr>
          <w:sz w:val="24"/>
          <w:szCs w:val="24"/>
        </w:rPr>
        <w:t xml:space="preserve">). </w:t>
      </w:r>
    </w:p>
    <w:p w14:paraId="2374C720" w14:textId="797B541F" w:rsidR="00AF14E2" w:rsidRDefault="00AF14E2" w:rsidP="007765B0">
      <w:pPr>
        <w:spacing w:line="480" w:lineRule="auto"/>
        <w:rPr>
          <w:b/>
          <w:bCs/>
          <w:sz w:val="24"/>
          <w:szCs w:val="24"/>
        </w:rPr>
      </w:pPr>
    </w:p>
    <w:p w14:paraId="3CAED4F2" w14:textId="7F4A6A76" w:rsidR="00AF14E2" w:rsidRPr="000C4678" w:rsidRDefault="00AF14E2" w:rsidP="00E401C0">
      <w:pPr>
        <w:ind w:left="720"/>
        <w:rPr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720ECC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Fig</w:t>
      </w:r>
      <w:r w:rsidR="00720ECC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="000659CD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 Analyses of the circulating bulk T-cell repertoire pre-transplant and at 3-months post-transplant in Campath (A, C, E) and Non-Campath Subjects (B, D, F). </w:t>
      </w:r>
      <w:r w:rsidR="00B71902">
        <w:rPr>
          <w:sz w:val="24"/>
          <w:szCs w:val="24"/>
        </w:rPr>
        <w:t xml:space="preserve">Bulk T-cell repertoire metrics were evaluated from pre-transplant (Pre-Tx) to 3-months post-transplant (Post-Tx) in order to determine the effect of induction therapy. </w:t>
      </w:r>
      <w:r>
        <w:rPr>
          <w:b/>
          <w:bCs/>
          <w:sz w:val="24"/>
          <w:szCs w:val="24"/>
        </w:rPr>
        <w:t xml:space="preserve">A-B) </w:t>
      </w:r>
      <w:r>
        <w:rPr>
          <w:sz w:val="24"/>
          <w:szCs w:val="24"/>
        </w:rPr>
        <w:t xml:space="preserve">Overall T-cell Fraction decreased from pre-transplant to 3 months post-transplant in both induction groups. </w:t>
      </w:r>
      <w:r>
        <w:rPr>
          <w:b/>
          <w:bCs/>
          <w:sz w:val="24"/>
          <w:szCs w:val="24"/>
        </w:rPr>
        <w:t xml:space="preserve">C) </w:t>
      </w:r>
      <w:r>
        <w:rPr>
          <w:sz w:val="24"/>
          <w:szCs w:val="24"/>
        </w:rPr>
        <w:t>The number of unique clonotypes detected in the circulating repertoire decreased in subjects that received Campath but not</w:t>
      </w:r>
      <w:r>
        <w:rPr>
          <w:b/>
          <w:bCs/>
          <w:sz w:val="24"/>
          <w:szCs w:val="24"/>
        </w:rPr>
        <w:t xml:space="preserve"> D) </w:t>
      </w:r>
      <w:r>
        <w:rPr>
          <w:sz w:val="24"/>
          <w:szCs w:val="24"/>
        </w:rPr>
        <w:t>in subjects that did not receive Campath. In some individuals that did not receive Campath, the number of unique clonotypes increased (Campath Pre-Tx N=3</w:t>
      </w:r>
      <w:r w:rsidR="00A426E9">
        <w:rPr>
          <w:sz w:val="24"/>
          <w:szCs w:val="24"/>
        </w:rPr>
        <w:t>4</w:t>
      </w:r>
      <w:r>
        <w:rPr>
          <w:sz w:val="24"/>
          <w:szCs w:val="24"/>
        </w:rPr>
        <w:t xml:space="preserve">, Post-Tx N=30; Non-Campath Pre-Tx N=20, Post-Tx N=18; Wilcoxon Signed Rank Test). </w:t>
      </w:r>
      <w:r>
        <w:rPr>
          <w:b/>
          <w:bCs/>
          <w:sz w:val="24"/>
          <w:szCs w:val="24"/>
        </w:rPr>
        <w:t xml:space="preserve"> E-F) </w:t>
      </w:r>
      <w:r>
        <w:rPr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Morisita</w:t>
      </w:r>
      <w:proofErr w:type="spellEnd"/>
      <w:r>
        <w:rPr>
          <w:sz w:val="24"/>
          <w:szCs w:val="24"/>
        </w:rPr>
        <w:t xml:space="preserve"> Index (MI) and Jaccard Index (JI) was used to assess similarities between the circulating repertoire pre-and post-transplant. Both indices were higher in subjects that did not receive Campath (Campath N=30, Non-Campath N=18; Mann Whitney U Test).</w:t>
      </w:r>
      <w:r w:rsidR="00801CF3">
        <w:rPr>
          <w:b/>
          <w:bCs/>
          <w:sz w:val="24"/>
          <w:szCs w:val="24"/>
        </w:rPr>
        <w:t xml:space="preserve"> </w:t>
      </w:r>
    </w:p>
    <w:p w14:paraId="61B688E5" w14:textId="526FFFFE" w:rsidR="00AF14E2" w:rsidRDefault="00AF14E2" w:rsidP="007765B0">
      <w:pPr>
        <w:spacing w:line="480" w:lineRule="auto"/>
        <w:rPr>
          <w:b/>
          <w:bCs/>
          <w:sz w:val="24"/>
          <w:szCs w:val="24"/>
        </w:rPr>
      </w:pPr>
    </w:p>
    <w:p w14:paraId="77CFE398" w14:textId="7A7F8C8E" w:rsidR="00AF14E2" w:rsidRDefault="00AF14E2" w:rsidP="00E401C0">
      <w:pPr>
        <w:ind w:left="720"/>
        <w:rPr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Fig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="000659CD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. Evaluation of circulating </w:t>
      </w:r>
      <w:r w:rsidRPr="00D26CAB">
        <w:rPr>
          <w:b/>
          <w:color w:val="000000" w:themeColor="text1"/>
          <w:sz w:val="24"/>
          <w:szCs w:val="24"/>
        </w:rPr>
        <w:t>CD4</w:t>
      </w:r>
      <w:r w:rsidRPr="00D26CAB">
        <w:rPr>
          <w:b/>
          <w:color w:val="000000" w:themeColor="text1"/>
          <w:sz w:val="24"/>
          <w:szCs w:val="24"/>
          <w:vertAlign w:val="superscript"/>
        </w:rPr>
        <w:t>+</w:t>
      </w:r>
      <w:r w:rsidRPr="00291D2F">
        <w:rPr>
          <w:bCs/>
          <w:color w:val="000000" w:themeColor="text1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DRTC absolute number and frequency in pre-transplant and post-transplant PBMC samples in subjects that received non-lymphodepletional induction. </w:t>
      </w:r>
      <w:r w:rsidR="003D1CFF">
        <w:rPr>
          <w:sz w:val="24"/>
          <w:szCs w:val="24"/>
        </w:rPr>
        <w:t xml:space="preserve">DRTC were detected in pre-transplant PBMC and biopsy-paired post-transplant PBMC samples in order to identify T-cell changes in subjects that developed rejection/borderline rejection. </w:t>
      </w:r>
      <w:r>
        <w:rPr>
          <w:sz w:val="24"/>
          <w:szCs w:val="24"/>
        </w:rPr>
        <w:t xml:space="preserve">Although the absolute number and frequency of </w:t>
      </w:r>
      <w:r w:rsidRPr="00291D2F">
        <w:rPr>
          <w:bCs/>
          <w:color w:val="000000" w:themeColor="text1"/>
          <w:sz w:val="24"/>
          <w:szCs w:val="24"/>
        </w:rPr>
        <w:t>CD4</w:t>
      </w:r>
      <w:r w:rsidRPr="00291D2F">
        <w:rPr>
          <w:bCs/>
          <w:color w:val="000000" w:themeColor="text1"/>
          <w:sz w:val="24"/>
          <w:szCs w:val="24"/>
          <w:vertAlign w:val="superscript"/>
        </w:rPr>
        <w:t>+</w:t>
      </w:r>
      <w:r w:rsidRPr="00291D2F">
        <w:rPr>
          <w:bCs/>
          <w:color w:val="000000" w:themeColor="text1"/>
          <w:sz w:val="24"/>
          <w:szCs w:val="24"/>
        </w:rPr>
        <w:t xml:space="preserve"> </w:t>
      </w:r>
      <w:r>
        <w:rPr>
          <w:sz w:val="24"/>
          <w:szCs w:val="24"/>
        </w:rPr>
        <w:t>DRTC trended towards being greater in patients that had an abnormal biopsy, these differences did not reach statistical significance (Pre-Tx-Stable N=11, Non-Stable N=9; Post-Tx Stable N=1</w:t>
      </w:r>
      <w:r w:rsidR="00A426E9">
        <w:rPr>
          <w:sz w:val="24"/>
          <w:szCs w:val="24"/>
        </w:rPr>
        <w:t>0</w:t>
      </w:r>
      <w:r>
        <w:rPr>
          <w:sz w:val="24"/>
          <w:szCs w:val="24"/>
        </w:rPr>
        <w:t xml:space="preserve">, Non-Stable N=8; Mann-Whitney U Test). </w:t>
      </w:r>
    </w:p>
    <w:p w14:paraId="3F043D0A" w14:textId="77777777" w:rsidR="007765B0" w:rsidRPr="00641AEB" w:rsidRDefault="007765B0" w:rsidP="000C4678">
      <w:pPr>
        <w:rPr>
          <w:sz w:val="24"/>
          <w:szCs w:val="24"/>
        </w:rPr>
      </w:pPr>
    </w:p>
    <w:p w14:paraId="5FFB0D26" w14:textId="3BF1613E" w:rsidR="00CD4F8A" w:rsidRPr="00B454D3" w:rsidRDefault="00CD4F8A" w:rsidP="00CD4F8A">
      <w:pPr>
        <w:ind w:left="7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. Fig. </w:t>
      </w:r>
      <w:r>
        <w:rPr>
          <w:b/>
          <w:bCs/>
          <w:sz w:val="24"/>
          <w:szCs w:val="24"/>
        </w:rPr>
        <w:t xml:space="preserve">4. Correlation of post-transplant PBMC DRTC metrics versus pre-transplant PBMC DRTC metrics in subjects that received non-lymphodepletional induction and developed rejection/borderline rejection. </w:t>
      </w:r>
      <w:r w:rsidR="00B454D3">
        <w:rPr>
          <w:sz w:val="24"/>
          <w:szCs w:val="24"/>
        </w:rPr>
        <w:t>Post-transplant PBMC metrics were plotted against the unstimulated, pre-transplant PBMC DRTC metrics for patients that developed an abnormal biopsy and received non-lymphodepletional induction.</w:t>
      </w:r>
      <w:r w:rsidR="00B454D3">
        <w:rPr>
          <w:b/>
          <w:bCs/>
          <w:sz w:val="24"/>
          <w:szCs w:val="24"/>
        </w:rPr>
        <w:t xml:space="preserve"> A) </w:t>
      </w:r>
      <w:r w:rsidR="00B454D3">
        <w:rPr>
          <w:sz w:val="24"/>
          <w:szCs w:val="24"/>
        </w:rPr>
        <w:t>The absolute number (</w:t>
      </w:r>
      <w:r w:rsidR="00B454D3">
        <w:rPr>
          <w:sz w:val="24"/>
          <w:szCs w:val="24"/>
        </w:rPr>
        <w:t>r</w:t>
      </w:r>
      <w:r w:rsidR="00B454D3" w:rsidRPr="0015550A">
        <w:rPr>
          <w:sz w:val="24"/>
          <w:szCs w:val="24"/>
          <w:vertAlign w:val="superscript"/>
        </w:rPr>
        <w:t>2</w:t>
      </w:r>
      <w:r w:rsidR="00B454D3">
        <w:rPr>
          <w:sz w:val="24"/>
          <w:szCs w:val="24"/>
        </w:rPr>
        <w:t>=0.</w:t>
      </w:r>
      <w:r w:rsidR="00B454D3">
        <w:rPr>
          <w:sz w:val="24"/>
          <w:szCs w:val="24"/>
        </w:rPr>
        <w:t>92</w:t>
      </w:r>
      <w:r w:rsidR="00B454D3">
        <w:rPr>
          <w:sz w:val="24"/>
          <w:szCs w:val="24"/>
        </w:rPr>
        <w:t>, p=0.000</w:t>
      </w:r>
      <w:r w:rsidR="00B454D3">
        <w:rPr>
          <w:sz w:val="24"/>
          <w:szCs w:val="24"/>
        </w:rPr>
        <w:t>2</w:t>
      </w:r>
      <w:r w:rsidR="00B454D3">
        <w:rPr>
          <w:sz w:val="24"/>
          <w:szCs w:val="24"/>
        </w:rPr>
        <w:t>; Spearman Correlation</w:t>
      </w:r>
      <w:r w:rsidR="00B454D3">
        <w:rPr>
          <w:sz w:val="24"/>
          <w:szCs w:val="24"/>
        </w:rPr>
        <w:t xml:space="preserve">) and </w:t>
      </w:r>
      <w:r w:rsidR="00B454D3">
        <w:rPr>
          <w:b/>
          <w:bCs/>
          <w:sz w:val="24"/>
          <w:szCs w:val="24"/>
        </w:rPr>
        <w:t xml:space="preserve">B) </w:t>
      </w:r>
      <w:r w:rsidR="00B454D3">
        <w:rPr>
          <w:sz w:val="24"/>
          <w:szCs w:val="24"/>
        </w:rPr>
        <w:t>frequency (</w:t>
      </w:r>
      <w:r w:rsidR="00B454D3">
        <w:rPr>
          <w:sz w:val="24"/>
          <w:szCs w:val="24"/>
        </w:rPr>
        <w:t>r</w:t>
      </w:r>
      <w:r w:rsidR="00B454D3" w:rsidRPr="0015550A">
        <w:rPr>
          <w:sz w:val="24"/>
          <w:szCs w:val="24"/>
          <w:vertAlign w:val="superscript"/>
        </w:rPr>
        <w:t>2</w:t>
      </w:r>
      <w:r w:rsidR="00B454D3">
        <w:rPr>
          <w:sz w:val="24"/>
          <w:szCs w:val="24"/>
        </w:rPr>
        <w:t>=0.</w:t>
      </w:r>
      <w:r w:rsidR="00B454D3">
        <w:rPr>
          <w:sz w:val="24"/>
          <w:szCs w:val="24"/>
        </w:rPr>
        <w:t>98</w:t>
      </w:r>
      <w:r w:rsidR="00B454D3">
        <w:rPr>
          <w:sz w:val="24"/>
          <w:szCs w:val="24"/>
        </w:rPr>
        <w:t>, p=&lt;0.0001; Spearman Correlation</w:t>
      </w:r>
      <w:r w:rsidR="00B454D3">
        <w:rPr>
          <w:sz w:val="24"/>
          <w:szCs w:val="24"/>
        </w:rPr>
        <w:t>) of CD8</w:t>
      </w:r>
      <w:r w:rsidR="00B454D3" w:rsidRPr="00B454D3">
        <w:rPr>
          <w:sz w:val="24"/>
          <w:szCs w:val="24"/>
          <w:vertAlign w:val="superscript"/>
        </w:rPr>
        <w:t>+</w:t>
      </w:r>
      <w:r w:rsidR="00B454D3">
        <w:rPr>
          <w:sz w:val="24"/>
          <w:szCs w:val="24"/>
        </w:rPr>
        <w:t xml:space="preserve"> DRTC in the post-transplant </w:t>
      </w:r>
      <w:r w:rsidR="00B454D3">
        <w:rPr>
          <w:sz w:val="24"/>
          <w:szCs w:val="24"/>
        </w:rPr>
        <w:lastRenderedPageBreak/>
        <w:t xml:space="preserve">PBMC samples was positively correlated with these metrics in the unstimulated, pre-transplant PBMC sample. Similar results were observed for </w:t>
      </w:r>
      <w:r w:rsidR="00B454D3">
        <w:rPr>
          <w:b/>
          <w:bCs/>
          <w:sz w:val="24"/>
          <w:szCs w:val="24"/>
        </w:rPr>
        <w:t xml:space="preserve">C) </w:t>
      </w:r>
      <w:r w:rsidR="00B454D3">
        <w:rPr>
          <w:sz w:val="24"/>
          <w:szCs w:val="24"/>
        </w:rPr>
        <w:t xml:space="preserve">the absolute number </w:t>
      </w:r>
      <w:r w:rsidR="00B454D3">
        <w:rPr>
          <w:sz w:val="24"/>
          <w:szCs w:val="24"/>
        </w:rPr>
        <w:t>(r</w:t>
      </w:r>
      <w:r w:rsidR="00B454D3" w:rsidRPr="0015550A">
        <w:rPr>
          <w:sz w:val="24"/>
          <w:szCs w:val="24"/>
          <w:vertAlign w:val="superscript"/>
        </w:rPr>
        <w:t>2</w:t>
      </w:r>
      <w:r w:rsidR="00B454D3">
        <w:rPr>
          <w:sz w:val="24"/>
          <w:szCs w:val="24"/>
        </w:rPr>
        <w:t>=</w:t>
      </w:r>
      <w:r w:rsidR="00B454D3">
        <w:rPr>
          <w:sz w:val="24"/>
          <w:szCs w:val="24"/>
        </w:rPr>
        <w:t>0.89</w:t>
      </w:r>
      <w:r w:rsidR="00B454D3">
        <w:rPr>
          <w:sz w:val="24"/>
          <w:szCs w:val="24"/>
        </w:rPr>
        <w:t>, p=0.000</w:t>
      </w:r>
      <w:r w:rsidR="00B454D3">
        <w:rPr>
          <w:sz w:val="24"/>
          <w:szCs w:val="24"/>
        </w:rPr>
        <w:t>5</w:t>
      </w:r>
      <w:r w:rsidR="00B454D3">
        <w:rPr>
          <w:sz w:val="24"/>
          <w:szCs w:val="24"/>
        </w:rPr>
        <w:t xml:space="preserve">; Spearman Correlation) </w:t>
      </w:r>
      <w:r w:rsidR="00B454D3">
        <w:rPr>
          <w:sz w:val="24"/>
          <w:szCs w:val="24"/>
        </w:rPr>
        <w:t xml:space="preserve">and </w:t>
      </w:r>
      <w:r w:rsidR="00B454D3">
        <w:rPr>
          <w:b/>
          <w:bCs/>
          <w:sz w:val="24"/>
          <w:szCs w:val="24"/>
        </w:rPr>
        <w:t xml:space="preserve">D) </w:t>
      </w:r>
      <w:r w:rsidR="00B454D3">
        <w:rPr>
          <w:sz w:val="24"/>
          <w:szCs w:val="24"/>
        </w:rPr>
        <w:t xml:space="preserve">frequency </w:t>
      </w:r>
      <w:r w:rsidR="00B454D3">
        <w:rPr>
          <w:sz w:val="24"/>
          <w:szCs w:val="24"/>
        </w:rPr>
        <w:t>(r</w:t>
      </w:r>
      <w:r w:rsidR="00B454D3" w:rsidRPr="0015550A">
        <w:rPr>
          <w:sz w:val="24"/>
          <w:szCs w:val="24"/>
          <w:vertAlign w:val="superscript"/>
        </w:rPr>
        <w:t>2</w:t>
      </w:r>
      <w:r w:rsidR="00B454D3">
        <w:rPr>
          <w:sz w:val="24"/>
          <w:szCs w:val="24"/>
        </w:rPr>
        <w:t>=0.9</w:t>
      </w:r>
      <w:r w:rsidR="00B454D3">
        <w:rPr>
          <w:sz w:val="24"/>
          <w:szCs w:val="24"/>
        </w:rPr>
        <w:t>1</w:t>
      </w:r>
      <w:r w:rsidR="00B454D3">
        <w:rPr>
          <w:sz w:val="24"/>
          <w:szCs w:val="24"/>
        </w:rPr>
        <w:t>, p=0.00</w:t>
      </w:r>
      <w:r w:rsidR="00B454D3">
        <w:rPr>
          <w:sz w:val="24"/>
          <w:szCs w:val="24"/>
        </w:rPr>
        <w:t>02</w:t>
      </w:r>
      <w:r w:rsidR="00B454D3">
        <w:rPr>
          <w:sz w:val="24"/>
          <w:szCs w:val="24"/>
        </w:rPr>
        <w:t xml:space="preserve">; Spearman Correlation) </w:t>
      </w:r>
      <w:r w:rsidR="00B454D3">
        <w:rPr>
          <w:sz w:val="24"/>
          <w:szCs w:val="24"/>
        </w:rPr>
        <w:t>of</w:t>
      </w:r>
      <w:r w:rsidR="00B454D3">
        <w:rPr>
          <w:b/>
          <w:bCs/>
          <w:sz w:val="24"/>
          <w:szCs w:val="24"/>
        </w:rPr>
        <w:t xml:space="preserve"> </w:t>
      </w:r>
      <w:r w:rsidR="00B454D3">
        <w:rPr>
          <w:sz w:val="24"/>
          <w:szCs w:val="24"/>
        </w:rPr>
        <w:t>CD4</w:t>
      </w:r>
      <w:r w:rsidR="00B454D3" w:rsidRPr="00B454D3">
        <w:rPr>
          <w:sz w:val="24"/>
          <w:szCs w:val="24"/>
          <w:vertAlign w:val="superscript"/>
        </w:rPr>
        <w:t>+</w:t>
      </w:r>
      <w:r w:rsidR="00B454D3">
        <w:rPr>
          <w:sz w:val="24"/>
          <w:szCs w:val="24"/>
        </w:rPr>
        <w:t xml:space="preserve"> DRTC. </w:t>
      </w:r>
    </w:p>
    <w:p w14:paraId="435BED72" w14:textId="77777777" w:rsidR="00CD4F8A" w:rsidRDefault="00CD4F8A" w:rsidP="007765B0">
      <w:pPr>
        <w:spacing w:line="480" w:lineRule="auto"/>
        <w:rPr>
          <w:b/>
          <w:bCs/>
          <w:sz w:val="24"/>
          <w:szCs w:val="24"/>
        </w:rPr>
      </w:pPr>
    </w:p>
    <w:p w14:paraId="01320398" w14:textId="73AD4350" w:rsidR="00E401C0" w:rsidRDefault="00AF14E2" w:rsidP="00E401C0">
      <w:pPr>
        <w:ind w:left="720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Fig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="00CD4F8A">
        <w:rPr>
          <w:b/>
          <w:bCs/>
          <w:sz w:val="24"/>
          <w:szCs w:val="24"/>
        </w:rPr>
        <w:t>5</w:t>
      </w:r>
      <w:r w:rsidR="0074431A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Tracking of </w:t>
      </w:r>
      <w:r w:rsidR="00190D71">
        <w:rPr>
          <w:b/>
          <w:bCs/>
          <w:sz w:val="24"/>
          <w:szCs w:val="24"/>
        </w:rPr>
        <w:t xml:space="preserve">allograft </w:t>
      </w:r>
      <w:r>
        <w:rPr>
          <w:b/>
          <w:bCs/>
          <w:sz w:val="24"/>
          <w:szCs w:val="24"/>
        </w:rPr>
        <w:t xml:space="preserve">DRTC in Subject 20R. </w:t>
      </w:r>
      <w:r w:rsidR="00CF4827">
        <w:rPr>
          <w:sz w:val="24"/>
          <w:szCs w:val="24"/>
        </w:rPr>
        <w:t xml:space="preserve"> </w:t>
      </w:r>
      <w:r w:rsidR="00781073">
        <w:rPr>
          <w:b/>
          <w:bCs/>
          <w:sz w:val="24"/>
          <w:szCs w:val="24"/>
        </w:rPr>
        <w:t xml:space="preserve">A-D) </w:t>
      </w:r>
      <w:r w:rsidR="00781073">
        <w:rPr>
          <w:sz w:val="24"/>
          <w:szCs w:val="24"/>
        </w:rPr>
        <w:t xml:space="preserve">Overall circulating DRTC metrics and </w:t>
      </w:r>
      <w:r w:rsidR="00781073">
        <w:rPr>
          <w:b/>
          <w:bCs/>
          <w:sz w:val="24"/>
          <w:szCs w:val="24"/>
        </w:rPr>
        <w:t xml:space="preserve">E-H) </w:t>
      </w:r>
      <w:r w:rsidR="00781073">
        <w:rPr>
          <w:sz w:val="24"/>
          <w:szCs w:val="24"/>
        </w:rPr>
        <w:t xml:space="preserve">dynamics of </w:t>
      </w:r>
      <w:r w:rsidR="0004622E">
        <w:rPr>
          <w:sz w:val="24"/>
          <w:szCs w:val="24"/>
        </w:rPr>
        <w:t>clones found in the allograft</w:t>
      </w:r>
      <w:r w:rsidR="00781073">
        <w:rPr>
          <w:sz w:val="24"/>
          <w:szCs w:val="24"/>
        </w:rPr>
        <w:t xml:space="preserve"> within the </w:t>
      </w:r>
      <w:r w:rsidR="0004622E">
        <w:rPr>
          <w:sz w:val="24"/>
          <w:szCs w:val="24"/>
        </w:rPr>
        <w:t>circulation</w:t>
      </w:r>
      <w:r w:rsidR="000017CD">
        <w:rPr>
          <w:sz w:val="24"/>
          <w:szCs w:val="24"/>
        </w:rPr>
        <w:t xml:space="preserve"> are shown.</w:t>
      </w:r>
      <w:r w:rsidR="00781073">
        <w:rPr>
          <w:sz w:val="24"/>
          <w:szCs w:val="24"/>
        </w:rPr>
        <w:t xml:space="preserve"> </w:t>
      </w:r>
      <w:r>
        <w:rPr>
          <w:sz w:val="24"/>
          <w:szCs w:val="24"/>
        </w:rPr>
        <w:t>Subject 20R received Simulect induction and was found to have borderline changes on 3-month protocol biopsy (</w:t>
      </w:r>
      <w:r>
        <w:rPr>
          <w:b/>
          <w:bCs/>
          <w:sz w:val="24"/>
          <w:szCs w:val="24"/>
        </w:rPr>
        <w:t>3</w:t>
      </w:r>
      <w:r>
        <w:rPr>
          <w:sz w:val="24"/>
          <w:szCs w:val="24"/>
        </w:rPr>
        <w:t>). Given there was concern for hydronephrosis, no changes were made to maintenance immunosuppression despite the changes on biopsy</w:t>
      </w:r>
      <w:r w:rsidRPr="00C9357B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Approximately 6.7 months post-transplant, the patient underwent for-cause biopsy due to decreasing graft function and was found to have Banff 1A rejection (</w:t>
      </w:r>
      <w:r w:rsidRPr="00505371">
        <w:rPr>
          <w:b/>
          <w:bCs/>
          <w:sz w:val="24"/>
          <w:szCs w:val="24"/>
        </w:rPr>
        <w:t>R1</w:t>
      </w:r>
      <w:r>
        <w:rPr>
          <w:sz w:val="24"/>
          <w:szCs w:val="24"/>
        </w:rPr>
        <w:t xml:space="preserve">). The patient was treated with a steroid burst. On follow-up biopsy ~11.5 months post-transplant, there was </w:t>
      </w:r>
      <w:r w:rsidRPr="00024940">
        <w:rPr>
          <w:sz w:val="24"/>
          <w:szCs w:val="24"/>
        </w:rPr>
        <w:t>Banff03-IB rejection</w:t>
      </w:r>
      <w:r w:rsidRPr="00024940">
        <w:rPr>
          <w:b/>
          <w:bCs/>
          <w:sz w:val="24"/>
          <w:szCs w:val="24"/>
        </w:rPr>
        <w:t xml:space="preserve"> </w:t>
      </w:r>
      <w:r w:rsidRPr="00024940">
        <w:rPr>
          <w:sz w:val="24"/>
          <w:szCs w:val="24"/>
        </w:rPr>
        <w:t>which was treated with steroids and thymoglobulin</w:t>
      </w:r>
      <w:r>
        <w:rPr>
          <w:b/>
          <w:bCs/>
          <w:sz w:val="24"/>
          <w:szCs w:val="24"/>
        </w:rPr>
        <w:t xml:space="preserve"> (</w:t>
      </w:r>
      <w:r w:rsidRPr="00024940">
        <w:rPr>
          <w:b/>
          <w:bCs/>
          <w:sz w:val="24"/>
          <w:szCs w:val="24"/>
        </w:rPr>
        <w:t>R2</w:t>
      </w:r>
      <w:r>
        <w:rPr>
          <w:sz w:val="24"/>
          <w:szCs w:val="24"/>
        </w:rPr>
        <w:t xml:space="preserve">). Of note, there was no kidney biopsy sample available at 11.5 months post-transplant for DRTC analysis. </w:t>
      </w:r>
      <w:r w:rsidRPr="00D73533">
        <w:rPr>
          <w:i/>
          <w:iCs/>
          <w:sz w:val="24"/>
          <w:szCs w:val="24"/>
        </w:rPr>
        <w:t xml:space="preserve">Tracking of clones that were found in the allograft at 3 months is shown by the black dots, and clones present in the allograft at </w:t>
      </w:r>
      <w:r w:rsidRPr="00D73533">
        <w:rPr>
          <w:b/>
          <w:bCs/>
          <w:i/>
          <w:iCs/>
          <w:sz w:val="24"/>
          <w:szCs w:val="24"/>
        </w:rPr>
        <w:t>R1</w:t>
      </w:r>
      <w:r w:rsidRPr="00D73533">
        <w:rPr>
          <w:i/>
          <w:iCs/>
          <w:sz w:val="24"/>
          <w:szCs w:val="24"/>
        </w:rPr>
        <w:t xml:space="preserve"> is shown by the </w:t>
      </w:r>
      <w:r w:rsidR="003335D0">
        <w:rPr>
          <w:i/>
          <w:iCs/>
          <w:sz w:val="24"/>
          <w:szCs w:val="24"/>
        </w:rPr>
        <w:t>red</w:t>
      </w:r>
      <w:r w:rsidRPr="00D73533">
        <w:rPr>
          <w:i/>
          <w:iCs/>
          <w:sz w:val="24"/>
          <w:szCs w:val="24"/>
        </w:rPr>
        <w:t xml:space="preserve"> dots. </w:t>
      </w:r>
    </w:p>
    <w:p w14:paraId="0EE5E7DC" w14:textId="77777777" w:rsidR="00E401C0" w:rsidRDefault="00E401C0" w:rsidP="00E401C0">
      <w:pPr>
        <w:ind w:left="720"/>
        <w:rPr>
          <w:i/>
          <w:iCs/>
          <w:sz w:val="24"/>
          <w:szCs w:val="24"/>
        </w:rPr>
      </w:pPr>
    </w:p>
    <w:p w14:paraId="4922250F" w14:textId="77777777" w:rsidR="00E401C0" w:rsidRDefault="00E401C0" w:rsidP="00E401C0">
      <w:pPr>
        <w:ind w:left="720"/>
        <w:rPr>
          <w:i/>
          <w:iCs/>
          <w:sz w:val="24"/>
          <w:szCs w:val="24"/>
        </w:rPr>
      </w:pPr>
    </w:p>
    <w:p w14:paraId="537CF887" w14:textId="6330E6C3" w:rsidR="00E401C0" w:rsidRDefault="00E401C0" w:rsidP="00E401C0">
      <w:pPr>
        <w:ind w:left="720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 xml:space="preserve">Suppl. Fig. </w:t>
      </w:r>
      <w:r w:rsidR="00CD4F8A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. Tracking of DRTC in Subject 30R. A-D) </w:t>
      </w:r>
      <w:r>
        <w:rPr>
          <w:sz w:val="24"/>
          <w:szCs w:val="24"/>
        </w:rPr>
        <w:t xml:space="preserve">Overall circulating DRTC metrics and </w:t>
      </w:r>
      <w:r>
        <w:rPr>
          <w:b/>
          <w:bCs/>
          <w:sz w:val="24"/>
          <w:szCs w:val="24"/>
        </w:rPr>
        <w:t xml:space="preserve">E-H) </w:t>
      </w:r>
      <w:r>
        <w:rPr>
          <w:sz w:val="24"/>
          <w:szCs w:val="24"/>
        </w:rPr>
        <w:t>dynamics of clones found in the allograft within the circulation are shown Subject 30R received Simulect induction and developed Banff 1A rejection at 3 months post-transplant on 3-month protocol biopsy (</w:t>
      </w:r>
      <w:r w:rsidRPr="00505371">
        <w:rPr>
          <w:b/>
          <w:bCs/>
          <w:sz w:val="24"/>
          <w:szCs w:val="24"/>
        </w:rPr>
        <w:t>R</w:t>
      </w:r>
      <w:r>
        <w:rPr>
          <w:sz w:val="24"/>
          <w:szCs w:val="24"/>
        </w:rPr>
        <w:t xml:space="preserve">) and was treated with steroid burst. Following treatment, graft function remained stable, and 12-month protocol biopsy showed borderline changes. No additional changes were made to maintenance immunosuppression at 1 year post transplant. </w:t>
      </w:r>
      <w:r w:rsidRPr="00D73533">
        <w:rPr>
          <w:i/>
          <w:iCs/>
          <w:sz w:val="24"/>
          <w:szCs w:val="24"/>
        </w:rPr>
        <w:t xml:space="preserve">Tracking of clones that were found in the allograft at </w:t>
      </w:r>
      <w:r>
        <w:rPr>
          <w:b/>
          <w:bCs/>
          <w:i/>
          <w:iCs/>
          <w:sz w:val="24"/>
          <w:szCs w:val="24"/>
        </w:rPr>
        <w:t>R</w:t>
      </w:r>
      <w:r w:rsidRPr="00D73533">
        <w:rPr>
          <w:i/>
          <w:iCs/>
          <w:sz w:val="24"/>
          <w:szCs w:val="24"/>
        </w:rPr>
        <w:t xml:space="preserve"> is shown by the black dots</w:t>
      </w:r>
      <w:r>
        <w:rPr>
          <w:i/>
          <w:i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 </w:t>
      </w:r>
    </w:p>
    <w:p w14:paraId="7D4EC98C" w14:textId="5D6F941D" w:rsidR="00AF14E2" w:rsidRDefault="00D67424" w:rsidP="00E401C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</w:p>
    <w:p w14:paraId="17DF963B" w14:textId="77777777" w:rsidR="000C4678" w:rsidRDefault="000C4678" w:rsidP="000C4678">
      <w:pPr>
        <w:rPr>
          <w:b/>
          <w:bCs/>
          <w:sz w:val="24"/>
          <w:szCs w:val="24"/>
        </w:rPr>
      </w:pPr>
    </w:p>
    <w:p w14:paraId="39343E8E" w14:textId="4F171052" w:rsidR="00E401C0" w:rsidRDefault="00AF14E2" w:rsidP="00E401C0">
      <w:pPr>
        <w:ind w:left="7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Fig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="00CD4F8A">
        <w:rPr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</w:rPr>
        <w:t xml:space="preserve">. Tracking of DRTC in Subject 62R. </w:t>
      </w:r>
      <w:r w:rsidR="00781073">
        <w:rPr>
          <w:b/>
          <w:bCs/>
          <w:sz w:val="24"/>
          <w:szCs w:val="24"/>
        </w:rPr>
        <w:t xml:space="preserve">A-D) </w:t>
      </w:r>
      <w:r w:rsidR="00781073">
        <w:rPr>
          <w:sz w:val="24"/>
          <w:szCs w:val="24"/>
        </w:rPr>
        <w:t xml:space="preserve">Overall circulating DRTC metrics and </w:t>
      </w:r>
      <w:r w:rsidR="00781073">
        <w:rPr>
          <w:b/>
          <w:bCs/>
          <w:sz w:val="24"/>
          <w:szCs w:val="24"/>
        </w:rPr>
        <w:t xml:space="preserve">E-H) </w:t>
      </w:r>
      <w:r w:rsidR="0004622E">
        <w:rPr>
          <w:sz w:val="24"/>
          <w:szCs w:val="24"/>
        </w:rPr>
        <w:t>dynamics of clones found in the allograft within the circulation are shown</w:t>
      </w:r>
      <w:r w:rsidR="0004622E" w:rsidRPr="0062787F">
        <w:rPr>
          <w:sz w:val="24"/>
          <w:szCs w:val="24"/>
        </w:rPr>
        <w:t xml:space="preserve"> </w:t>
      </w:r>
      <w:r w:rsidRPr="0062787F">
        <w:rPr>
          <w:sz w:val="24"/>
          <w:szCs w:val="24"/>
        </w:rPr>
        <w:t>Subject 62R received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Simulect induction and developed Banff IA rejection approximately 2 weeks post-transplant that was treated with solumedrol and oral prednisone taper (</w:t>
      </w:r>
      <w:r w:rsidRPr="00582552">
        <w:rPr>
          <w:b/>
          <w:bCs/>
          <w:sz w:val="24"/>
          <w:szCs w:val="24"/>
        </w:rPr>
        <w:t>R1</w:t>
      </w:r>
      <w:r>
        <w:rPr>
          <w:sz w:val="24"/>
          <w:szCs w:val="24"/>
        </w:rPr>
        <w:t>). Follow-up biopsy approximately 1-month post-transplant showed borderline changes and given improvement no additional changes were made to maintenance immunosuppression. A for-cause biopsy approximately 9.3 months post-transplant was obtained due to rising creatinine and showed Banff IA rejection (</w:t>
      </w:r>
      <w:r w:rsidRPr="00582552">
        <w:rPr>
          <w:b/>
          <w:bCs/>
          <w:sz w:val="24"/>
          <w:szCs w:val="24"/>
        </w:rPr>
        <w:t>R2</w:t>
      </w:r>
      <w:r>
        <w:rPr>
          <w:sz w:val="24"/>
          <w:szCs w:val="24"/>
        </w:rPr>
        <w:t xml:space="preserve">), which was treated with solumedrol and oral prednisone taper. </w:t>
      </w:r>
      <w:r w:rsidR="00D67424" w:rsidRPr="00D73533">
        <w:rPr>
          <w:i/>
          <w:iCs/>
          <w:sz w:val="24"/>
          <w:szCs w:val="24"/>
        </w:rPr>
        <w:t xml:space="preserve">Tracking of clones that were found in the allograft at </w:t>
      </w:r>
      <w:r w:rsidR="00D67424">
        <w:rPr>
          <w:b/>
          <w:bCs/>
          <w:i/>
          <w:iCs/>
          <w:sz w:val="24"/>
          <w:szCs w:val="24"/>
        </w:rPr>
        <w:t>R1</w:t>
      </w:r>
      <w:r w:rsidR="00D67424" w:rsidRPr="00D73533">
        <w:rPr>
          <w:i/>
          <w:iCs/>
          <w:sz w:val="24"/>
          <w:szCs w:val="24"/>
        </w:rPr>
        <w:t xml:space="preserve"> is shown by the black dots</w:t>
      </w:r>
      <w:r w:rsidR="00D67424">
        <w:rPr>
          <w:b/>
          <w:bCs/>
          <w:sz w:val="24"/>
          <w:szCs w:val="24"/>
        </w:rPr>
        <w:t xml:space="preserve">. </w:t>
      </w:r>
    </w:p>
    <w:p w14:paraId="43C6C2B2" w14:textId="77777777" w:rsidR="00E401C0" w:rsidRDefault="00E401C0" w:rsidP="00E401C0">
      <w:pPr>
        <w:ind w:left="720"/>
        <w:rPr>
          <w:b/>
          <w:bCs/>
          <w:sz w:val="24"/>
          <w:szCs w:val="24"/>
        </w:rPr>
      </w:pPr>
    </w:p>
    <w:p w14:paraId="0688DEFB" w14:textId="77777777" w:rsidR="00E401C0" w:rsidRDefault="00E401C0" w:rsidP="00E401C0">
      <w:pPr>
        <w:ind w:left="720"/>
        <w:rPr>
          <w:b/>
          <w:bCs/>
          <w:sz w:val="24"/>
          <w:szCs w:val="24"/>
        </w:rPr>
      </w:pPr>
    </w:p>
    <w:p w14:paraId="4555CFCC" w14:textId="77777777" w:rsidR="00E401C0" w:rsidRDefault="00E401C0" w:rsidP="00E401C0">
      <w:pPr>
        <w:ind w:left="720"/>
        <w:rPr>
          <w:b/>
          <w:bCs/>
          <w:sz w:val="24"/>
          <w:szCs w:val="24"/>
        </w:rPr>
      </w:pPr>
    </w:p>
    <w:p w14:paraId="26F1C31D" w14:textId="77777777" w:rsidR="00E401C0" w:rsidRDefault="00E401C0" w:rsidP="00E401C0">
      <w:pPr>
        <w:ind w:left="720"/>
        <w:rPr>
          <w:b/>
          <w:bCs/>
          <w:sz w:val="24"/>
          <w:szCs w:val="24"/>
        </w:rPr>
      </w:pPr>
    </w:p>
    <w:p w14:paraId="71E51881" w14:textId="77777777" w:rsidR="000659CD" w:rsidRDefault="000659CD" w:rsidP="00E401C0">
      <w:pPr>
        <w:ind w:left="720"/>
        <w:rPr>
          <w:b/>
          <w:bCs/>
          <w:sz w:val="24"/>
          <w:szCs w:val="24"/>
        </w:rPr>
      </w:pPr>
    </w:p>
    <w:p w14:paraId="7E12A1EF" w14:textId="77777777" w:rsidR="00E401C0" w:rsidRDefault="00E401C0" w:rsidP="003741AC">
      <w:pPr>
        <w:rPr>
          <w:b/>
          <w:bCs/>
          <w:sz w:val="24"/>
          <w:szCs w:val="24"/>
        </w:rPr>
      </w:pPr>
    </w:p>
    <w:p w14:paraId="7E5068C5" w14:textId="665E8629" w:rsidR="00AC78D4" w:rsidRPr="00E401C0" w:rsidRDefault="00E401C0" w:rsidP="00E401C0">
      <w:pPr>
        <w:pStyle w:val="Heading1"/>
      </w:pPr>
      <w:r w:rsidRPr="00994A3D">
        <w:lastRenderedPageBreak/>
        <w:t xml:space="preserve">Supplementary </w:t>
      </w:r>
      <w:r>
        <w:t>Tables</w:t>
      </w:r>
      <w:r w:rsidR="00AF14E2" w:rsidRPr="00E401C0">
        <w:rPr>
          <w:bCs/>
        </w:rPr>
        <w:br w:type="page"/>
      </w:r>
    </w:p>
    <w:tbl>
      <w:tblPr>
        <w:tblStyle w:val="TableGrid"/>
        <w:tblpPr w:leftFromText="180" w:rightFromText="180" w:vertAnchor="page" w:horzAnchor="margin" w:tblpY="1118"/>
        <w:tblW w:w="10579" w:type="dxa"/>
        <w:tblLook w:val="04A0" w:firstRow="1" w:lastRow="0" w:firstColumn="1" w:lastColumn="0" w:noHBand="0" w:noVBand="1"/>
      </w:tblPr>
      <w:tblGrid>
        <w:gridCol w:w="740"/>
        <w:gridCol w:w="486"/>
        <w:gridCol w:w="2056"/>
        <w:gridCol w:w="954"/>
        <w:gridCol w:w="954"/>
        <w:gridCol w:w="656"/>
        <w:gridCol w:w="1076"/>
        <w:gridCol w:w="908"/>
        <w:gridCol w:w="852"/>
        <w:gridCol w:w="547"/>
        <w:gridCol w:w="540"/>
        <w:gridCol w:w="810"/>
      </w:tblGrid>
      <w:tr w:rsidR="00084F08" w:rsidRPr="00AA3F9E" w14:paraId="300F5F06" w14:textId="77777777" w:rsidTr="00084F08">
        <w:trPr>
          <w:trHeight w:val="530"/>
        </w:trPr>
        <w:tc>
          <w:tcPr>
            <w:tcW w:w="740" w:type="dxa"/>
          </w:tcPr>
          <w:p w14:paraId="6DD0545C" w14:textId="77777777" w:rsidR="00084F08" w:rsidRPr="005B6D29" w:rsidRDefault="00084F08" w:rsidP="00E401C0">
            <w:pPr>
              <w:tabs>
                <w:tab w:val="left" w:pos="3035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lastRenderedPageBreak/>
              <w:t>Subject ID</w:t>
            </w:r>
          </w:p>
        </w:tc>
        <w:tc>
          <w:tcPr>
            <w:tcW w:w="486" w:type="dxa"/>
          </w:tcPr>
          <w:p w14:paraId="6C4144EE" w14:textId="77777777" w:rsidR="00084F08" w:rsidRPr="005B6D29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056" w:type="dxa"/>
          </w:tcPr>
          <w:p w14:paraId="1EFE53E0" w14:textId="77777777" w:rsidR="00084F08" w:rsidRPr="005B6D29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tiology of Renal Disease</w:t>
            </w:r>
          </w:p>
        </w:tc>
        <w:tc>
          <w:tcPr>
            <w:tcW w:w="954" w:type="dxa"/>
          </w:tcPr>
          <w:p w14:paraId="0444E8C0" w14:textId="21CE6CBF" w:rsidR="00084F08" w:rsidRPr="005B6D29" w:rsidRDefault="00084F08" w:rsidP="00E401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Race </w:t>
            </w:r>
          </w:p>
        </w:tc>
        <w:tc>
          <w:tcPr>
            <w:tcW w:w="954" w:type="dxa"/>
          </w:tcPr>
          <w:p w14:paraId="1DE48421" w14:textId="0DF17C94" w:rsidR="00084F08" w:rsidRPr="005B6D29" w:rsidRDefault="00084F08" w:rsidP="00E401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ior Transplant</w:t>
            </w:r>
          </w:p>
        </w:tc>
        <w:tc>
          <w:tcPr>
            <w:tcW w:w="656" w:type="dxa"/>
          </w:tcPr>
          <w:p w14:paraId="62ADB1F7" w14:textId="77777777" w:rsidR="00084F08" w:rsidRPr="005B6D29" w:rsidRDefault="00084F08" w:rsidP="00E401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nor Type</w:t>
            </w:r>
          </w:p>
        </w:tc>
        <w:tc>
          <w:tcPr>
            <w:tcW w:w="1076" w:type="dxa"/>
          </w:tcPr>
          <w:p w14:paraId="3C91319D" w14:textId="77777777" w:rsidR="00084F08" w:rsidRPr="005B6D29" w:rsidRDefault="00084F08" w:rsidP="00E401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imary Induction</w:t>
            </w:r>
          </w:p>
        </w:tc>
        <w:tc>
          <w:tcPr>
            <w:tcW w:w="908" w:type="dxa"/>
          </w:tcPr>
          <w:p w14:paraId="2929288E" w14:textId="77777777" w:rsidR="00084F08" w:rsidRPr="005B6D29" w:rsidRDefault="00084F08" w:rsidP="00E401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LA Mismatch</w:t>
            </w:r>
          </w:p>
        </w:tc>
        <w:tc>
          <w:tcPr>
            <w:tcW w:w="852" w:type="dxa"/>
          </w:tcPr>
          <w:p w14:paraId="2B05A53B" w14:textId="77777777" w:rsidR="00084F08" w:rsidRPr="005B6D29" w:rsidRDefault="00084F08" w:rsidP="00E401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A Class I</w:t>
            </w:r>
          </w:p>
        </w:tc>
        <w:tc>
          <w:tcPr>
            <w:tcW w:w="547" w:type="dxa"/>
          </w:tcPr>
          <w:p w14:paraId="12A09384" w14:textId="77777777" w:rsidR="00084F08" w:rsidRPr="005B6D29" w:rsidRDefault="00084F08" w:rsidP="00E401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A Class II</w:t>
            </w:r>
          </w:p>
        </w:tc>
        <w:tc>
          <w:tcPr>
            <w:tcW w:w="540" w:type="dxa"/>
          </w:tcPr>
          <w:p w14:paraId="3547E294" w14:textId="77777777" w:rsidR="00084F08" w:rsidRPr="005B6D29" w:rsidRDefault="00084F08" w:rsidP="00E401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e-Tx DSA</w:t>
            </w:r>
          </w:p>
        </w:tc>
        <w:tc>
          <w:tcPr>
            <w:tcW w:w="810" w:type="dxa"/>
          </w:tcPr>
          <w:p w14:paraId="21CC2760" w14:textId="77777777" w:rsidR="00084F08" w:rsidRPr="005B6D29" w:rsidRDefault="00084F08" w:rsidP="00E401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6D2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atus (3 months)</w:t>
            </w:r>
          </w:p>
        </w:tc>
      </w:tr>
      <w:tr w:rsidR="00084F08" w:rsidRPr="00AA3F9E" w14:paraId="08994313" w14:textId="77777777" w:rsidTr="00084F08">
        <w:tc>
          <w:tcPr>
            <w:tcW w:w="740" w:type="dxa"/>
          </w:tcPr>
          <w:p w14:paraId="58BD382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2R</w:t>
            </w:r>
          </w:p>
        </w:tc>
        <w:tc>
          <w:tcPr>
            <w:tcW w:w="486" w:type="dxa"/>
          </w:tcPr>
          <w:p w14:paraId="6E201B3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2056" w:type="dxa"/>
          </w:tcPr>
          <w:p w14:paraId="60C1E2A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/NSAIDs</w:t>
            </w:r>
          </w:p>
        </w:tc>
        <w:tc>
          <w:tcPr>
            <w:tcW w:w="954" w:type="dxa"/>
          </w:tcPr>
          <w:p w14:paraId="71DAC71C" w14:textId="446347B7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0921054D" w14:textId="62A1BCF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52D50C4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244C733" w14:textId="7E5A5FF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339ACD57" w14:textId="1F45333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54C445F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08BCF9E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14:paraId="54CB352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2C41D0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43635D4C" w14:textId="77777777" w:rsidTr="00084F08">
        <w:tc>
          <w:tcPr>
            <w:tcW w:w="740" w:type="dxa"/>
          </w:tcPr>
          <w:p w14:paraId="7AAEDA9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9R</w:t>
            </w:r>
          </w:p>
        </w:tc>
        <w:tc>
          <w:tcPr>
            <w:tcW w:w="486" w:type="dxa"/>
          </w:tcPr>
          <w:p w14:paraId="2105810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3</w:t>
            </w:r>
          </w:p>
        </w:tc>
        <w:tc>
          <w:tcPr>
            <w:tcW w:w="2056" w:type="dxa"/>
          </w:tcPr>
          <w:p w14:paraId="6B344BE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PKD</w:t>
            </w:r>
          </w:p>
        </w:tc>
        <w:tc>
          <w:tcPr>
            <w:tcW w:w="954" w:type="dxa"/>
          </w:tcPr>
          <w:p w14:paraId="611B762C" w14:textId="07168780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5050ACA4" w14:textId="711581A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1FBF39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79BD6DF4" w14:textId="524CC85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73301203" w14:textId="66AF481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162FFE5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4A3D362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2954761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284392C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4622DFE7" w14:textId="77777777" w:rsidTr="00084F08">
        <w:tc>
          <w:tcPr>
            <w:tcW w:w="740" w:type="dxa"/>
          </w:tcPr>
          <w:p w14:paraId="28171ED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6R</w:t>
            </w:r>
          </w:p>
        </w:tc>
        <w:tc>
          <w:tcPr>
            <w:tcW w:w="486" w:type="dxa"/>
          </w:tcPr>
          <w:p w14:paraId="1A06F7D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2056" w:type="dxa"/>
          </w:tcPr>
          <w:p w14:paraId="185FF0B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67AC69E7" w14:textId="3DDC8C06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33A279FE" w14:textId="7591711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7B2ED31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4E6641E6" w14:textId="6C19E3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43FAF54A" w14:textId="38383FC5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0DA0DE7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6F83591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CFE9E3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F08F81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Reject</w:t>
            </w:r>
          </w:p>
        </w:tc>
      </w:tr>
      <w:tr w:rsidR="00084F08" w:rsidRPr="00AA3F9E" w14:paraId="3333BF5C" w14:textId="77777777" w:rsidTr="00084F08">
        <w:tc>
          <w:tcPr>
            <w:tcW w:w="740" w:type="dxa"/>
          </w:tcPr>
          <w:p w14:paraId="42F46E7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7R</w:t>
            </w:r>
          </w:p>
        </w:tc>
        <w:tc>
          <w:tcPr>
            <w:tcW w:w="486" w:type="dxa"/>
          </w:tcPr>
          <w:p w14:paraId="363ECB5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2056" w:type="dxa"/>
          </w:tcPr>
          <w:p w14:paraId="220C532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954" w:type="dxa"/>
          </w:tcPr>
          <w:p w14:paraId="0FAA7C7F" w14:textId="50F48A56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4DDDD023" w14:textId="5C67A825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51869C9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343135F3" w14:textId="60F3460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5EEF8BDC" w14:textId="6FD15B3E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26D555E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87</w:t>
            </w:r>
          </w:p>
        </w:tc>
        <w:tc>
          <w:tcPr>
            <w:tcW w:w="547" w:type="dxa"/>
          </w:tcPr>
          <w:p w14:paraId="614E719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6</w:t>
            </w:r>
          </w:p>
        </w:tc>
        <w:tc>
          <w:tcPr>
            <w:tcW w:w="540" w:type="dxa"/>
          </w:tcPr>
          <w:p w14:paraId="1968777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7BAC56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Reject</w:t>
            </w:r>
          </w:p>
        </w:tc>
      </w:tr>
      <w:tr w:rsidR="00084F08" w:rsidRPr="00AA3F9E" w14:paraId="63FC0DB9" w14:textId="77777777" w:rsidTr="00084F08">
        <w:tc>
          <w:tcPr>
            <w:tcW w:w="740" w:type="dxa"/>
          </w:tcPr>
          <w:p w14:paraId="6340F61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1R</w:t>
            </w:r>
          </w:p>
        </w:tc>
        <w:tc>
          <w:tcPr>
            <w:tcW w:w="486" w:type="dxa"/>
          </w:tcPr>
          <w:p w14:paraId="4E2D25F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2056" w:type="dxa"/>
          </w:tcPr>
          <w:p w14:paraId="3515961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57E07A35" w14:textId="65F23048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Black </w:t>
            </w:r>
          </w:p>
        </w:tc>
        <w:tc>
          <w:tcPr>
            <w:tcW w:w="954" w:type="dxa"/>
          </w:tcPr>
          <w:p w14:paraId="182C071D" w14:textId="1A76BA9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656" w:type="dxa"/>
          </w:tcPr>
          <w:p w14:paraId="6C19A8B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2F69813E" w14:textId="4DA65348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7D8FF392" w14:textId="00D5D171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1680364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94</w:t>
            </w:r>
          </w:p>
        </w:tc>
        <w:tc>
          <w:tcPr>
            <w:tcW w:w="547" w:type="dxa"/>
          </w:tcPr>
          <w:p w14:paraId="4FAE2C2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14:paraId="67E104D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E83DE8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Reject</w:t>
            </w:r>
          </w:p>
        </w:tc>
      </w:tr>
      <w:tr w:rsidR="00084F08" w:rsidRPr="00AA3F9E" w14:paraId="1E17E984" w14:textId="77777777" w:rsidTr="00084F08">
        <w:trPr>
          <w:trHeight w:val="233"/>
        </w:trPr>
        <w:tc>
          <w:tcPr>
            <w:tcW w:w="740" w:type="dxa"/>
          </w:tcPr>
          <w:p w14:paraId="57A74CA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7R</w:t>
            </w:r>
          </w:p>
        </w:tc>
        <w:tc>
          <w:tcPr>
            <w:tcW w:w="486" w:type="dxa"/>
          </w:tcPr>
          <w:p w14:paraId="483438F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2056" w:type="dxa"/>
          </w:tcPr>
          <w:p w14:paraId="167B6D6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4AFA4663" w14:textId="3FF066F1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18219976" w14:textId="59BD372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5C08F37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E70435D" w14:textId="25D09F3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13D536A8" w14:textId="4F77C4B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6/6"</w:t>
            </w:r>
          </w:p>
        </w:tc>
        <w:tc>
          <w:tcPr>
            <w:tcW w:w="852" w:type="dxa"/>
          </w:tcPr>
          <w:p w14:paraId="759E85C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547" w:type="dxa"/>
          </w:tcPr>
          <w:p w14:paraId="5D7EE65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6857FA6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122E87AE" w14:textId="1BCA4FA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BRL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084F08" w:rsidRPr="00AA3F9E" w14:paraId="2FE2097F" w14:textId="77777777" w:rsidTr="00084F08">
        <w:tc>
          <w:tcPr>
            <w:tcW w:w="740" w:type="dxa"/>
          </w:tcPr>
          <w:p w14:paraId="1666357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5R</w:t>
            </w:r>
          </w:p>
        </w:tc>
        <w:tc>
          <w:tcPr>
            <w:tcW w:w="486" w:type="dxa"/>
          </w:tcPr>
          <w:p w14:paraId="6A1EA94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2056" w:type="dxa"/>
          </w:tcPr>
          <w:p w14:paraId="3551748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Alports</w:t>
            </w:r>
            <w:proofErr w:type="spellEnd"/>
          </w:p>
        </w:tc>
        <w:tc>
          <w:tcPr>
            <w:tcW w:w="954" w:type="dxa"/>
          </w:tcPr>
          <w:p w14:paraId="6C1E93A1" w14:textId="3730D294" w:rsidR="00DC5D10" w:rsidRPr="00AA3F9E" w:rsidRDefault="00DC5D10" w:rsidP="00DC5D1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10EFD6BB" w14:textId="7E6B0EA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656" w:type="dxa"/>
          </w:tcPr>
          <w:p w14:paraId="5C0D713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0ABC338E" w14:textId="40C16785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71127E63" w14:textId="56AD37B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6D8797D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05D836D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14:paraId="52BDCBE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644FE71" w14:textId="3B5DB65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**</w:t>
            </w:r>
          </w:p>
        </w:tc>
      </w:tr>
      <w:tr w:rsidR="00084F08" w:rsidRPr="00AA3F9E" w14:paraId="4E3C4FAB" w14:textId="77777777" w:rsidTr="00084F08">
        <w:tc>
          <w:tcPr>
            <w:tcW w:w="740" w:type="dxa"/>
          </w:tcPr>
          <w:p w14:paraId="0D931BD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01R</w:t>
            </w:r>
          </w:p>
        </w:tc>
        <w:tc>
          <w:tcPr>
            <w:tcW w:w="486" w:type="dxa"/>
          </w:tcPr>
          <w:p w14:paraId="5F9EC9C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2056" w:type="dxa"/>
          </w:tcPr>
          <w:p w14:paraId="69AF177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1C2077BE" w14:textId="5BBEFCC2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7D23A044" w14:textId="6C127BB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5AC85CD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39DB18A" w14:textId="4E3FAF5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63B0DF63" w14:textId="7C357A9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1376B42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4BEA182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6EAE78A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6574D4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0CFD12A3" w14:textId="77777777" w:rsidTr="00084F08">
        <w:tc>
          <w:tcPr>
            <w:tcW w:w="740" w:type="dxa"/>
          </w:tcPr>
          <w:p w14:paraId="7AC939C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04R</w:t>
            </w:r>
          </w:p>
        </w:tc>
        <w:tc>
          <w:tcPr>
            <w:tcW w:w="486" w:type="dxa"/>
          </w:tcPr>
          <w:p w14:paraId="14BA34E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2056" w:type="dxa"/>
          </w:tcPr>
          <w:p w14:paraId="468D336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IgA nephropathy</w:t>
            </w:r>
          </w:p>
        </w:tc>
        <w:tc>
          <w:tcPr>
            <w:tcW w:w="954" w:type="dxa"/>
          </w:tcPr>
          <w:p w14:paraId="6E065360" w14:textId="271C93B4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Asian </w:t>
            </w:r>
          </w:p>
        </w:tc>
        <w:tc>
          <w:tcPr>
            <w:tcW w:w="954" w:type="dxa"/>
          </w:tcPr>
          <w:p w14:paraId="31F9BEF3" w14:textId="249E754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551F438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2B6E3DF4" w14:textId="2AAD97C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3F4B7E0D" w14:textId="60A37BF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4E2F8C5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1127DAB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40FE9B0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028D979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59427691" w14:textId="77777777" w:rsidTr="00084F08">
        <w:tc>
          <w:tcPr>
            <w:tcW w:w="740" w:type="dxa"/>
          </w:tcPr>
          <w:p w14:paraId="63C0B31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07R</w:t>
            </w:r>
          </w:p>
        </w:tc>
        <w:tc>
          <w:tcPr>
            <w:tcW w:w="486" w:type="dxa"/>
          </w:tcPr>
          <w:p w14:paraId="72A3227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2056" w:type="dxa"/>
          </w:tcPr>
          <w:p w14:paraId="776EAEE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Alports</w:t>
            </w:r>
            <w:proofErr w:type="spellEnd"/>
          </w:p>
        </w:tc>
        <w:tc>
          <w:tcPr>
            <w:tcW w:w="954" w:type="dxa"/>
          </w:tcPr>
          <w:p w14:paraId="7B7AE67B" w14:textId="12368FA7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cline</w:t>
            </w:r>
            <w:r w:rsidR="00124C01">
              <w:rPr>
                <w:rFonts w:asciiTheme="minorHAnsi" w:hAnsiTheme="minorHAnsi" w:cstheme="minorHAnsi"/>
                <w:sz w:val="16"/>
                <w:szCs w:val="16"/>
              </w:rPr>
              <w:t>***</w:t>
            </w:r>
          </w:p>
        </w:tc>
        <w:tc>
          <w:tcPr>
            <w:tcW w:w="954" w:type="dxa"/>
          </w:tcPr>
          <w:p w14:paraId="6C380B03" w14:textId="03B96C4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3D0B561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76F3A99E" w14:textId="7AD6823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7CBF01BD" w14:textId="124DBA78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6/6"</w:t>
            </w:r>
          </w:p>
        </w:tc>
        <w:tc>
          <w:tcPr>
            <w:tcW w:w="852" w:type="dxa"/>
          </w:tcPr>
          <w:p w14:paraId="46B2ACD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4F9E883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0FDC1EA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0A9034B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2EA78752" w14:textId="77777777" w:rsidTr="00084F08">
        <w:tc>
          <w:tcPr>
            <w:tcW w:w="740" w:type="dxa"/>
          </w:tcPr>
          <w:p w14:paraId="65CB73B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12</w:t>
            </w:r>
          </w:p>
        </w:tc>
        <w:tc>
          <w:tcPr>
            <w:tcW w:w="486" w:type="dxa"/>
          </w:tcPr>
          <w:p w14:paraId="4923018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2056" w:type="dxa"/>
          </w:tcPr>
          <w:p w14:paraId="5EFF88C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68CA472E" w14:textId="6E09828A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0C2E9B6D" w14:textId="34E8F9F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730D5E5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62EA17B6" w14:textId="4AF73C4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499C79C2" w14:textId="09D0297E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12F7DCB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547" w:type="dxa"/>
          </w:tcPr>
          <w:p w14:paraId="49DC59F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540" w:type="dxa"/>
          </w:tcPr>
          <w:p w14:paraId="2575072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59FCDD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Reject</w:t>
            </w:r>
          </w:p>
        </w:tc>
      </w:tr>
      <w:tr w:rsidR="00084F08" w:rsidRPr="00AA3F9E" w14:paraId="309B60F1" w14:textId="77777777" w:rsidTr="00084F08">
        <w:tc>
          <w:tcPr>
            <w:tcW w:w="740" w:type="dxa"/>
          </w:tcPr>
          <w:p w14:paraId="6BFF17B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17R</w:t>
            </w:r>
          </w:p>
        </w:tc>
        <w:tc>
          <w:tcPr>
            <w:tcW w:w="486" w:type="dxa"/>
          </w:tcPr>
          <w:p w14:paraId="343D0FB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2056" w:type="dxa"/>
          </w:tcPr>
          <w:p w14:paraId="259173B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76C44C1F" w14:textId="70AB87AB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cline</w:t>
            </w:r>
          </w:p>
        </w:tc>
        <w:tc>
          <w:tcPr>
            <w:tcW w:w="954" w:type="dxa"/>
          </w:tcPr>
          <w:p w14:paraId="58120EB2" w14:textId="3319905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7CAB83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470A62AF" w14:textId="11D4750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7478B6B4" w14:textId="1E9983F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5605FD2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3ECD41B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635E078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954ADC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0B8E05B1" w14:textId="77777777" w:rsidTr="00084F08">
        <w:tc>
          <w:tcPr>
            <w:tcW w:w="740" w:type="dxa"/>
          </w:tcPr>
          <w:p w14:paraId="53E2D97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25R</w:t>
            </w:r>
          </w:p>
        </w:tc>
        <w:tc>
          <w:tcPr>
            <w:tcW w:w="486" w:type="dxa"/>
          </w:tcPr>
          <w:p w14:paraId="40BE656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2056" w:type="dxa"/>
          </w:tcPr>
          <w:p w14:paraId="6344135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707A95CE" w14:textId="543DA8B9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45A6563B" w14:textId="63A949A1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1946F1A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1B21DF6" w14:textId="0268D4C8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39345556" w14:textId="0AB7B0A9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27BA9E7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3D5DBCA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501B3DD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401F4B0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5EA2FD72" w14:textId="77777777" w:rsidTr="00084F08">
        <w:tc>
          <w:tcPr>
            <w:tcW w:w="740" w:type="dxa"/>
          </w:tcPr>
          <w:p w14:paraId="627D08F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1R</w:t>
            </w:r>
          </w:p>
        </w:tc>
        <w:tc>
          <w:tcPr>
            <w:tcW w:w="486" w:type="dxa"/>
          </w:tcPr>
          <w:p w14:paraId="71CE491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2056" w:type="dxa"/>
          </w:tcPr>
          <w:p w14:paraId="11D600B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FSGS</w:t>
            </w:r>
          </w:p>
        </w:tc>
        <w:tc>
          <w:tcPr>
            <w:tcW w:w="954" w:type="dxa"/>
          </w:tcPr>
          <w:p w14:paraId="7433A12C" w14:textId="2B554120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59E764B2" w14:textId="29D1E46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656" w:type="dxa"/>
          </w:tcPr>
          <w:p w14:paraId="1D0EDB2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DFB375F" w14:textId="4400F91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0988122E" w14:textId="7461EDC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442E19F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37A62B5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540" w:type="dxa"/>
          </w:tcPr>
          <w:p w14:paraId="7CD9549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88EF03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14A6DA5B" w14:textId="77777777" w:rsidTr="00084F08">
        <w:tc>
          <w:tcPr>
            <w:tcW w:w="740" w:type="dxa"/>
          </w:tcPr>
          <w:p w14:paraId="2DE1DB7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3R</w:t>
            </w:r>
          </w:p>
        </w:tc>
        <w:tc>
          <w:tcPr>
            <w:tcW w:w="486" w:type="dxa"/>
          </w:tcPr>
          <w:p w14:paraId="4CADA1B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2056" w:type="dxa"/>
          </w:tcPr>
          <w:p w14:paraId="3C221E3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PKD</w:t>
            </w:r>
          </w:p>
        </w:tc>
        <w:tc>
          <w:tcPr>
            <w:tcW w:w="954" w:type="dxa"/>
          </w:tcPr>
          <w:p w14:paraId="531A44E8" w14:textId="62D02915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sian</w:t>
            </w:r>
          </w:p>
        </w:tc>
        <w:tc>
          <w:tcPr>
            <w:tcW w:w="954" w:type="dxa"/>
          </w:tcPr>
          <w:p w14:paraId="03EDB598" w14:textId="7BBB14C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515C2FA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89C2228" w14:textId="6BEC89F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78D73D3B" w14:textId="6C75C76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4/6"</w:t>
            </w:r>
          </w:p>
        </w:tc>
        <w:tc>
          <w:tcPr>
            <w:tcW w:w="852" w:type="dxa"/>
          </w:tcPr>
          <w:p w14:paraId="7455056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7CBE36A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2844BCC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700BED9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1FDC9F00" w14:textId="77777777" w:rsidTr="00084F08">
        <w:tc>
          <w:tcPr>
            <w:tcW w:w="740" w:type="dxa"/>
          </w:tcPr>
          <w:p w14:paraId="60138B8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8R</w:t>
            </w:r>
          </w:p>
        </w:tc>
        <w:tc>
          <w:tcPr>
            <w:tcW w:w="486" w:type="dxa"/>
          </w:tcPr>
          <w:p w14:paraId="68DCBC4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2056" w:type="dxa"/>
          </w:tcPr>
          <w:p w14:paraId="772F711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hronic glomerulonephritis</w:t>
            </w:r>
          </w:p>
        </w:tc>
        <w:tc>
          <w:tcPr>
            <w:tcW w:w="954" w:type="dxa"/>
          </w:tcPr>
          <w:p w14:paraId="6C04482C" w14:textId="1F13EB45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cline</w:t>
            </w:r>
          </w:p>
        </w:tc>
        <w:tc>
          <w:tcPr>
            <w:tcW w:w="954" w:type="dxa"/>
          </w:tcPr>
          <w:p w14:paraId="72117662" w14:textId="31D24DE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22F78C4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0DCE6C2C" w14:textId="7D70CD2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431893AC" w14:textId="6B7B5DA8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4/6"</w:t>
            </w:r>
          </w:p>
        </w:tc>
        <w:tc>
          <w:tcPr>
            <w:tcW w:w="852" w:type="dxa"/>
          </w:tcPr>
          <w:p w14:paraId="20E6167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547" w:type="dxa"/>
          </w:tcPr>
          <w:p w14:paraId="35F872B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75521F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3804812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4D900782" w14:textId="77777777" w:rsidTr="00084F08">
        <w:tc>
          <w:tcPr>
            <w:tcW w:w="740" w:type="dxa"/>
          </w:tcPr>
          <w:p w14:paraId="6DCC7BF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5R</w:t>
            </w:r>
          </w:p>
        </w:tc>
        <w:tc>
          <w:tcPr>
            <w:tcW w:w="486" w:type="dxa"/>
          </w:tcPr>
          <w:p w14:paraId="58BBCE8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2056" w:type="dxa"/>
          </w:tcPr>
          <w:p w14:paraId="37EFD6C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PKD</w:t>
            </w:r>
          </w:p>
        </w:tc>
        <w:tc>
          <w:tcPr>
            <w:tcW w:w="954" w:type="dxa"/>
          </w:tcPr>
          <w:p w14:paraId="0A4C82EE" w14:textId="66CD0137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070E9AA9" w14:textId="7B51C055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564FF22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5408A052" w14:textId="76C4E60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69FB5CCD" w14:textId="7ABA497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6B241DB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547" w:type="dxa"/>
          </w:tcPr>
          <w:p w14:paraId="63947E8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52C799F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4E69D7F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64AEAD35" w14:textId="77777777" w:rsidTr="00084F08">
        <w:tc>
          <w:tcPr>
            <w:tcW w:w="740" w:type="dxa"/>
          </w:tcPr>
          <w:p w14:paraId="297CF71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8R</w:t>
            </w:r>
          </w:p>
        </w:tc>
        <w:tc>
          <w:tcPr>
            <w:tcW w:w="486" w:type="dxa"/>
          </w:tcPr>
          <w:p w14:paraId="3A1F362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2056" w:type="dxa"/>
          </w:tcPr>
          <w:p w14:paraId="5A6D03A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395D66B5" w14:textId="7E76319C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2332122F" w14:textId="3447964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52F059D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69B41D05" w14:textId="57A1B58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3DCA2953" w14:textId="71BE88C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0FA02D3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0EF29B0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0C330AE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D3711B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31AEA7CD" w14:textId="77777777" w:rsidTr="00084F08">
        <w:tc>
          <w:tcPr>
            <w:tcW w:w="740" w:type="dxa"/>
          </w:tcPr>
          <w:p w14:paraId="1C37B86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2R</w:t>
            </w:r>
          </w:p>
        </w:tc>
        <w:tc>
          <w:tcPr>
            <w:tcW w:w="486" w:type="dxa"/>
          </w:tcPr>
          <w:p w14:paraId="20A9FB5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2056" w:type="dxa"/>
          </w:tcPr>
          <w:p w14:paraId="341C341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LE</w:t>
            </w:r>
          </w:p>
        </w:tc>
        <w:tc>
          <w:tcPr>
            <w:tcW w:w="954" w:type="dxa"/>
          </w:tcPr>
          <w:p w14:paraId="7C87CED3" w14:textId="21D1583A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cline</w:t>
            </w:r>
          </w:p>
        </w:tc>
        <w:tc>
          <w:tcPr>
            <w:tcW w:w="954" w:type="dxa"/>
          </w:tcPr>
          <w:p w14:paraId="39071705" w14:textId="4F39EEB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600AEB4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1DF152DF" w14:textId="35935BF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4E04F872" w14:textId="713B185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2FBC198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5E2C7AB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6B6D293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5D3995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688C9734" w14:textId="77777777" w:rsidTr="00084F08">
        <w:tc>
          <w:tcPr>
            <w:tcW w:w="740" w:type="dxa"/>
          </w:tcPr>
          <w:p w14:paraId="14682D5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4R</w:t>
            </w:r>
          </w:p>
        </w:tc>
        <w:tc>
          <w:tcPr>
            <w:tcW w:w="486" w:type="dxa"/>
          </w:tcPr>
          <w:p w14:paraId="7BA0B34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2056" w:type="dxa"/>
          </w:tcPr>
          <w:p w14:paraId="5F0AA5F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FSGS</w:t>
            </w:r>
          </w:p>
        </w:tc>
        <w:tc>
          <w:tcPr>
            <w:tcW w:w="954" w:type="dxa"/>
          </w:tcPr>
          <w:p w14:paraId="538E1E53" w14:textId="68A6D3EB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lack</w:t>
            </w:r>
          </w:p>
        </w:tc>
        <w:tc>
          <w:tcPr>
            <w:tcW w:w="954" w:type="dxa"/>
          </w:tcPr>
          <w:p w14:paraId="368E32F9" w14:textId="0116678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08465B6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0E2DCD00" w14:textId="0322DCF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0E1E2429" w14:textId="6B83AB4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6/6"</w:t>
            </w:r>
          </w:p>
        </w:tc>
        <w:tc>
          <w:tcPr>
            <w:tcW w:w="852" w:type="dxa"/>
          </w:tcPr>
          <w:p w14:paraId="355E045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72D9A0C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21FAA37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75E526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264DFF26" w14:textId="77777777" w:rsidTr="00084F08">
        <w:tc>
          <w:tcPr>
            <w:tcW w:w="740" w:type="dxa"/>
          </w:tcPr>
          <w:p w14:paraId="749198E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4R</w:t>
            </w:r>
          </w:p>
        </w:tc>
        <w:tc>
          <w:tcPr>
            <w:tcW w:w="486" w:type="dxa"/>
          </w:tcPr>
          <w:p w14:paraId="10A3CF2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2056" w:type="dxa"/>
          </w:tcPr>
          <w:p w14:paraId="774EE11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1EA04D24" w14:textId="51466B93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281ED620" w14:textId="0E2E3B29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209534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7ACCB9D5" w14:textId="354F6BF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1B0227ED" w14:textId="42ED95C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6/6"</w:t>
            </w:r>
          </w:p>
        </w:tc>
        <w:tc>
          <w:tcPr>
            <w:tcW w:w="852" w:type="dxa"/>
          </w:tcPr>
          <w:p w14:paraId="3CC2793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0BB08C0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0EF8644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A2B9DB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51DB93C7" w14:textId="77777777" w:rsidTr="00084F08">
        <w:tc>
          <w:tcPr>
            <w:tcW w:w="740" w:type="dxa"/>
          </w:tcPr>
          <w:p w14:paraId="194218D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6R</w:t>
            </w:r>
          </w:p>
        </w:tc>
        <w:tc>
          <w:tcPr>
            <w:tcW w:w="486" w:type="dxa"/>
          </w:tcPr>
          <w:p w14:paraId="17BFC74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2056" w:type="dxa"/>
          </w:tcPr>
          <w:p w14:paraId="334B9F3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membranous glomerulonephritis</w:t>
            </w:r>
          </w:p>
        </w:tc>
        <w:tc>
          <w:tcPr>
            <w:tcW w:w="954" w:type="dxa"/>
          </w:tcPr>
          <w:p w14:paraId="7C6C930B" w14:textId="7C516CA4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7728E1D1" w14:textId="06BC2F3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766BF60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26CA41FC" w14:textId="2F9701B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3852397D" w14:textId="4F29222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45743B3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170F84E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96AF51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749B61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4417C75A" w14:textId="77777777" w:rsidTr="00084F08">
        <w:tc>
          <w:tcPr>
            <w:tcW w:w="740" w:type="dxa"/>
          </w:tcPr>
          <w:p w14:paraId="6FC12A0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3R</w:t>
            </w:r>
          </w:p>
        </w:tc>
        <w:tc>
          <w:tcPr>
            <w:tcW w:w="486" w:type="dxa"/>
          </w:tcPr>
          <w:p w14:paraId="6077697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2056" w:type="dxa"/>
          </w:tcPr>
          <w:p w14:paraId="60153F1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Agenesis</w:t>
            </w:r>
          </w:p>
        </w:tc>
        <w:tc>
          <w:tcPr>
            <w:tcW w:w="954" w:type="dxa"/>
          </w:tcPr>
          <w:p w14:paraId="1FA693BF" w14:textId="7A4218AC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2A230950" w14:textId="6C51F811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656" w:type="dxa"/>
          </w:tcPr>
          <w:p w14:paraId="1D290A5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4A7F9CDA" w14:textId="780FB16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1CB135D5" w14:textId="0D1636C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556AEFA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02792AF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7D7145C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7D8DCDA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06217056" w14:textId="77777777" w:rsidTr="00084F08">
        <w:tc>
          <w:tcPr>
            <w:tcW w:w="740" w:type="dxa"/>
          </w:tcPr>
          <w:p w14:paraId="5F47A46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9R</w:t>
            </w:r>
          </w:p>
        </w:tc>
        <w:tc>
          <w:tcPr>
            <w:tcW w:w="486" w:type="dxa"/>
          </w:tcPr>
          <w:p w14:paraId="5A7A118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2056" w:type="dxa"/>
          </w:tcPr>
          <w:p w14:paraId="17FF3E4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RAS</w:t>
            </w:r>
          </w:p>
        </w:tc>
        <w:tc>
          <w:tcPr>
            <w:tcW w:w="954" w:type="dxa"/>
          </w:tcPr>
          <w:p w14:paraId="1F59462E" w14:textId="3856AD98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360552FB" w14:textId="547ECBB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054D469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00990B49" w14:textId="283F5EB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0A52A47F" w14:textId="2221225E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4/6"</w:t>
            </w:r>
          </w:p>
        </w:tc>
        <w:tc>
          <w:tcPr>
            <w:tcW w:w="852" w:type="dxa"/>
          </w:tcPr>
          <w:p w14:paraId="1F7D5FB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27CE1B6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28FE22C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8894B7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42CF120D" w14:textId="77777777" w:rsidTr="00084F08">
        <w:tc>
          <w:tcPr>
            <w:tcW w:w="740" w:type="dxa"/>
          </w:tcPr>
          <w:p w14:paraId="4BDF495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02R</w:t>
            </w:r>
          </w:p>
        </w:tc>
        <w:tc>
          <w:tcPr>
            <w:tcW w:w="486" w:type="dxa"/>
          </w:tcPr>
          <w:p w14:paraId="500D6DF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2056" w:type="dxa"/>
          </w:tcPr>
          <w:p w14:paraId="2E41658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1BF5152D" w14:textId="60E47AA0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cline</w:t>
            </w:r>
          </w:p>
        </w:tc>
        <w:tc>
          <w:tcPr>
            <w:tcW w:w="954" w:type="dxa"/>
          </w:tcPr>
          <w:p w14:paraId="1DE0544B" w14:textId="3EE6165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20E84D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420AB313" w14:textId="6C30371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2F84B59F" w14:textId="10BEE12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113866D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3BCCE91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3F16112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4C9D1F8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618023A0" w14:textId="77777777" w:rsidTr="00084F08">
        <w:tc>
          <w:tcPr>
            <w:tcW w:w="740" w:type="dxa"/>
          </w:tcPr>
          <w:p w14:paraId="1CF4434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03R</w:t>
            </w:r>
          </w:p>
        </w:tc>
        <w:tc>
          <w:tcPr>
            <w:tcW w:w="486" w:type="dxa"/>
          </w:tcPr>
          <w:p w14:paraId="61C6E53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2056" w:type="dxa"/>
          </w:tcPr>
          <w:p w14:paraId="2654860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PKD</w:t>
            </w:r>
          </w:p>
        </w:tc>
        <w:tc>
          <w:tcPr>
            <w:tcW w:w="954" w:type="dxa"/>
          </w:tcPr>
          <w:p w14:paraId="67748655" w14:textId="74F9D486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13A6E84E" w14:textId="243A30F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052AB46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258AD5C" w14:textId="05D1313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2EFF949D" w14:textId="455A223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1DF51DF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547" w:type="dxa"/>
          </w:tcPr>
          <w:p w14:paraId="5F8C02F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14:paraId="1959D2C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5F9215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38D45DC4" w14:textId="77777777" w:rsidTr="00084F08">
        <w:tc>
          <w:tcPr>
            <w:tcW w:w="740" w:type="dxa"/>
          </w:tcPr>
          <w:p w14:paraId="0BE38CF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05R</w:t>
            </w:r>
          </w:p>
        </w:tc>
        <w:tc>
          <w:tcPr>
            <w:tcW w:w="486" w:type="dxa"/>
          </w:tcPr>
          <w:p w14:paraId="33A493E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2056" w:type="dxa"/>
          </w:tcPr>
          <w:p w14:paraId="4BCB2ED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IgA nephropathy</w:t>
            </w:r>
          </w:p>
        </w:tc>
        <w:tc>
          <w:tcPr>
            <w:tcW w:w="954" w:type="dxa"/>
          </w:tcPr>
          <w:p w14:paraId="7FC3633B" w14:textId="3CAB488C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4CD15FE6" w14:textId="7C52639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1758DA5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46BC0E25" w14:textId="2DDE540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37778E8A" w14:textId="454B043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00A4099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3010CE4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0FC7681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FF22DC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20F974B3" w14:textId="77777777" w:rsidTr="00084F08">
        <w:tc>
          <w:tcPr>
            <w:tcW w:w="740" w:type="dxa"/>
          </w:tcPr>
          <w:p w14:paraId="461DF84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08R</w:t>
            </w:r>
          </w:p>
        </w:tc>
        <w:tc>
          <w:tcPr>
            <w:tcW w:w="486" w:type="dxa"/>
          </w:tcPr>
          <w:p w14:paraId="06CB827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2056" w:type="dxa"/>
          </w:tcPr>
          <w:p w14:paraId="485980B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1BF7268D" w14:textId="34C0F397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2CAC2375" w14:textId="05C2C47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62D908B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3B2FF35A" w14:textId="69ED59C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3997973E" w14:textId="51999F5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0791ED4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547" w:type="dxa"/>
          </w:tcPr>
          <w:p w14:paraId="0449A3A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817063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46575F8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2DB86B7B" w14:textId="77777777" w:rsidTr="00084F08">
        <w:tc>
          <w:tcPr>
            <w:tcW w:w="740" w:type="dxa"/>
          </w:tcPr>
          <w:p w14:paraId="1CFEADA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13R</w:t>
            </w:r>
          </w:p>
        </w:tc>
        <w:tc>
          <w:tcPr>
            <w:tcW w:w="486" w:type="dxa"/>
          </w:tcPr>
          <w:p w14:paraId="7158A31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2056" w:type="dxa"/>
          </w:tcPr>
          <w:p w14:paraId="7076089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467F6B19" w14:textId="1EEE0B08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7B3380B5" w14:textId="738EC098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01DD9E7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2E14CE57" w14:textId="0D830FC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6F3C9F4B" w14:textId="7801BF4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6/6"</w:t>
            </w:r>
          </w:p>
        </w:tc>
        <w:tc>
          <w:tcPr>
            <w:tcW w:w="852" w:type="dxa"/>
          </w:tcPr>
          <w:p w14:paraId="03B8003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44ED6DD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14:paraId="639B907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203253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67F48A34" w14:textId="77777777" w:rsidTr="00084F08">
        <w:tc>
          <w:tcPr>
            <w:tcW w:w="740" w:type="dxa"/>
          </w:tcPr>
          <w:p w14:paraId="17000AC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EV 14R</w:t>
            </w:r>
          </w:p>
        </w:tc>
        <w:tc>
          <w:tcPr>
            <w:tcW w:w="486" w:type="dxa"/>
          </w:tcPr>
          <w:p w14:paraId="77A9430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2056" w:type="dxa"/>
          </w:tcPr>
          <w:p w14:paraId="337CAD1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Thin basement membrane</w:t>
            </w:r>
          </w:p>
        </w:tc>
        <w:tc>
          <w:tcPr>
            <w:tcW w:w="954" w:type="dxa"/>
          </w:tcPr>
          <w:p w14:paraId="288F21DF" w14:textId="278DC5A0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5108636E" w14:textId="213C7CDE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9DB4F4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7D7D01E0" w14:textId="7612F8A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3FBDD939" w14:textId="50DA08FE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71433A7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3B25FFF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3BDA0EA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7703D8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7C6CDFDD" w14:textId="77777777" w:rsidTr="00084F08">
        <w:tc>
          <w:tcPr>
            <w:tcW w:w="740" w:type="dxa"/>
          </w:tcPr>
          <w:p w14:paraId="2B66CEE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16R</w:t>
            </w:r>
          </w:p>
        </w:tc>
        <w:tc>
          <w:tcPr>
            <w:tcW w:w="486" w:type="dxa"/>
          </w:tcPr>
          <w:p w14:paraId="221C178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2056" w:type="dxa"/>
          </w:tcPr>
          <w:p w14:paraId="2ABEBAC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PKD</w:t>
            </w:r>
          </w:p>
        </w:tc>
        <w:tc>
          <w:tcPr>
            <w:tcW w:w="954" w:type="dxa"/>
          </w:tcPr>
          <w:p w14:paraId="7B3CA097" w14:textId="71B7AE6F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72105B5A" w14:textId="16133DF5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788D7D9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6717C0ED" w14:textId="5797C885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1551316C" w14:textId="74F484C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4/6"</w:t>
            </w:r>
          </w:p>
        </w:tc>
        <w:tc>
          <w:tcPr>
            <w:tcW w:w="852" w:type="dxa"/>
          </w:tcPr>
          <w:p w14:paraId="66E1B03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547" w:type="dxa"/>
          </w:tcPr>
          <w:p w14:paraId="7B32C9E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6677C60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BF40B9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34FD153B" w14:textId="77777777" w:rsidTr="00084F08">
        <w:tc>
          <w:tcPr>
            <w:tcW w:w="740" w:type="dxa"/>
          </w:tcPr>
          <w:p w14:paraId="77D51CD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18</w:t>
            </w:r>
          </w:p>
        </w:tc>
        <w:tc>
          <w:tcPr>
            <w:tcW w:w="486" w:type="dxa"/>
          </w:tcPr>
          <w:p w14:paraId="45C0522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2056" w:type="dxa"/>
          </w:tcPr>
          <w:p w14:paraId="7E1D5BB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954" w:type="dxa"/>
          </w:tcPr>
          <w:p w14:paraId="232D8A64" w14:textId="2E0CDF8B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Black </w:t>
            </w:r>
          </w:p>
        </w:tc>
        <w:tc>
          <w:tcPr>
            <w:tcW w:w="954" w:type="dxa"/>
          </w:tcPr>
          <w:p w14:paraId="4755683B" w14:textId="5FE9B0B9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328C81F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362B519" w14:textId="6395FCA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0CCA6E28" w14:textId="0C09E44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4CF0A17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467011A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5461F3F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4CD8D20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65A9379F" w14:textId="77777777" w:rsidTr="00084F08">
        <w:tc>
          <w:tcPr>
            <w:tcW w:w="740" w:type="dxa"/>
          </w:tcPr>
          <w:p w14:paraId="6C2439F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20R</w:t>
            </w:r>
          </w:p>
        </w:tc>
        <w:tc>
          <w:tcPr>
            <w:tcW w:w="486" w:type="dxa"/>
          </w:tcPr>
          <w:p w14:paraId="44D1C30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2056" w:type="dxa"/>
          </w:tcPr>
          <w:p w14:paraId="3E32CF6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IgA nephropathy</w:t>
            </w:r>
          </w:p>
        </w:tc>
        <w:tc>
          <w:tcPr>
            <w:tcW w:w="954" w:type="dxa"/>
          </w:tcPr>
          <w:p w14:paraId="4738D695" w14:textId="02E8B286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cline</w:t>
            </w:r>
          </w:p>
        </w:tc>
        <w:tc>
          <w:tcPr>
            <w:tcW w:w="954" w:type="dxa"/>
          </w:tcPr>
          <w:p w14:paraId="3E4BC503" w14:textId="2522E85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7BD1E41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3E277A87" w14:textId="7287B40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0B946DC7" w14:textId="5B11BBB8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584431E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4B3A3C4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426A0A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8EEA12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377307CA" w14:textId="77777777" w:rsidTr="00084F08">
        <w:tc>
          <w:tcPr>
            <w:tcW w:w="740" w:type="dxa"/>
          </w:tcPr>
          <w:p w14:paraId="27C7C28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EV 29</w:t>
            </w:r>
          </w:p>
        </w:tc>
        <w:tc>
          <w:tcPr>
            <w:tcW w:w="486" w:type="dxa"/>
          </w:tcPr>
          <w:p w14:paraId="357E80D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  <w:tc>
          <w:tcPr>
            <w:tcW w:w="2056" w:type="dxa"/>
          </w:tcPr>
          <w:p w14:paraId="5122BDF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, DM II</w:t>
            </w:r>
          </w:p>
        </w:tc>
        <w:tc>
          <w:tcPr>
            <w:tcW w:w="954" w:type="dxa"/>
          </w:tcPr>
          <w:p w14:paraId="394891A8" w14:textId="4FD9EA8B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3CDE3CC4" w14:textId="6A8CDEB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34CE001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DE69134" w14:textId="525B599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ampath</w:t>
            </w:r>
          </w:p>
        </w:tc>
        <w:tc>
          <w:tcPr>
            <w:tcW w:w="908" w:type="dxa"/>
          </w:tcPr>
          <w:p w14:paraId="715D54B9" w14:textId="15889DD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4/6"</w:t>
            </w:r>
          </w:p>
        </w:tc>
        <w:tc>
          <w:tcPr>
            <w:tcW w:w="852" w:type="dxa"/>
          </w:tcPr>
          <w:p w14:paraId="24883F6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19F6537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9ED341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BF4BFE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2661FB39" w14:textId="77777777" w:rsidTr="00084F08">
        <w:tc>
          <w:tcPr>
            <w:tcW w:w="740" w:type="dxa"/>
          </w:tcPr>
          <w:p w14:paraId="52FEA86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0R</w:t>
            </w:r>
          </w:p>
        </w:tc>
        <w:tc>
          <w:tcPr>
            <w:tcW w:w="486" w:type="dxa"/>
          </w:tcPr>
          <w:p w14:paraId="0E90217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2056" w:type="dxa"/>
          </w:tcPr>
          <w:p w14:paraId="4A615B4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LE</w:t>
            </w:r>
          </w:p>
        </w:tc>
        <w:tc>
          <w:tcPr>
            <w:tcW w:w="954" w:type="dxa"/>
          </w:tcPr>
          <w:p w14:paraId="58EC238E" w14:textId="2CC2DD8D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Black </w:t>
            </w:r>
          </w:p>
        </w:tc>
        <w:tc>
          <w:tcPr>
            <w:tcW w:w="954" w:type="dxa"/>
          </w:tcPr>
          <w:p w14:paraId="13F691DA" w14:textId="3008B3F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7546056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1A492206" w14:textId="351D275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02AAF442" w14:textId="3A7AF85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736944A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287C32E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3FB9D68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767061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7CB22706" w14:textId="77777777" w:rsidTr="00084F08">
        <w:tc>
          <w:tcPr>
            <w:tcW w:w="740" w:type="dxa"/>
          </w:tcPr>
          <w:p w14:paraId="17EF832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3R</w:t>
            </w:r>
          </w:p>
        </w:tc>
        <w:tc>
          <w:tcPr>
            <w:tcW w:w="486" w:type="dxa"/>
          </w:tcPr>
          <w:p w14:paraId="5A86AFD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2056" w:type="dxa"/>
          </w:tcPr>
          <w:p w14:paraId="7C152BB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IgA nephropathy</w:t>
            </w:r>
          </w:p>
        </w:tc>
        <w:tc>
          <w:tcPr>
            <w:tcW w:w="954" w:type="dxa"/>
          </w:tcPr>
          <w:p w14:paraId="4AF84728" w14:textId="05C5C1AE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533BE0EE" w14:textId="761CD3D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656" w:type="dxa"/>
          </w:tcPr>
          <w:p w14:paraId="3B30DA4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C3200F9" w14:textId="1A96033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055C38FC" w14:textId="080708A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3E02DDE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0F08F11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6516D6D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83C4F1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28AD95D4" w14:textId="77777777" w:rsidTr="00084F08">
        <w:tc>
          <w:tcPr>
            <w:tcW w:w="740" w:type="dxa"/>
          </w:tcPr>
          <w:p w14:paraId="599007F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0R</w:t>
            </w:r>
          </w:p>
        </w:tc>
        <w:tc>
          <w:tcPr>
            <w:tcW w:w="486" w:type="dxa"/>
          </w:tcPr>
          <w:p w14:paraId="058D7EA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2056" w:type="dxa"/>
          </w:tcPr>
          <w:p w14:paraId="20404E7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627D613B" w14:textId="33380521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5E0F12DB" w14:textId="31CEB83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03533D6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2B67EDE4" w14:textId="10E3280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4D1E0A43" w14:textId="7582C9E9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147C934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0A2B6DC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3F1E3FD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06849DF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BRL</w:t>
            </w:r>
          </w:p>
        </w:tc>
      </w:tr>
      <w:tr w:rsidR="00084F08" w:rsidRPr="00AA3F9E" w14:paraId="3A73CF43" w14:textId="77777777" w:rsidTr="00084F08">
        <w:tc>
          <w:tcPr>
            <w:tcW w:w="740" w:type="dxa"/>
          </w:tcPr>
          <w:p w14:paraId="2659B23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3R</w:t>
            </w:r>
          </w:p>
        </w:tc>
        <w:tc>
          <w:tcPr>
            <w:tcW w:w="486" w:type="dxa"/>
          </w:tcPr>
          <w:p w14:paraId="5A16DDC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2056" w:type="dxa"/>
          </w:tcPr>
          <w:p w14:paraId="3A4696B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hronic glomerulonephritis</w:t>
            </w:r>
          </w:p>
        </w:tc>
        <w:tc>
          <w:tcPr>
            <w:tcW w:w="954" w:type="dxa"/>
          </w:tcPr>
          <w:p w14:paraId="6F04BCD2" w14:textId="5AC45C54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Decline </w:t>
            </w:r>
          </w:p>
        </w:tc>
        <w:tc>
          <w:tcPr>
            <w:tcW w:w="954" w:type="dxa"/>
          </w:tcPr>
          <w:p w14:paraId="41110DF9" w14:textId="7F07F311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651F05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07DD5C7" w14:textId="3588F325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067F1886" w14:textId="61E4A3E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4/6"</w:t>
            </w:r>
          </w:p>
        </w:tc>
        <w:tc>
          <w:tcPr>
            <w:tcW w:w="852" w:type="dxa"/>
          </w:tcPr>
          <w:p w14:paraId="54DC8F5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2C74D5F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940AC1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116958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6DDAC45D" w14:textId="77777777" w:rsidTr="00084F08">
        <w:tc>
          <w:tcPr>
            <w:tcW w:w="740" w:type="dxa"/>
          </w:tcPr>
          <w:p w14:paraId="07E3080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0R</w:t>
            </w:r>
          </w:p>
        </w:tc>
        <w:tc>
          <w:tcPr>
            <w:tcW w:w="486" w:type="dxa"/>
          </w:tcPr>
          <w:p w14:paraId="2BB86B8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2056" w:type="dxa"/>
          </w:tcPr>
          <w:p w14:paraId="5D01281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02475FC4" w14:textId="17541140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Black </w:t>
            </w:r>
          </w:p>
        </w:tc>
        <w:tc>
          <w:tcPr>
            <w:tcW w:w="954" w:type="dxa"/>
          </w:tcPr>
          <w:p w14:paraId="106B568B" w14:textId="23CCC8F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00E3CCB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3E31677D" w14:textId="1B702651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085C0C8B" w14:textId="387AA5A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4/6"</w:t>
            </w:r>
          </w:p>
        </w:tc>
        <w:tc>
          <w:tcPr>
            <w:tcW w:w="852" w:type="dxa"/>
          </w:tcPr>
          <w:p w14:paraId="4E59DF2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68D3A16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19E3E76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7302A7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Reject</w:t>
            </w:r>
          </w:p>
        </w:tc>
      </w:tr>
      <w:tr w:rsidR="00084F08" w:rsidRPr="00AA3F9E" w14:paraId="74ACABA0" w14:textId="77777777" w:rsidTr="00084F08">
        <w:tc>
          <w:tcPr>
            <w:tcW w:w="740" w:type="dxa"/>
          </w:tcPr>
          <w:p w14:paraId="7CAC248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2R</w:t>
            </w:r>
          </w:p>
        </w:tc>
        <w:tc>
          <w:tcPr>
            <w:tcW w:w="486" w:type="dxa"/>
          </w:tcPr>
          <w:p w14:paraId="730191D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2056" w:type="dxa"/>
          </w:tcPr>
          <w:p w14:paraId="1E443C9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12B2B820" w14:textId="6A5F59F2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3AD47CB0" w14:textId="07318B1E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04C0490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FBD4F67" w14:textId="5431C24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7C9C0A6A" w14:textId="13F7B428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0948893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3EC4841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40CCF1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4A71393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45994717" w14:textId="77777777" w:rsidTr="00084F08">
        <w:tc>
          <w:tcPr>
            <w:tcW w:w="740" w:type="dxa"/>
          </w:tcPr>
          <w:p w14:paraId="1F40FF4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7R</w:t>
            </w:r>
          </w:p>
        </w:tc>
        <w:tc>
          <w:tcPr>
            <w:tcW w:w="486" w:type="dxa"/>
          </w:tcPr>
          <w:p w14:paraId="1B8D2A4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2056" w:type="dxa"/>
          </w:tcPr>
          <w:p w14:paraId="119B61C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membranous nephropathy</w:t>
            </w:r>
          </w:p>
        </w:tc>
        <w:tc>
          <w:tcPr>
            <w:tcW w:w="954" w:type="dxa"/>
          </w:tcPr>
          <w:p w14:paraId="6FE907BA" w14:textId="2966A602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1101BD92" w14:textId="6D4E4CE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0AD2541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41EFFBB3" w14:textId="20C70E2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2E97CE9B" w14:textId="0F7649F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6/6"</w:t>
            </w:r>
          </w:p>
        </w:tc>
        <w:tc>
          <w:tcPr>
            <w:tcW w:w="852" w:type="dxa"/>
          </w:tcPr>
          <w:p w14:paraId="10DDDC3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2A55DD8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3B20830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95038A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25215A74" w14:textId="77777777" w:rsidTr="00084F08">
        <w:tc>
          <w:tcPr>
            <w:tcW w:w="740" w:type="dxa"/>
          </w:tcPr>
          <w:p w14:paraId="2449059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9R</w:t>
            </w:r>
          </w:p>
        </w:tc>
        <w:tc>
          <w:tcPr>
            <w:tcW w:w="486" w:type="dxa"/>
          </w:tcPr>
          <w:p w14:paraId="2068293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2056" w:type="dxa"/>
          </w:tcPr>
          <w:p w14:paraId="570278D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PKD</w:t>
            </w:r>
          </w:p>
        </w:tc>
        <w:tc>
          <w:tcPr>
            <w:tcW w:w="954" w:type="dxa"/>
          </w:tcPr>
          <w:p w14:paraId="2C0836A0" w14:textId="2E8A933C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14E21FEE" w14:textId="59DA7004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1EFA8C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222BBB48" w14:textId="4800DFE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02BC87D6" w14:textId="649B5459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15B3C59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2CAF986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6775BB5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AA2083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 xml:space="preserve">BRL </w:t>
            </w:r>
          </w:p>
        </w:tc>
      </w:tr>
      <w:tr w:rsidR="00084F08" w:rsidRPr="00AA3F9E" w14:paraId="053AAA38" w14:textId="77777777" w:rsidTr="00084F08">
        <w:tc>
          <w:tcPr>
            <w:tcW w:w="740" w:type="dxa"/>
          </w:tcPr>
          <w:p w14:paraId="0B97EA6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2R</w:t>
            </w:r>
          </w:p>
        </w:tc>
        <w:tc>
          <w:tcPr>
            <w:tcW w:w="486" w:type="dxa"/>
          </w:tcPr>
          <w:p w14:paraId="5E078E1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2056" w:type="dxa"/>
          </w:tcPr>
          <w:p w14:paraId="62E1DB3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chronic glomerulonephritis/SLE</w:t>
            </w:r>
          </w:p>
        </w:tc>
        <w:tc>
          <w:tcPr>
            <w:tcW w:w="954" w:type="dxa"/>
          </w:tcPr>
          <w:p w14:paraId="5932598D" w14:textId="36936FB9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0DA2EFC6" w14:textId="5224648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3ED533E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14350EDF" w14:textId="35FFBE9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52882E58" w14:textId="2F3F5BAE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4D66BBB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793B20F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6C6D396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54077A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Reject</w:t>
            </w:r>
          </w:p>
        </w:tc>
      </w:tr>
      <w:tr w:rsidR="00084F08" w:rsidRPr="00AA3F9E" w14:paraId="1DED23B7" w14:textId="77777777" w:rsidTr="00084F08">
        <w:tc>
          <w:tcPr>
            <w:tcW w:w="740" w:type="dxa"/>
          </w:tcPr>
          <w:p w14:paraId="36A0DF7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70 R</w:t>
            </w:r>
          </w:p>
        </w:tc>
        <w:tc>
          <w:tcPr>
            <w:tcW w:w="486" w:type="dxa"/>
          </w:tcPr>
          <w:p w14:paraId="54A8B54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2056" w:type="dxa"/>
          </w:tcPr>
          <w:p w14:paraId="673EA28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1E255922" w14:textId="7EC1C4AA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68EF0BE8" w14:textId="7BA2586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35A8B9D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24ED6E67" w14:textId="2CACFE39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43B13956" w14:textId="03A1ACA6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00F182D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4C36445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58E847D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21A16E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5661B9CF" w14:textId="77777777" w:rsidTr="00084F08">
        <w:tc>
          <w:tcPr>
            <w:tcW w:w="740" w:type="dxa"/>
          </w:tcPr>
          <w:p w14:paraId="2D7FD2C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6R</w:t>
            </w:r>
          </w:p>
        </w:tc>
        <w:tc>
          <w:tcPr>
            <w:tcW w:w="486" w:type="dxa"/>
          </w:tcPr>
          <w:p w14:paraId="1BC54DE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2056" w:type="dxa"/>
          </w:tcPr>
          <w:p w14:paraId="7B4B0A5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3A2EF24B" w14:textId="066A5946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08D94B09" w14:textId="19D92361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1320430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7B93F0F" w14:textId="6C690AE8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78B50D85" w14:textId="14D465B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6/6"</w:t>
            </w:r>
          </w:p>
        </w:tc>
        <w:tc>
          <w:tcPr>
            <w:tcW w:w="852" w:type="dxa"/>
          </w:tcPr>
          <w:p w14:paraId="54D496C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7AAA67D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765E07A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0598C2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049650F2" w14:textId="77777777" w:rsidTr="00084F08">
        <w:tc>
          <w:tcPr>
            <w:tcW w:w="740" w:type="dxa"/>
          </w:tcPr>
          <w:p w14:paraId="7E2222A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17R</w:t>
            </w:r>
          </w:p>
        </w:tc>
        <w:tc>
          <w:tcPr>
            <w:tcW w:w="486" w:type="dxa"/>
          </w:tcPr>
          <w:p w14:paraId="7E981C1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2056" w:type="dxa"/>
          </w:tcPr>
          <w:p w14:paraId="2C7A537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67EF26A2" w14:textId="7E751206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6BE16747" w14:textId="3611E79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144079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69E38B1C" w14:textId="334FB61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olumedrol</w:t>
            </w:r>
          </w:p>
        </w:tc>
        <w:tc>
          <w:tcPr>
            <w:tcW w:w="908" w:type="dxa"/>
          </w:tcPr>
          <w:p w14:paraId="595CA2E9" w14:textId="14094D3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0/6"</w:t>
            </w:r>
          </w:p>
        </w:tc>
        <w:tc>
          <w:tcPr>
            <w:tcW w:w="852" w:type="dxa"/>
          </w:tcPr>
          <w:p w14:paraId="51E2BA8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0219DC5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35273B5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D1C5FD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7A25E89F" w14:textId="77777777" w:rsidTr="00084F08">
        <w:tc>
          <w:tcPr>
            <w:tcW w:w="740" w:type="dxa"/>
          </w:tcPr>
          <w:p w14:paraId="15ABF51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2R</w:t>
            </w:r>
          </w:p>
        </w:tc>
        <w:tc>
          <w:tcPr>
            <w:tcW w:w="486" w:type="dxa"/>
          </w:tcPr>
          <w:p w14:paraId="00E6F88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2056" w:type="dxa"/>
          </w:tcPr>
          <w:p w14:paraId="37DA411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0127EC18" w14:textId="4C4F1A75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lack</w:t>
            </w:r>
          </w:p>
        </w:tc>
        <w:tc>
          <w:tcPr>
            <w:tcW w:w="954" w:type="dxa"/>
          </w:tcPr>
          <w:p w14:paraId="4AFF0F14" w14:textId="5CAA0252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35F258C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2D4443A0" w14:textId="43E363E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2EE32499" w14:textId="057BC47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5AFFC26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20D17B1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F6C693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D0C40F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1592E8B2" w14:textId="77777777" w:rsidTr="00084F08">
        <w:tc>
          <w:tcPr>
            <w:tcW w:w="740" w:type="dxa"/>
          </w:tcPr>
          <w:p w14:paraId="1B5A1D3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8R</w:t>
            </w:r>
          </w:p>
        </w:tc>
        <w:tc>
          <w:tcPr>
            <w:tcW w:w="486" w:type="dxa"/>
          </w:tcPr>
          <w:p w14:paraId="6B20823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  <w:tc>
          <w:tcPr>
            <w:tcW w:w="2056" w:type="dxa"/>
          </w:tcPr>
          <w:p w14:paraId="592FE4F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HTN</w:t>
            </w:r>
          </w:p>
        </w:tc>
        <w:tc>
          <w:tcPr>
            <w:tcW w:w="954" w:type="dxa"/>
          </w:tcPr>
          <w:p w14:paraId="4FF6422F" w14:textId="79620E4D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1D6F1306" w14:textId="7399023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939915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408A81DD" w14:textId="782C201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1CA4D667" w14:textId="4FD88BB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2/6"</w:t>
            </w:r>
          </w:p>
        </w:tc>
        <w:tc>
          <w:tcPr>
            <w:tcW w:w="852" w:type="dxa"/>
          </w:tcPr>
          <w:p w14:paraId="7AC1DC1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7A258B2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0D57B8D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795A3AE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50D41D22" w14:textId="77777777" w:rsidTr="00084F08">
        <w:tc>
          <w:tcPr>
            <w:tcW w:w="740" w:type="dxa"/>
          </w:tcPr>
          <w:p w14:paraId="3FF5A57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9R</w:t>
            </w:r>
          </w:p>
        </w:tc>
        <w:tc>
          <w:tcPr>
            <w:tcW w:w="486" w:type="dxa"/>
          </w:tcPr>
          <w:p w14:paraId="4DD8C36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2056" w:type="dxa"/>
          </w:tcPr>
          <w:p w14:paraId="0FCD411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39A91071" w14:textId="3911BF22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50465D01" w14:textId="3555DA6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366AC6C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3959A5B4" w14:textId="4174D880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3F36AE33" w14:textId="3AA28B5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0/6"</w:t>
            </w:r>
          </w:p>
        </w:tc>
        <w:tc>
          <w:tcPr>
            <w:tcW w:w="852" w:type="dxa"/>
          </w:tcPr>
          <w:p w14:paraId="2FC5C32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50DB925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28A0D24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526E96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2883D98A" w14:textId="77777777" w:rsidTr="00084F08">
        <w:tc>
          <w:tcPr>
            <w:tcW w:w="740" w:type="dxa"/>
          </w:tcPr>
          <w:p w14:paraId="746E749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35R</w:t>
            </w:r>
          </w:p>
        </w:tc>
        <w:tc>
          <w:tcPr>
            <w:tcW w:w="486" w:type="dxa"/>
          </w:tcPr>
          <w:p w14:paraId="4C7BE3D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2056" w:type="dxa"/>
          </w:tcPr>
          <w:p w14:paraId="47E10D1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63FC9A01" w14:textId="43F3FF1C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1FC11975" w14:textId="25E8832A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DFA640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19DB9E02" w14:textId="08C8E845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1949812E" w14:textId="1E835A1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6/6"</w:t>
            </w:r>
          </w:p>
        </w:tc>
        <w:tc>
          <w:tcPr>
            <w:tcW w:w="852" w:type="dxa"/>
          </w:tcPr>
          <w:p w14:paraId="33ED7C02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38BB185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7CA1A39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00E87F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0C058BEC" w14:textId="77777777" w:rsidTr="00084F08">
        <w:tc>
          <w:tcPr>
            <w:tcW w:w="740" w:type="dxa"/>
          </w:tcPr>
          <w:p w14:paraId="653D5AC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2R</w:t>
            </w:r>
          </w:p>
        </w:tc>
        <w:tc>
          <w:tcPr>
            <w:tcW w:w="486" w:type="dxa"/>
          </w:tcPr>
          <w:p w14:paraId="7DD131E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2056" w:type="dxa"/>
          </w:tcPr>
          <w:p w14:paraId="5D73628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LE</w:t>
            </w:r>
          </w:p>
        </w:tc>
        <w:tc>
          <w:tcPr>
            <w:tcW w:w="954" w:type="dxa"/>
          </w:tcPr>
          <w:p w14:paraId="42A37D40" w14:textId="07070295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2E987E96" w14:textId="6CACF798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2B3CFF4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5E1A4F3C" w14:textId="3024C31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325EA815" w14:textId="0D5DC1F9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74630E0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171F4CE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26D5689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41B728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36CE14AA" w14:textId="77777777" w:rsidTr="00084F08">
        <w:tc>
          <w:tcPr>
            <w:tcW w:w="740" w:type="dxa"/>
          </w:tcPr>
          <w:p w14:paraId="4BD59F4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8R</w:t>
            </w:r>
          </w:p>
        </w:tc>
        <w:tc>
          <w:tcPr>
            <w:tcW w:w="486" w:type="dxa"/>
          </w:tcPr>
          <w:p w14:paraId="5D4BFF4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2056" w:type="dxa"/>
          </w:tcPr>
          <w:p w14:paraId="478DC94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LE</w:t>
            </w:r>
          </w:p>
        </w:tc>
        <w:tc>
          <w:tcPr>
            <w:tcW w:w="954" w:type="dxa"/>
          </w:tcPr>
          <w:p w14:paraId="111EE4F6" w14:textId="5D9A0504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2570356A" w14:textId="1508E3F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5CBDDDF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7AF8A730" w14:textId="60E714CB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olumedrol</w:t>
            </w:r>
          </w:p>
        </w:tc>
        <w:tc>
          <w:tcPr>
            <w:tcW w:w="908" w:type="dxa"/>
          </w:tcPr>
          <w:p w14:paraId="3032DC91" w14:textId="1C159773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0/6"</w:t>
            </w:r>
          </w:p>
        </w:tc>
        <w:tc>
          <w:tcPr>
            <w:tcW w:w="852" w:type="dxa"/>
          </w:tcPr>
          <w:p w14:paraId="2A447188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1EC4337E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67F82E61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71835A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6BFEA09B" w14:textId="77777777" w:rsidTr="00084F08">
        <w:tc>
          <w:tcPr>
            <w:tcW w:w="740" w:type="dxa"/>
          </w:tcPr>
          <w:p w14:paraId="1AFB99EC" w14:textId="77777777" w:rsidR="00084F08" w:rsidRPr="00AA3F9E" w:rsidRDefault="00084F08" w:rsidP="007765B0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9R</w:t>
            </w:r>
          </w:p>
        </w:tc>
        <w:tc>
          <w:tcPr>
            <w:tcW w:w="486" w:type="dxa"/>
          </w:tcPr>
          <w:p w14:paraId="414CB63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2056" w:type="dxa"/>
          </w:tcPr>
          <w:p w14:paraId="36F85B9D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LE</w:t>
            </w:r>
          </w:p>
        </w:tc>
        <w:tc>
          <w:tcPr>
            <w:tcW w:w="954" w:type="dxa"/>
          </w:tcPr>
          <w:p w14:paraId="3209D0D1" w14:textId="1DC9B445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70DF6FDF" w14:textId="69425D7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56" w:type="dxa"/>
          </w:tcPr>
          <w:p w14:paraId="46D3B60C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42FBC3E6" w14:textId="035FD93E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4F972AB7" w14:textId="0F1DD76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5/6"</w:t>
            </w:r>
          </w:p>
        </w:tc>
        <w:tc>
          <w:tcPr>
            <w:tcW w:w="852" w:type="dxa"/>
          </w:tcPr>
          <w:p w14:paraId="754E985A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6337A7C9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692CA3DB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7097009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  <w:tr w:rsidR="00084F08" w:rsidRPr="00AA3F9E" w14:paraId="5871A256" w14:textId="77777777" w:rsidTr="00084F08">
        <w:tc>
          <w:tcPr>
            <w:tcW w:w="740" w:type="dxa"/>
          </w:tcPr>
          <w:p w14:paraId="22644EF9" w14:textId="77777777" w:rsidR="00084F08" w:rsidRPr="00AA3F9E" w:rsidRDefault="00084F08" w:rsidP="007765B0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5R</w:t>
            </w:r>
          </w:p>
        </w:tc>
        <w:tc>
          <w:tcPr>
            <w:tcW w:w="486" w:type="dxa"/>
          </w:tcPr>
          <w:p w14:paraId="7D36794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2056" w:type="dxa"/>
          </w:tcPr>
          <w:p w14:paraId="2DD68170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DM II</w:t>
            </w:r>
          </w:p>
        </w:tc>
        <w:tc>
          <w:tcPr>
            <w:tcW w:w="954" w:type="dxa"/>
          </w:tcPr>
          <w:p w14:paraId="3E133FF3" w14:textId="50390691" w:rsidR="00084F08" w:rsidRPr="00AA3F9E" w:rsidRDefault="00DC5D10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te</w:t>
            </w:r>
          </w:p>
        </w:tc>
        <w:tc>
          <w:tcPr>
            <w:tcW w:w="954" w:type="dxa"/>
          </w:tcPr>
          <w:p w14:paraId="193082D3" w14:textId="3D9CA92F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656" w:type="dxa"/>
          </w:tcPr>
          <w:p w14:paraId="7517AA06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076" w:type="dxa"/>
          </w:tcPr>
          <w:p w14:paraId="27E28C10" w14:textId="06DE110C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imulect</w:t>
            </w:r>
          </w:p>
        </w:tc>
        <w:tc>
          <w:tcPr>
            <w:tcW w:w="908" w:type="dxa"/>
          </w:tcPr>
          <w:p w14:paraId="3923FA3C" w14:textId="10409F6D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"3/6"</w:t>
            </w:r>
          </w:p>
        </w:tc>
        <w:tc>
          <w:tcPr>
            <w:tcW w:w="852" w:type="dxa"/>
          </w:tcPr>
          <w:p w14:paraId="3443A105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547" w:type="dxa"/>
          </w:tcPr>
          <w:p w14:paraId="218512C3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540" w:type="dxa"/>
          </w:tcPr>
          <w:p w14:paraId="092D836F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3217DC77" w14:textId="77777777" w:rsidR="00084F08" w:rsidRPr="00AA3F9E" w:rsidRDefault="00084F08" w:rsidP="007765B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3F9E">
              <w:rPr>
                <w:rFonts w:asciiTheme="minorHAnsi" w:hAnsiTheme="minorHAnsi" w:cstheme="minorHAnsi"/>
                <w:sz w:val="16"/>
                <w:szCs w:val="16"/>
              </w:rPr>
              <w:t>Stable</w:t>
            </w:r>
          </w:p>
        </w:tc>
      </w:tr>
    </w:tbl>
    <w:p w14:paraId="0CAF65B7" w14:textId="223DEF3C" w:rsidR="00D67075" w:rsidRDefault="00D67075" w:rsidP="00FB7BE7">
      <w:r>
        <w:t xml:space="preserve">*Subject 37R had borderline changes on biopsy performed at 5.6 months post-transplant and had available kidney and PBMC sample </w:t>
      </w:r>
    </w:p>
    <w:p w14:paraId="7577F7BC" w14:textId="3D0FA218" w:rsidR="00D67075" w:rsidRDefault="00D67075" w:rsidP="00FB7BE7">
      <w:r>
        <w:t xml:space="preserve">**Subject 45R had borderline changes on biopsy performed at 5.6 months post-transplant and only had a PBMC sample available. </w:t>
      </w:r>
    </w:p>
    <w:p w14:paraId="59A65543" w14:textId="192944F0" w:rsidR="00124C01" w:rsidRDefault="00124C01" w:rsidP="00FB7BE7">
      <w:r>
        <w:t xml:space="preserve">***Subjects with “Decline” in the above table either did not report a “Race,” it was listed as “Unknown,” or they only selected Ethnicity as “Hispanic/Latino.” </w:t>
      </w:r>
    </w:p>
    <w:p w14:paraId="44378FBA" w14:textId="77777777" w:rsidR="00FB7BE7" w:rsidRPr="00FB7BE7" w:rsidRDefault="00FB7BE7" w:rsidP="00FB7BE7"/>
    <w:p w14:paraId="78AFE7E4" w14:textId="7F7356E8" w:rsidR="00AC78D4" w:rsidRPr="00042FEC" w:rsidRDefault="00042FEC" w:rsidP="007765B0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Table 1: Individual subject data for subjects that had samples analyzed in this study.  </w:t>
      </w:r>
      <w:r w:rsidR="00AC78D4">
        <w:br w:type="page"/>
      </w:r>
    </w:p>
    <w:p w14:paraId="3DE29BDC" w14:textId="25308EDE" w:rsidR="00AC78D4" w:rsidRPr="00A85952" w:rsidRDefault="00AC78D4" w:rsidP="007765B0">
      <w:pPr>
        <w:spacing w:line="480" w:lineRule="auto"/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709"/>
        <w:tblW w:w="9350" w:type="dxa"/>
        <w:tblLook w:val="04A0" w:firstRow="1" w:lastRow="0" w:firstColumn="1" w:lastColumn="0" w:noHBand="0" w:noVBand="1"/>
      </w:tblPr>
      <w:tblGrid>
        <w:gridCol w:w="265"/>
        <w:gridCol w:w="3794"/>
        <w:gridCol w:w="1805"/>
        <w:gridCol w:w="1805"/>
        <w:gridCol w:w="1681"/>
      </w:tblGrid>
      <w:tr w:rsidR="00042FEC" w:rsidRPr="004B286D" w14:paraId="326C09FE" w14:textId="77777777" w:rsidTr="00042FEC">
        <w:tc>
          <w:tcPr>
            <w:tcW w:w="4059" w:type="dxa"/>
            <w:gridSpan w:val="2"/>
          </w:tcPr>
          <w:p w14:paraId="7A460424" w14:textId="77777777" w:rsidR="00042FEC" w:rsidRPr="004B286D" w:rsidRDefault="00042FEC" w:rsidP="007765B0">
            <w:pPr>
              <w:tabs>
                <w:tab w:val="left" w:pos="303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B286D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805" w:type="dxa"/>
          </w:tcPr>
          <w:p w14:paraId="6B19D203" w14:textId="2284CF6E" w:rsidR="00042FEC" w:rsidRPr="00D66027" w:rsidRDefault="00042FEC" w:rsidP="007765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6027">
              <w:rPr>
                <w:rFonts w:ascii="Arial" w:hAnsi="Arial" w:cs="Arial"/>
                <w:b/>
                <w:bCs/>
                <w:sz w:val="18"/>
                <w:szCs w:val="18"/>
              </w:rPr>
              <w:t>Campath (N=3</w:t>
            </w:r>
            <w:r w:rsidR="00164C47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D66027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5" w:type="dxa"/>
          </w:tcPr>
          <w:p w14:paraId="589A9D85" w14:textId="77777777" w:rsidR="00042FEC" w:rsidRPr="00D66027" w:rsidRDefault="00042FEC" w:rsidP="007765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6027">
              <w:rPr>
                <w:rFonts w:ascii="Arial" w:hAnsi="Arial" w:cs="Arial"/>
                <w:b/>
                <w:bCs/>
                <w:sz w:val="18"/>
                <w:szCs w:val="18"/>
              </w:rPr>
              <w:t>Non-Campath (N=20)</w:t>
            </w:r>
          </w:p>
        </w:tc>
        <w:tc>
          <w:tcPr>
            <w:tcW w:w="1681" w:type="dxa"/>
          </w:tcPr>
          <w:p w14:paraId="3E99EED4" w14:textId="77777777" w:rsidR="00042FEC" w:rsidRPr="00D66027" w:rsidRDefault="00042FEC" w:rsidP="007765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602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-value </w:t>
            </w:r>
          </w:p>
        </w:tc>
      </w:tr>
      <w:tr w:rsidR="00042FEC" w:rsidRPr="004B286D" w14:paraId="30AA3251" w14:textId="77777777" w:rsidTr="00042FEC">
        <w:tc>
          <w:tcPr>
            <w:tcW w:w="4059" w:type="dxa"/>
            <w:gridSpan w:val="2"/>
          </w:tcPr>
          <w:p w14:paraId="75C819FB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B286D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805" w:type="dxa"/>
          </w:tcPr>
          <w:p w14:paraId="1899A1AE" w14:textId="77777777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286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4B286D">
              <w:rPr>
                <w:rFonts w:ascii="Arial" w:hAnsi="Arial" w:cs="Arial"/>
                <w:sz w:val="18"/>
                <w:szCs w:val="18"/>
              </w:rPr>
              <w:t xml:space="preserve"> ± 1</w:t>
            </w: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805" w:type="dxa"/>
          </w:tcPr>
          <w:p w14:paraId="58DC4E7A" w14:textId="77777777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</w:t>
            </w:r>
            <w:r w:rsidRPr="004B286D">
              <w:rPr>
                <w:rFonts w:ascii="Arial" w:hAnsi="Arial" w:cs="Arial"/>
                <w:sz w:val="18"/>
                <w:szCs w:val="18"/>
              </w:rPr>
              <w:t xml:space="preserve"> ± 1</w:t>
            </w: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681" w:type="dxa"/>
          </w:tcPr>
          <w:p w14:paraId="16BB75FD" w14:textId="77777777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042FEC" w:rsidRPr="004B286D" w14:paraId="7670BAAC" w14:textId="77777777" w:rsidTr="00042FEC">
        <w:tc>
          <w:tcPr>
            <w:tcW w:w="7669" w:type="dxa"/>
            <w:gridSpan w:val="4"/>
          </w:tcPr>
          <w:p w14:paraId="0C592B3D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B286D">
              <w:rPr>
                <w:rFonts w:ascii="Arial" w:hAnsi="Arial" w:cs="Arial"/>
                <w:sz w:val="18"/>
                <w:szCs w:val="18"/>
              </w:rPr>
              <w:t>Race</w:t>
            </w:r>
            <w:r>
              <w:rPr>
                <w:rFonts w:ascii="Arial" w:hAnsi="Arial" w:cs="Arial"/>
                <w:sz w:val="18"/>
                <w:szCs w:val="18"/>
              </w:rPr>
              <w:t xml:space="preserve">; N (%) </w:t>
            </w:r>
          </w:p>
        </w:tc>
        <w:tc>
          <w:tcPr>
            <w:tcW w:w="1681" w:type="dxa"/>
            <w:vMerge w:val="restart"/>
          </w:tcPr>
          <w:p w14:paraId="53DC8685" w14:textId="77777777" w:rsidR="00042FEC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4E218178" w14:textId="72BA1A62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="007332C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042FEC" w:rsidRPr="004B286D" w14:paraId="58643613" w14:textId="77777777" w:rsidTr="00042FEC">
        <w:tc>
          <w:tcPr>
            <w:tcW w:w="265" w:type="dxa"/>
          </w:tcPr>
          <w:p w14:paraId="5DB64FC5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94" w:type="dxa"/>
          </w:tcPr>
          <w:p w14:paraId="361F1900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B286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805" w:type="dxa"/>
          </w:tcPr>
          <w:p w14:paraId="620EE612" w14:textId="389891C4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0022F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7</w:t>
            </w:r>
            <w:r w:rsidR="000022F1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5" w:type="dxa"/>
          </w:tcPr>
          <w:p w14:paraId="709D2EE8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80%)</w:t>
            </w:r>
          </w:p>
        </w:tc>
        <w:tc>
          <w:tcPr>
            <w:tcW w:w="1681" w:type="dxa"/>
            <w:vMerge/>
          </w:tcPr>
          <w:p w14:paraId="591D6979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2FEC" w:rsidRPr="004B286D" w14:paraId="4D412808" w14:textId="77777777" w:rsidTr="00042FEC">
        <w:trPr>
          <w:trHeight w:val="233"/>
        </w:trPr>
        <w:tc>
          <w:tcPr>
            <w:tcW w:w="265" w:type="dxa"/>
          </w:tcPr>
          <w:p w14:paraId="177B5F0E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94" w:type="dxa"/>
          </w:tcPr>
          <w:p w14:paraId="72FA61FE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B286D">
              <w:rPr>
                <w:rFonts w:ascii="Arial" w:hAnsi="Arial" w:cs="Arial"/>
                <w:sz w:val="18"/>
                <w:szCs w:val="18"/>
              </w:rPr>
              <w:t>Oth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05" w:type="dxa"/>
          </w:tcPr>
          <w:p w14:paraId="0A8E392C" w14:textId="0F3C7900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2</w:t>
            </w:r>
            <w:r w:rsidR="000022F1">
              <w:rPr>
                <w:rFonts w:ascii="Arial" w:hAnsi="Arial" w:cs="Arial"/>
                <w:sz w:val="18"/>
                <w:szCs w:val="18"/>
              </w:rPr>
              <w:t>9.4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5" w:type="dxa"/>
          </w:tcPr>
          <w:p w14:paraId="0D34160B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0%)</w:t>
            </w:r>
          </w:p>
        </w:tc>
        <w:tc>
          <w:tcPr>
            <w:tcW w:w="1681" w:type="dxa"/>
            <w:vMerge/>
          </w:tcPr>
          <w:p w14:paraId="223E5B4C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2FEC" w:rsidRPr="004B286D" w14:paraId="0DFB2AF2" w14:textId="77777777" w:rsidTr="00042FEC">
        <w:tc>
          <w:tcPr>
            <w:tcW w:w="4059" w:type="dxa"/>
            <w:gridSpan w:val="2"/>
          </w:tcPr>
          <w:p w14:paraId="57A9A84D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B286D">
              <w:rPr>
                <w:rFonts w:ascii="Arial" w:hAnsi="Arial" w:cs="Arial"/>
                <w:sz w:val="18"/>
                <w:szCs w:val="18"/>
              </w:rPr>
              <w:t>Mal</w:t>
            </w:r>
            <w:r>
              <w:rPr>
                <w:rFonts w:ascii="Arial" w:hAnsi="Arial" w:cs="Arial"/>
                <w:sz w:val="18"/>
                <w:szCs w:val="18"/>
              </w:rPr>
              <w:t>e; N (%)</w:t>
            </w:r>
          </w:p>
        </w:tc>
        <w:tc>
          <w:tcPr>
            <w:tcW w:w="1805" w:type="dxa"/>
          </w:tcPr>
          <w:p w14:paraId="22AA734E" w14:textId="37A985E8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</w:t>
            </w:r>
            <w:r w:rsidR="000022F1">
              <w:rPr>
                <w:rFonts w:ascii="Arial" w:hAnsi="Arial" w:cs="Arial"/>
                <w:sz w:val="18"/>
                <w:szCs w:val="18"/>
              </w:rPr>
              <w:t>70.6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5" w:type="dxa"/>
          </w:tcPr>
          <w:p w14:paraId="00164F4E" w14:textId="1F7AD2BE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0022F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55%)</w:t>
            </w:r>
          </w:p>
        </w:tc>
        <w:tc>
          <w:tcPr>
            <w:tcW w:w="1681" w:type="dxa"/>
          </w:tcPr>
          <w:p w14:paraId="72ED2040" w14:textId="0CF1C734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80E6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042FEC" w:rsidRPr="004B286D" w14:paraId="55F45591" w14:textId="77777777" w:rsidTr="00042FEC">
        <w:tc>
          <w:tcPr>
            <w:tcW w:w="4059" w:type="dxa"/>
            <w:gridSpan w:val="2"/>
          </w:tcPr>
          <w:p w14:paraId="77AB3232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B286D">
              <w:rPr>
                <w:rFonts w:ascii="Arial" w:hAnsi="Arial" w:cs="Arial"/>
                <w:sz w:val="18"/>
                <w:szCs w:val="18"/>
              </w:rPr>
              <w:t>Body-Mass Index (kg/m2)</w:t>
            </w:r>
          </w:p>
        </w:tc>
        <w:tc>
          <w:tcPr>
            <w:tcW w:w="1805" w:type="dxa"/>
          </w:tcPr>
          <w:p w14:paraId="7DB18F69" w14:textId="2D08BC22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286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B346A4">
              <w:rPr>
                <w:rFonts w:ascii="Arial" w:hAnsi="Arial" w:cs="Arial"/>
                <w:sz w:val="18"/>
                <w:szCs w:val="18"/>
              </w:rPr>
              <w:t>.6</w:t>
            </w:r>
            <w:r w:rsidRPr="004B286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.8</w:t>
            </w:r>
            <w:r w:rsidRPr="004B286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05" w:type="dxa"/>
          </w:tcPr>
          <w:p w14:paraId="1FD7BB0A" w14:textId="77777777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5</w:t>
            </w:r>
            <w:r w:rsidRPr="004B286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681" w:type="dxa"/>
          </w:tcPr>
          <w:p w14:paraId="322F26E8" w14:textId="77777777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</w:p>
        </w:tc>
      </w:tr>
      <w:tr w:rsidR="00042FEC" w:rsidRPr="004B286D" w14:paraId="2BE026DE" w14:textId="77777777" w:rsidTr="00042FEC">
        <w:tc>
          <w:tcPr>
            <w:tcW w:w="4059" w:type="dxa"/>
            <w:gridSpan w:val="2"/>
          </w:tcPr>
          <w:p w14:paraId="198379DD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or Transplant; N (%)</w:t>
            </w:r>
          </w:p>
        </w:tc>
        <w:tc>
          <w:tcPr>
            <w:tcW w:w="1805" w:type="dxa"/>
          </w:tcPr>
          <w:p w14:paraId="63E6D31F" w14:textId="5B9F33BA" w:rsidR="00042FEC" w:rsidRPr="004B286D" w:rsidRDefault="00B346A4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 </w:t>
            </w:r>
            <w:r w:rsidR="00042FEC">
              <w:rPr>
                <w:rFonts w:ascii="Arial" w:hAnsi="Arial" w:cs="Arial"/>
                <w:sz w:val="18"/>
                <w:szCs w:val="18"/>
              </w:rPr>
              <w:t>(1</w:t>
            </w: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="00042FE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5" w:type="dxa"/>
          </w:tcPr>
          <w:p w14:paraId="293E432D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0%)</w:t>
            </w:r>
          </w:p>
        </w:tc>
        <w:tc>
          <w:tcPr>
            <w:tcW w:w="1681" w:type="dxa"/>
          </w:tcPr>
          <w:p w14:paraId="54A3D2F0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042FEC" w:rsidRPr="004B286D" w14:paraId="648D69B3" w14:textId="77777777" w:rsidTr="00042FEC">
        <w:tc>
          <w:tcPr>
            <w:tcW w:w="4059" w:type="dxa"/>
            <w:gridSpan w:val="2"/>
          </w:tcPr>
          <w:p w14:paraId="513FD8C8" w14:textId="77777777" w:rsidR="00042FEC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-operative Dialysis; N (%)  </w:t>
            </w:r>
          </w:p>
        </w:tc>
        <w:tc>
          <w:tcPr>
            <w:tcW w:w="1805" w:type="dxa"/>
          </w:tcPr>
          <w:p w14:paraId="196C4B19" w14:textId="20CC6E7D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346A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346A4">
              <w:rPr>
                <w:rFonts w:ascii="Arial" w:hAnsi="Arial" w:cs="Arial"/>
                <w:sz w:val="18"/>
                <w:szCs w:val="18"/>
              </w:rPr>
              <w:t>58.8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5" w:type="dxa"/>
          </w:tcPr>
          <w:p w14:paraId="6A89BAC6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40%)</w:t>
            </w:r>
          </w:p>
        </w:tc>
        <w:tc>
          <w:tcPr>
            <w:tcW w:w="1681" w:type="dxa"/>
          </w:tcPr>
          <w:p w14:paraId="40CF1CB7" w14:textId="6EAFF726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  <w:r w:rsidR="007332C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042FEC" w:rsidRPr="004B286D" w14:paraId="540EF4AD" w14:textId="77777777" w:rsidTr="00042FEC">
        <w:trPr>
          <w:trHeight w:val="233"/>
        </w:trPr>
        <w:tc>
          <w:tcPr>
            <w:tcW w:w="4059" w:type="dxa"/>
            <w:gridSpan w:val="2"/>
          </w:tcPr>
          <w:p w14:paraId="201CF456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eased Donor; N (%)</w:t>
            </w:r>
          </w:p>
        </w:tc>
        <w:tc>
          <w:tcPr>
            <w:tcW w:w="1805" w:type="dxa"/>
          </w:tcPr>
          <w:p w14:paraId="11D647D5" w14:textId="64358F30" w:rsidR="00042FEC" w:rsidRPr="004B286D" w:rsidRDefault="00B346A4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042FEC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="00042FE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5" w:type="dxa"/>
          </w:tcPr>
          <w:p w14:paraId="648E7FE2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0%)</w:t>
            </w:r>
          </w:p>
        </w:tc>
        <w:tc>
          <w:tcPr>
            <w:tcW w:w="1681" w:type="dxa"/>
          </w:tcPr>
          <w:p w14:paraId="49CCE235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042FEC" w:rsidRPr="004B286D" w14:paraId="40CA08C3" w14:textId="77777777" w:rsidTr="00042FEC">
        <w:tc>
          <w:tcPr>
            <w:tcW w:w="4059" w:type="dxa"/>
            <w:gridSpan w:val="2"/>
          </w:tcPr>
          <w:p w14:paraId="5CCD807D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onor Age (years) </w:t>
            </w:r>
          </w:p>
        </w:tc>
        <w:tc>
          <w:tcPr>
            <w:tcW w:w="1805" w:type="dxa"/>
          </w:tcPr>
          <w:p w14:paraId="52C72DFA" w14:textId="5542B439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</w:t>
            </w:r>
            <w:r w:rsidR="00B346A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B286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.3</w:t>
            </w:r>
          </w:p>
        </w:tc>
        <w:tc>
          <w:tcPr>
            <w:tcW w:w="1805" w:type="dxa"/>
          </w:tcPr>
          <w:p w14:paraId="3E3B9F3F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.4 </w:t>
            </w:r>
            <w:r w:rsidRPr="004B286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6</w:t>
            </w:r>
          </w:p>
        </w:tc>
        <w:tc>
          <w:tcPr>
            <w:tcW w:w="1681" w:type="dxa"/>
          </w:tcPr>
          <w:p w14:paraId="1058FC0C" w14:textId="23422BD4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  <w:r w:rsidR="00980E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42FEC" w:rsidRPr="004B286D" w14:paraId="022D5AF6" w14:textId="77777777" w:rsidTr="00042FEC">
        <w:tc>
          <w:tcPr>
            <w:tcW w:w="4059" w:type="dxa"/>
            <w:gridSpan w:val="2"/>
          </w:tcPr>
          <w:p w14:paraId="21BF07B8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le Donor; N (%)  </w:t>
            </w:r>
          </w:p>
        </w:tc>
        <w:tc>
          <w:tcPr>
            <w:tcW w:w="1805" w:type="dxa"/>
          </w:tcPr>
          <w:p w14:paraId="3897E061" w14:textId="1351252E" w:rsidR="00042FEC" w:rsidRPr="004B286D" w:rsidRDefault="00B346A4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="00042FEC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5.9</w:t>
            </w:r>
            <w:r w:rsidR="00042FE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5" w:type="dxa"/>
          </w:tcPr>
          <w:p w14:paraId="3587CE78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 (60%) </w:t>
            </w:r>
          </w:p>
        </w:tc>
        <w:tc>
          <w:tcPr>
            <w:tcW w:w="1681" w:type="dxa"/>
          </w:tcPr>
          <w:p w14:paraId="36089448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042FEC" w:rsidRPr="004B286D" w14:paraId="310602CB" w14:textId="77777777" w:rsidTr="00042FEC">
        <w:tc>
          <w:tcPr>
            <w:tcW w:w="4059" w:type="dxa"/>
            <w:gridSpan w:val="2"/>
          </w:tcPr>
          <w:p w14:paraId="210749D0" w14:textId="77777777" w:rsidR="00042FEC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-operative DSA; N (%)  </w:t>
            </w:r>
          </w:p>
        </w:tc>
        <w:tc>
          <w:tcPr>
            <w:tcW w:w="1805" w:type="dxa"/>
          </w:tcPr>
          <w:p w14:paraId="2FA77E1E" w14:textId="08C63CBB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14.</w:t>
            </w:r>
            <w:r w:rsidR="00B346A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5" w:type="dxa"/>
          </w:tcPr>
          <w:p w14:paraId="479E0F4D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 (10%) </w:t>
            </w:r>
          </w:p>
        </w:tc>
        <w:tc>
          <w:tcPr>
            <w:tcW w:w="1681" w:type="dxa"/>
          </w:tcPr>
          <w:p w14:paraId="15BDE4FA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042FEC" w:rsidRPr="004B286D" w14:paraId="4247DFC0" w14:textId="77777777" w:rsidTr="00042FEC">
        <w:tc>
          <w:tcPr>
            <w:tcW w:w="4059" w:type="dxa"/>
            <w:gridSpan w:val="2"/>
          </w:tcPr>
          <w:p w14:paraId="4EA5F385" w14:textId="77777777" w:rsidR="00042FEC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O Incompatible; N (%)  </w:t>
            </w:r>
          </w:p>
        </w:tc>
        <w:tc>
          <w:tcPr>
            <w:tcW w:w="1805" w:type="dxa"/>
          </w:tcPr>
          <w:p w14:paraId="4F7C23FC" w14:textId="77777777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805" w:type="dxa"/>
          </w:tcPr>
          <w:p w14:paraId="687D5F40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 (5%) </w:t>
            </w:r>
          </w:p>
        </w:tc>
        <w:tc>
          <w:tcPr>
            <w:tcW w:w="1681" w:type="dxa"/>
          </w:tcPr>
          <w:p w14:paraId="2CBBF8E3" w14:textId="78DFC573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  <w:r w:rsidR="00E26419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042FEC" w:rsidRPr="004B286D" w14:paraId="26D08C50" w14:textId="77777777" w:rsidTr="00042FEC">
        <w:tc>
          <w:tcPr>
            <w:tcW w:w="7669" w:type="dxa"/>
            <w:gridSpan w:val="4"/>
          </w:tcPr>
          <w:p w14:paraId="5A5FA6EF" w14:textId="77777777" w:rsidR="00042FEC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Pre-operative Regimen; N (%)</w:t>
            </w:r>
          </w:p>
        </w:tc>
        <w:tc>
          <w:tcPr>
            <w:tcW w:w="1681" w:type="dxa"/>
            <w:vMerge w:val="restart"/>
          </w:tcPr>
          <w:p w14:paraId="22940507" w14:textId="77777777" w:rsidR="00042FEC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2391AE18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042FEC" w:rsidRPr="004B286D" w14:paraId="43E3B3FB" w14:textId="77777777" w:rsidTr="00042FEC">
        <w:tc>
          <w:tcPr>
            <w:tcW w:w="265" w:type="dxa"/>
          </w:tcPr>
          <w:p w14:paraId="29A39861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94" w:type="dxa"/>
          </w:tcPr>
          <w:p w14:paraId="04198760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tuxan </w:t>
            </w:r>
          </w:p>
        </w:tc>
        <w:tc>
          <w:tcPr>
            <w:tcW w:w="1805" w:type="dxa"/>
          </w:tcPr>
          <w:p w14:paraId="626B21F3" w14:textId="09627B62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14.</w:t>
            </w:r>
            <w:r w:rsidR="00B346A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1805" w:type="dxa"/>
          </w:tcPr>
          <w:p w14:paraId="43024A55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5%)</w:t>
            </w:r>
          </w:p>
        </w:tc>
        <w:tc>
          <w:tcPr>
            <w:tcW w:w="1681" w:type="dxa"/>
            <w:vMerge/>
          </w:tcPr>
          <w:p w14:paraId="49EA7DAA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2FEC" w:rsidRPr="004B286D" w14:paraId="61BDDB50" w14:textId="77777777" w:rsidTr="00042FEC">
        <w:tc>
          <w:tcPr>
            <w:tcW w:w="265" w:type="dxa"/>
          </w:tcPr>
          <w:p w14:paraId="117C7A21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94" w:type="dxa"/>
          </w:tcPr>
          <w:p w14:paraId="6F660493" w14:textId="77777777" w:rsidR="00042FEC" w:rsidRPr="004B286D" w:rsidRDefault="00042FEC" w:rsidP="007765B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PE/IVIG </w:t>
            </w:r>
          </w:p>
        </w:tc>
        <w:tc>
          <w:tcPr>
            <w:tcW w:w="1805" w:type="dxa"/>
          </w:tcPr>
          <w:p w14:paraId="37CA6B45" w14:textId="77777777" w:rsidR="00042FEC" w:rsidRPr="004B286D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9%)</w:t>
            </w:r>
          </w:p>
        </w:tc>
        <w:tc>
          <w:tcPr>
            <w:tcW w:w="1805" w:type="dxa"/>
          </w:tcPr>
          <w:p w14:paraId="6B82173F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5%)</w:t>
            </w:r>
          </w:p>
        </w:tc>
        <w:tc>
          <w:tcPr>
            <w:tcW w:w="1681" w:type="dxa"/>
            <w:vMerge/>
          </w:tcPr>
          <w:p w14:paraId="78C2BC47" w14:textId="77777777" w:rsidR="00042FEC" w:rsidRDefault="00042FEC" w:rsidP="007765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B937F14" w14:textId="71766535" w:rsidR="00042FEC" w:rsidRPr="00A85952" w:rsidRDefault="00042FEC" w:rsidP="007765B0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Table 2: Clinical characteristics of subjects stratified based upon induction therapy. </w:t>
      </w:r>
    </w:p>
    <w:p w14:paraId="34A7958A" w14:textId="1C209412" w:rsidR="00AC78D4" w:rsidRPr="00AC78D4" w:rsidRDefault="00AC78D4" w:rsidP="007765B0">
      <w:pPr>
        <w:spacing w:line="480" w:lineRule="auto"/>
      </w:pPr>
    </w:p>
    <w:p w14:paraId="28DD2E36" w14:textId="4842A5E2" w:rsidR="00AC78D4" w:rsidRPr="00AC78D4" w:rsidRDefault="00AC78D4" w:rsidP="007765B0">
      <w:pPr>
        <w:spacing w:line="480" w:lineRule="auto"/>
      </w:pPr>
    </w:p>
    <w:p w14:paraId="3FE2A7E4" w14:textId="754FB908" w:rsidR="00AC78D4" w:rsidRPr="00AC78D4" w:rsidRDefault="00AC78D4" w:rsidP="007765B0">
      <w:pPr>
        <w:spacing w:line="480" w:lineRule="auto"/>
      </w:pPr>
    </w:p>
    <w:p w14:paraId="0E7A54A1" w14:textId="502D0B37" w:rsidR="00AC78D4" w:rsidRDefault="00AC78D4" w:rsidP="007765B0">
      <w:pPr>
        <w:spacing w:line="480" w:lineRule="auto"/>
      </w:pPr>
      <w:r>
        <w:br w:type="page"/>
      </w:r>
    </w:p>
    <w:p w14:paraId="35436FB0" w14:textId="458F1582" w:rsidR="00AC78D4" w:rsidRPr="002954C2" w:rsidRDefault="00AC78D4" w:rsidP="007765B0">
      <w:pPr>
        <w:spacing w:line="480" w:lineRule="auto"/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34"/>
        <w:tblW w:w="9895" w:type="dxa"/>
        <w:tblLook w:val="04A0" w:firstRow="1" w:lastRow="0" w:firstColumn="1" w:lastColumn="0" w:noHBand="0" w:noVBand="1"/>
      </w:tblPr>
      <w:tblGrid>
        <w:gridCol w:w="1179"/>
        <w:gridCol w:w="5776"/>
        <w:gridCol w:w="1501"/>
        <w:gridCol w:w="1439"/>
      </w:tblGrid>
      <w:tr w:rsidR="00AC78D4" w:rsidRPr="001443EE" w14:paraId="59596A49" w14:textId="77777777" w:rsidTr="006810AE">
        <w:trPr>
          <w:trHeight w:val="217"/>
        </w:trPr>
        <w:tc>
          <w:tcPr>
            <w:tcW w:w="1179" w:type="dxa"/>
          </w:tcPr>
          <w:p w14:paraId="7720820F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776" w:type="dxa"/>
          </w:tcPr>
          <w:p w14:paraId="352A7276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ubject 20R Borderline Rejection Kidney at 3-Months </w:t>
            </w:r>
          </w:p>
        </w:tc>
        <w:tc>
          <w:tcPr>
            <w:tcW w:w="1501" w:type="dxa"/>
          </w:tcPr>
          <w:p w14:paraId="3875D9D5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39" w:type="dxa"/>
          </w:tcPr>
          <w:p w14:paraId="1C32865D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</w:tr>
      <w:tr w:rsidR="00AC78D4" w:rsidRPr="001443EE" w14:paraId="28741B61" w14:textId="77777777" w:rsidTr="006810AE">
        <w:trPr>
          <w:trHeight w:val="263"/>
        </w:trPr>
        <w:tc>
          <w:tcPr>
            <w:tcW w:w="1179" w:type="dxa"/>
          </w:tcPr>
          <w:p w14:paraId="564F5DD1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776" w:type="dxa"/>
          </w:tcPr>
          <w:p w14:paraId="3DCEF8F6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 xml:space="preserve">Nucleotide Sequence </w:t>
            </w:r>
          </w:p>
        </w:tc>
        <w:tc>
          <w:tcPr>
            <w:tcW w:w="1501" w:type="dxa"/>
          </w:tcPr>
          <w:p w14:paraId="4831CDA2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 xml:space="preserve">Frequency in Kidney </w:t>
            </w:r>
          </w:p>
        </w:tc>
        <w:tc>
          <w:tcPr>
            <w:tcW w:w="1439" w:type="dxa"/>
          </w:tcPr>
          <w:p w14:paraId="39AA98A4" w14:textId="77777777" w:rsidR="00AC78D4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 xml:space="preserve">Frequency in </w:t>
            </w:r>
          </w:p>
          <w:p w14:paraId="60AEAEC8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>2-Week Urine</w:t>
            </w:r>
          </w:p>
        </w:tc>
      </w:tr>
      <w:tr w:rsidR="00AC78D4" w:rsidRPr="001443EE" w14:paraId="2A8501DD" w14:textId="77777777" w:rsidTr="006810AE">
        <w:trPr>
          <w:trHeight w:val="365"/>
        </w:trPr>
        <w:tc>
          <w:tcPr>
            <w:tcW w:w="1179" w:type="dxa"/>
          </w:tcPr>
          <w:p w14:paraId="094B2139" w14:textId="77777777" w:rsidR="00AC78D4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 xml:space="preserve">CD8 </w:t>
            </w:r>
          </w:p>
          <w:p w14:paraId="2246380A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>Clone 1</w:t>
            </w:r>
          </w:p>
        </w:tc>
        <w:tc>
          <w:tcPr>
            <w:tcW w:w="5776" w:type="dxa"/>
          </w:tcPr>
          <w:p w14:paraId="7AE0912D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CGCACAGAGCAGGAGGACTCGGCCGTGTATCTCTGTGCCAGCAG</w:t>
            </w:r>
          </w:p>
          <w:p w14:paraId="142E585F" w14:textId="77777777" w:rsidR="00AC78D4" w:rsidRPr="001443EE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CTTAGCGCTAGCGGGAGCACGGGATGAGCAGTTCTTCGGGCCA</w:t>
            </w:r>
          </w:p>
        </w:tc>
        <w:tc>
          <w:tcPr>
            <w:tcW w:w="1501" w:type="dxa"/>
          </w:tcPr>
          <w:p w14:paraId="5100F313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22822</w:t>
            </w:r>
          </w:p>
          <w:p w14:paraId="2C7A1371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39" w:type="dxa"/>
          </w:tcPr>
          <w:p w14:paraId="6248B356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65501</w:t>
            </w:r>
          </w:p>
          <w:p w14:paraId="1A14C98E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</w:tr>
      <w:tr w:rsidR="00AC78D4" w:rsidRPr="001443EE" w14:paraId="257551EF" w14:textId="77777777" w:rsidTr="006810AE">
        <w:trPr>
          <w:trHeight w:val="279"/>
        </w:trPr>
        <w:tc>
          <w:tcPr>
            <w:tcW w:w="1179" w:type="dxa"/>
          </w:tcPr>
          <w:p w14:paraId="4BA53461" w14:textId="77777777" w:rsidR="00AC78D4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 xml:space="preserve">CD8 </w:t>
            </w:r>
          </w:p>
          <w:p w14:paraId="1BD756D1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>Clone 2</w:t>
            </w:r>
          </w:p>
        </w:tc>
        <w:tc>
          <w:tcPr>
            <w:tcW w:w="5776" w:type="dxa"/>
          </w:tcPr>
          <w:p w14:paraId="2F2A40C8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TCCACAAAGCTGGAGGACTCAGCCATGTACTTCTGTGCCAGCAG</w:t>
            </w:r>
          </w:p>
          <w:p w14:paraId="0303FC9F" w14:textId="77777777" w:rsidR="00AC78D4" w:rsidRPr="001443EE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TGAAGCGCCCCAGGATAATTATCAGCCCCAGCATTTTGGTGAT</w:t>
            </w:r>
          </w:p>
        </w:tc>
        <w:tc>
          <w:tcPr>
            <w:tcW w:w="1501" w:type="dxa"/>
          </w:tcPr>
          <w:p w14:paraId="4AFF0992" w14:textId="77777777" w:rsidR="00AC78D4" w:rsidRPr="001443EE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74103</w:t>
            </w:r>
          </w:p>
        </w:tc>
        <w:tc>
          <w:tcPr>
            <w:tcW w:w="1439" w:type="dxa"/>
          </w:tcPr>
          <w:p w14:paraId="351F0D85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65501</w:t>
            </w:r>
          </w:p>
          <w:p w14:paraId="03566BE1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</w:tr>
      <w:tr w:rsidR="00AC78D4" w:rsidRPr="001443EE" w14:paraId="22807E80" w14:textId="77777777" w:rsidTr="006810AE">
        <w:trPr>
          <w:trHeight w:val="464"/>
        </w:trPr>
        <w:tc>
          <w:tcPr>
            <w:tcW w:w="1179" w:type="dxa"/>
          </w:tcPr>
          <w:p w14:paraId="20D50455" w14:textId="77777777" w:rsidR="00AC78D4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 xml:space="preserve">CD8 </w:t>
            </w:r>
          </w:p>
          <w:p w14:paraId="271407CC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>Clone 3</w:t>
            </w:r>
          </w:p>
        </w:tc>
        <w:tc>
          <w:tcPr>
            <w:tcW w:w="5776" w:type="dxa"/>
          </w:tcPr>
          <w:p w14:paraId="467BEB8F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TTGGAGCTGGAGGACTCGGCCCTGTATCTCTGTGCCACCGAAC</w:t>
            </w:r>
          </w:p>
          <w:p w14:paraId="1B08AD9C" w14:textId="77777777" w:rsidR="00AC78D4" w:rsidRPr="001443EE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CTTCGGGACAGGGGGTTAACACCGGGGAGCTGTTTTTTGGAGAA</w:t>
            </w:r>
          </w:p>
        </w:tc>
        <w:tc>
          <w:tcPr>
            <w:tcW w:w="1501" w:type="dxa"/>
          </w:tcPr>
          <w:p w14:paraId="36F8F949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0517E-05</w:t>
            </w:r>
          </w:p>
          <w:p w14:paraId="08804788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39" w:type="dxa"/>
          </w:tcPr>
          <w:p w14:paraId="3C44CFFF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662005</w:t>
            </w:r>
          </w:p>
          <w:p w14:paraId="36EC4E31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</w:tr>
      <w:tr w:rsidR="00AC78D4" w:rsidRPr="001443EE" w14:paraId="53BC3D7F" w14:textId="77777777" w:rsidTr="006810AE">
        <w:trPr>
          <w:trHeight w:val="450"/>
        </w:trPr>
        <w:tc>
          <w:tcPr>
            <w:tcW w:w="1179" w:type="dxa"/>
          </w:tcPr>
          <w:p w14:paraId="3681C007" w14:textId="77777777" w:rsidR="00AC78D4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 xml:space="preserve">CD8 </w:t>
            </w:r>
          </w:p>
          <w:p w14:paraId="2AB0A9FB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>Clone 4</w:t>
            </w:r>
          </w:p>
        </w:tc>
        <w:tc>
          <w:tcPr>
            <w:tcW w:w="5776" w:type="dxa"/>
          </w:tcPr>
          <w:p w14:paraId="5675C911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CTGGAGTCCGCCAGCACCAACCAGACATCTATGTACCTCTGTG</w:t>
            </w:r>
          </w:p>
          <w:p w14:paraId="7FAF6491" w14:textId="77777777" w:rsidR="00AC78D4" w:rsidRPr="001443EE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CCAGCAGCGTACAGGGGGCCCATAAGGAGCAGTACTTCGGGCCG</w:t>
            </w:r>
          </w:p>
        </w:tc>
        <w:tc>
          <w:tcPr>
            <w:tcW w:w="1501" w:type="dxa"/>
          </w:tcPr>
          <w:p w14:paraId="06B21540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36E-05</w:t>
            </w:r>
          </w:p>
          <w:p w14:paraId="78E5F46A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39" w:type="dxa"/>
          </w:tcPr>
          <w:p w14:paraId="28DE813E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65501</w:t>
            </w:r>
          </w:p>
          <w:p w14:paraId="7B10EF60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</w:tr>
      <w:tr w:rsidR="00AC78D4" w:rsidRPr="001443EE" w14:paraId="2F2C4B9E" w14:textId="77777777" w:rsidTr="006810AE">
        <w:trPr>
          <w:trHeight w:val="464"/>
        </w:trPr>
        <w:tc>
          <w:tcPr>
            <w:tcW w:w="1179" w:type="dxa"/>
          </w:tcPr>
          <w:p w14:paraId="77900248" w14:textId="77777777" w:rsidR="00AC78D4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 xml:space="preserve">CD8 </w:t>
            </w:r>
          </w:p>
          <w:p w14:paraId="6AB4797E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>Clone 5</w:t>
            </w:r>
          </w:p>
        </w:tc>
        <w:tc>
          <w:tcPr>
            <w:tcW w:w="5776" w:type="dxa"/>
          </w:tcPr>
          <w:p w14:paraId="28A5C1FF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TCACCAGGCCTGGGGGACGCAGCCATGTACCTGTGTGCCACC</w:t>
            </w:r>
          </w:p>
          <w:p w14:paraId="7A102AB3" w14:textId="77777777" w:rsidR="00AC78D4" w:rsidRPr="001443EE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AGAGGGGGCCCCGACAGGGGCTATGAAAAACTGTTTTTTGGCAGT</w:t>
            </w:r>
          </w:p>
        </w:tc>
        <w:tc>
          <w:tcPr>
            <w:tcW w:w="1501" w:type="dxa"/>
          </w:tcPr>
          <w:p w14:paraId="594317C7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36E-05</w:t>
            </w:r>
          </w:p>
          <w:p w14:paraId="7DF405C8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39" w:type="dxa"/>
          </w:tcPr>
          <w:p w14:paraId="158EB75B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65501</w:t>
            </w:r>
          </w:p>
          <w:p w14:paraId="1F1CCE8A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</w:tr>
      <w:tr w:rsidR="00AC78D4" w:rsidRPr="001443EE" w14:paraId="32AC5EEF" w14:textId="77777777" w:rsidTr="006810AE">
        <w:trPr>
          <w:trHeight w:val="450"/>
        </w:trPr>
        <w:tc>
          <w:tcPr>
            <w:tcW w:w="1179" w:type="dxa"/>
          </w:tcPr>
          <w:p w14:paraId="515DAAD0" w14:textId="77777777" w:rsidR="00AC78D4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 xml:space="preserve">CD8 </w:t>
            </w:r>
          </w:p>
          <w:p w14:paraId="116ED32B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  <w:r w:rsidRPr="001443EE">
              <w:rPr>
                <w:b/>
                <w:bCs/>
              </w:rPr>
              <w:t>Clone 6</w:t>
            </w:r>
          </w:p>
        </w:tc>
        <w:tc>
          <w:tcPr>
            <w:tcW w:w="5776" w:type="dxa"/>
          </w:tcPr>
          <w:p w14:paraId="63A7D7C9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NNNNTGTCGGCTGCTCCCTCCCAGACATCTGTGTACTTCTGTG</w:t>
            </w:r>
          </w:p>
          <w:p w14:paraId="390E1894" w14:textId="77777777" w:rsidR="00AC78D4" w:rsidRPr="001443EE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443EE">
              <w:rPr>
                <w:rFonts w:ascii="Calibri" w:hAnsi="Calibri" w:cs="Calibri"/>
                <w:color w:val="000000"/>
              </w:rPr>
              <w:t>CCAGCAGTATCTCCGGGACAGGGGGCCTCTACACCTTCGGTTCG</w:t>
            </w:r>
          </w:p>
        </w:tc>
        <w:tc>
          <w:tcPr>
            <w:tcW w:w="1501" w:type="dxa"/>
          </w:tcPr>
          <w:p w14:paraId="6CD1C872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36E-05</w:t>
            </w:r>
          </w:p>
          <w:p w14:paraId="47039FB8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39" w:type="dxa"/>
          </w:tcPr>
          <w:p w14:paraId="71133BAB" w14:textId="77777777" w:rsidR="00AC78D4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65501</w:t>
            </w:r>
          </w:p>
          <w:p w14:paraId="09E5098F" w14:textId="77777777" w:rsidR="00AC78D4" w:rsidRPr="001443EE" w:rsidRDefault="00AC78D4" w:rsidP="007765B0">
            <w:pPr>
              <w:spacing w:line="480" w:lineRule="auto"/>
              <w:rPr>
                <w:b/>
                <w:bCs/>
              </w:rPr>
            </w:pPr>
          </w:p>
        </w:tc>
      </w:tr>
    </w:tbl>
    <w:p w14:paraId="6B140E20" w14:textId="41980F74" w:rsidR="00AC78D4" w:rsidRDefault="00AC78D4" w:rsidP="007765B0">
      <w:pPr>
        <w:spacing w:line="480" w:lineRule="auto"/>
      </w:pPr>
    </w:p>
    <w:p w14:paraId="1D38F552" w14:textId="5CE23364" w:rsidR="00042FEC" w:rsidRDefault="00042FEC" w:rsidP="007765B0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Table 3: TCR sequences of CD8</w:t>
      </w:r>
      <w:r w:rsidRPr="002954C2">
        <w:rPr>
          <w:b/>
          <w:bCs/>
          <w:sz w:val="24"/>
          <w:szCs w:val="24"/>
          <w:vertAlign w:val="superscript"/>
        </w:rPr>
        <w:t>+</w:t>
      </w:r>
      <w:r>
        <w:rPr>
          <w:b/>
          <w:bCs/>
          <w:sz w:val="24"/>
          <w:szCs w:val="24"/>
        </w:rPr>
        <w:t xml:space="preserve"> DRTC found in 2-week urine of Subject 20R and follow-up kidney biopsy sample</w:t>
      </w:r>
      <w:r w:rsidR="00CA7725">
        <w:rPr>
          <w:b/>
          <w:bCs/>
          <w:sz w:val="24"/>
          <w:szCs w:val="24"/>
        </w:rPr>
        <w:t xml:space="preserve"> performed at 3 months post-transplant</w:t>
      </w:r>
      <w:r>
        <w:rPr>
          <w:b/>
          <w:bCs/>
          <w:sz w:val="24"/>
          <w:szCs w:val="24"/>
        </w:rPr>
        <w:t xml:space="preserve">. </w:t>
      </w:r>
    </w:p>
    <w:p w14:paraId="314AE1AA" w14:textId="77777777" w:rsidR="00B47F39" w:rsidRDefault="00B47F39" w:rsidP="007765B0">
      <w:pPr>
        <w:spacing w:line="480" w:lineRule="auto"/>
        <w:rPr>
          <w:b/>
          <w:bCs/>
          <w:sz w:val="24"/>
          <w:szCs w:val="24"/>
        </w:rPr>
      </w:pPr>
    </w:p>
    <w:p w14:paraId="0195A7CA" w14:textId="77777777" w:rsidR="00AC78D4" w:rsidRDefault="00AC78D4" w:rsidP="007765B0">
      <w:pPr>
        <w:spacing w:line="480" w:lineRule="auto"/>
      </w:pPr>
      <w:r>
        <w:br w:type="page"/>
      </w:r>
    </w:p>
    <w:p w14:paraId="674888D2" w14:textId="72272A50" w:rsidR="00AC78D4" w:rsidRPr="002954C2" w:rsidRDefault="00AC78D4" w:rsidP="007765B0">
      <w:pPr>
        <w:spacing w:line="480" w:lineRule="auto"/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354"/>
        <w:tblW w:w="9895" w:type="dxa"/>
        <w:tblLook w:val="04A0" w:firstRow="1" w:lastRow="0" w:firstColumn="1" w:lastColumn="0" w:noHBand="0" w:noVBand="1"/>
      </w:tblPr>
      <w:tblGrid>
        <w:gridCol w:w="934"/>
        <w:gridCol w:w="5462"/>
        <w:gridCol w:w="2085"/>
        <w:gridCol w:w="1414"/>
      </w:tblGrid>
      <w:tr w:rsidR="00AC78D4" w:rsidRPr="00B24C9C" w14:paraId="4711F493" w14:textId="77777777" w:rsidTr="006810AE">
        <w:trPr>
          <w:trHeight w:val="290"/>
        </w:trPr>
        <w:tc>
          <w:tcPr>
            <w:tcW w:w="934" w:type="dxa"/>
          </w:tcPr>
          <w:p w14:paraId="64B5BF99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462" w:type="dxa"/>
          </w:tcPr>
          <w:p w14:paraId="2B842C39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  <w:r w:rsidRPr="00B24C9C">
              <w:rPr>
                <w:b/>
                <w:bCs/>
              </w:rPr>
              <w:t xml:space="preserve">Subject 20R Rejection Kidney at 6.7-Months </w:t>
            </w:r>
          </w:p>
        </w:tc>
        <w:tc>
          <w:tcPr>
            <w:tcW w:w="2085" w:type="dxa"/>
          </w:tcPr>
          <w:p w14:paraId="08A13FCE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14" w:type="dxa"/>
          </w:tcPr>
          <w:p w14:paraId="2D19850C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</w:p>
        </w:tc>
      </w:tr>
      <w:tr w:rsidR="00AC78D4" w:rsidRPr="00B24C9C" w14:paraId="731656D1" w14:textId="77777777" w:rsidTr="006810AE">
        <w:trPr>
          <w:trHeight w:val="298"/>
        </w:trPr>
        <w:tc>
          <w:tcPr>
            <w:tcW w:w="934" w:type="dxa"/>
          </w:tcPr>
          <w:p w14:paraId="16E095BA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462" w:type="dxa"/>
          </w:tcPr>
          <w:p w14:paraId="40DCD0BE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  <w:r w:rsidRPr="00B24C9C">
              <w:rPr>
                <w:b/>
                <w:bCs/>
              </w:rPr>
              <w:t xml:space="preserve">Nucleotide Sequence </w:t>
            </w:r>
          </w:p>
        </w:tc>
        <w:tc>
          <w:tcPr>
            <w:tcW w:w="2085" w:type="dxa"/>
          </w:tcPr>
          <w:p w14:paraId="7240F07F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  <w:r w:rsidRPr="00B24C9C">
              <w:rPr>
                <w:b/>
                <w:bCs/>
              </w:rPr>
              <w:t xml:space="preserve">Frequency in Kidney </w:t>
            </w:r>
          </w:p>
        </w:tc>
        <w:tc>
          <w:tcPr>
            <w:tcW w:w="1414" w:type="dxa"/>
          </w:tcPr>
          <w:p w14:paraId="4057326C" w14:textId="77777777" w:rsidR="00AC78D4" w:rsidRDefault="00AC78D4" w:rsidP="007765B0">
            <w:pPr>
              <w:spacing w:line="480" w:lineRule="auto"/>
              <w:rPr>
                <w:b/>
                <w:bCs/>
              </w:rPr>
            </w:pPr>
            <w:r w:rsidRPr="00B24C9C">
              <w:rPr>
                <w:b/>
                <w:bCs/>
              </w:rPr>
              <w:t xml:space="preserve">Frequency in </w:t>
            </w:r>
          </w:p>
          <w:p w14:paraId="6C361D7E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  <w:r w:rsidRPr="00B24C9C">
              <w:rPr>
                <w:b/>
                <w:bCs/>
              </w:rPr>
              <w:t>2-Week Urine</w:t>
            </w:r>
          </w:p>
        </w:tc>
      </w:tr>
      <w:tr w:rsidR="00AC78D4" w:rsidRPr="00B24C9C" w14:paraId="2E700E4B" w14:textId="77777777" w:rsidTr="006810AE">
        <w:trPr>
          <w:trHeight w:val="415"/>
        </w:trPr>
        <w:tc>
          <w:tcPr>
            <w:tcW w:w="934" w:type="dxa"/>
          </w:tcPr>
          <w:p w14:paraId="3B0D8D6E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  <w:r w:rsidRPr="00B24C9C">
              <w:rPr>
                <w:b/>
                <w:bCs/>
              </w:rPr>
              <w:t>CD8 Clone 1</w:t>
            </w:r>
          </w:p>
        </w:tc>
        <w:tc>
          <w:tcPr>
            <w:tcW w:w="5462" w:type="dxa"/>
          </w:tcPr>
          <w:p w14:paraId="11F79865" w14:textId="77777777" w:rsidR="00AC78D4" w:rsidRPr="00B24C9C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CGCACAGAGCAGGAGGACTCGGCCGTGTATCTCTGTGCCAG</w:t>
            </w:r>
          </w:p>
          <w:p w14:paraId="629E0F97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CAGCTTAGCGCTAGCGGGAGCACGGGATGAGCAGTTCTTCGGGCCA</w:t>
            </w:r>
          </w:p>
        </w:tc>
        <w:tc>
          <w:tcPr>
            <w:tcW w:w="2085" w:type="dxa"/>
          </w:tcPr>
          <w:p w14:paraId="64C8F6D5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0.000554745</w:t>
            </w:r>
          </w:p>
        </w:tc>
        <w:tc>
          <w:tcPr>
            <w:tcW w:w="1414" w:type="dxa"/>
          </w:tcPr>
          <w:p w14:paraId="0CB24790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0.001165501</w:t>
            </w:r>
          </w:p>
        </w:tc>
      </w:tr>
      <w:tr w:rsidR="00AC78D4" w:rsidRPr="00B24C9C" w14:paraId="2620D494" w14:textId="77777777" w:rsidTr="006810AE">
        <w:trPr>
          <w:trHeight w:val="317"/>
        </w:trPr>
        <w:tc>
          <w:tcPr>
            <w:tcW w:w="934" w:type="dxa"/>
          </w:tcPr>
          <w:p w14:paraId="1BE128D1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  <w:r w:rsidRPr="00B24C9C">
              <w:rPr>
                <w:b/>
                <w:bCs/>
              </w:rPr>
              <w:t>CD8 Clone 2</w:t>
            </w:r>
          </w:p>
        </w:tc>
        <w:tc>
          <w:tcPr>
            <w:tcW w:w="5462" w:type="dxa"/>
          </w:tcPr>
          <w:p w14:paraId="27E79E0A" w14:textId="77777777" w:rsidR="00AC78D4" w:rsidRPr="00B24C9C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TCCACAAAGCTGGAGGACTCAGCCATGTACTTCTGTGCCAGC</w:t>
            </w:r>
          </w:p>
          <w:p w14:paraId="7BA69D60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AGTGAAGCGCCCCAGGATAATTATCAGCCCCAGCATTTTGGTGAT</w:t>
            </w:r>
          </w:p>
        </w:tc>
        <w:tc>
          <w:tcPr>
            <w:tcW w:w="2085" w:type="dxa"/>
          </w:tcPr>
          <w:p w14:paraId="41F07179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0.000301148</w:t>
            </w:r>
          </w:p>
        </w:tc>
        <w:tc>
          <w:tcPr>
            <w:tcW w:w="1414" w:type="dxa"/>
          </w:tcPr>
          <w:p w14:paraId="403E03B4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0.001165501</w:t>
            </w:r>
          </w:p>
        </w:tc>
      </w:tr>
      <w:tr w:rsidR="00AC78D4" w:rsidRPr="00B24C9C" w14:paraId="53DA5569" w14:textId="77777777" w:rsidTr="006810AE">
        <w:trPr>
          <w:trHeight w:val="527"/>
        </w:trPr>
        <w:tc>
          <w:tcPr>
            <w:tcW w:w="934" w:type="dxa"/>
          </w:tcPr>
          <w:p w14:paraId="5487F07B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  <w:r w:rsidRPr="00B24C9C">
              <w:rPr>
                <w:b/>
                <w:bCs/>
              </w:rPr>
              <w:t>CD8 Clone 3</w:t>
            </w:r>
          </w:p>
        </w:tc>
        <w:tc>
          <w:tcPr>
            <w:tcW w:w="5462" w:type="dxa"/>
          </w:tcPr>
          <w:p w14:paraId="7E2179CB" w14:textId="77777777" w:rsidR="00AC78D4" w:rsidRPr="00B24C9C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TTGGAGCTGGAGGACTCGGCCCTGTATCTCTGTGCCACCGA</w:t>
            </w:r>
          </w:p>
          <w:p w14:paraId="654A5C27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ACCTTCGGGACAGGGGGTTAACACCGGGGAGCTGTTTTTTGGAGAA</w:t>
            </w:r>
          </w:p>
        </w:tc>
        <w:tc>
          <w:tcPr>
            <w:tcW w:w="2085" w:type="dxa"/>
          </w:tcPr>
          <w:p w14:paraId="70BE244C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0.000110949</w:t>
            </w:r>
          </w:p>
        </w:tc>
        <w:tc>
          <w:tcPr>
            <w:tcW w:w="1414" w:type="dxa"/>
          </w:tcPr>
          <w:p w14:paraId="49837989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0.004662005</w:t>
            </w:r>
          </w:p>
        </w:tc>
      </w:tr>
      <w:tr w:rsidR="00AC78D4" w:rsidRPr="00B24C9C" w14:paraId="63908B36" w14:textId="77777777" w:rsidTr="006810AE">
        <w:trPr>
          <w:trHeight w:val="511"/>
        </w:trPr>
        <w:tc>
          <w:tcPr>
            <w:tcW w:w="934" w:type="dxa"/>
          </w:tcPr>
          <w:p w14:paraId="7A0B7269" w14:textId="77777777" w:rsidR="00AC78D4" w:rsidRPr="00B24C9C" w:rsidRDefault="00AC78D4" w:rsidP="007765B0">
            <w:pPr>
              <w:spacing w:line="480" w:lineRule="auto"/>
              <w:rPr>
                <w:b/>
                <w:bCs/>
              </w:rPr>
            </w:pPr>
            <w:r w:rsidRPr="00B24C9C">
              <w:rPr>
                <w:b/>
                <w:bCs/>
              </w:rPr>
              <w:t>CD8 Clone 4</w:t>
            </w:r>
          </w:p>
        </w:tc>
        <w:tc>
          <w:tcPr>
            <w:tcW w:w="5462" w:type="dxa"/>
          </w:tcPr>
          <w:p w14:paraId="24311B1C" w14:textId="77777777" w:rsidR="00AC78D4" w:rsidRPr="00B24C9C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NNNNTGTCGGCTGCTCCCTCCCAGACATCTGTGTACTTCTGT</w:t>
            </w:r>
          </w:p>
          <w:p w14:paraId="0AE9C97B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GCCAGCAGTATCTCCGGGACAGGGGGCCTCTACACCTTCGGTTCG</w:t>
            </w:r>
          </w:p>
        </w:tc>
        <w:tc>
          <w:tcPr>
            <w:tcW w:w="2085" w:type="dxa"/>
          </w:tcPr>
          <w:p w14:paraId="45E33206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1.58499E-05</w:t>
            </w:r>
          </w:p>
        </w:tc>
        <w:tc>
          <w:tcPr>
            <w:tcW w:w="1414" w:type="dxa"/>
          </w:tcPr>
          <w:p w14:paraId="3802EED1" w14:textId="77777777" w:rsidR="00AC78D4" w:rsidRPr="00B24C9C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24C9C">
              <w:rPr>
                <w:rFonts w:ascii="Calibri" w:hAnsi="Calibri" w:cs="Calibri"/>
                <w:color w:val="000000"/>
              </w:rPr>
              <w:t>0.001165501</w:t>
            </w:r>
          </w:p>
        </w:tc>
      </w:tr>
    </w:tbl>
    <w:p w14:paraId="3B3974CD" w14:textId="77777777" w:rsidR="00AC78D4" w:rsidRDefault="00AC78D4" w:rsidP="007765B0">
      <w:pPr>
        <w:spacing w:line="480" w:lineRule="auto"/>
        <w:rPr>
          <w:b/>
          <w:bCs/>
          <w:sz w:val="24"/>
          <w:szCs w:val="24"/>
        </w:rPr>
      </w:pPr>
    </w:p>
    <w:p w14:paraId="2642C2AD" w14:textId="77777777" w:rsidR="00AC78D4" w:rsidRDefault="00AC78D4" w:rsidP="007765B0">
      <w:pPr>
        <w:spacing w:line="480" w:lineRule="auto"/>
        <w:rPr>
          <w:b/>
          <w:bCs/>
          <w:sz w:val="24"/>
          <w:szCs w:val="24"/>
        </w:rPr>
      </w:pPr>
    </w:p>
    <w:p w14:paraId="638F2FE7" w14:textId="69CD053B" w:rsidR="00042FEC" w:rsidRPr="002954C2" w:rsidRDefault="00042FEC" w:rsidP="007765B0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Table 4: TCR sequences of CD8</w:t>
      </w:r>
      <w:r w:rsidRPr="002954C2">
        <w:rPr>
          <w:b/>
          <w:bCs/>
          <w:sz w:val="24"/>
          <w:szCs w:val="24"/>
          <w:vertAlign w:val="superscript"/>
        </w:rPr>
        <w:t>+</w:t>
      </w:r>
      <w:r>
        <w:rPr>
          <w:b/>
          <w:bCs/>
          <w:sz w:val="24"/>
          <w:szCs w:val="24"/>
        </w:rPr>
        <w:t xml:space="preserve"> DRTC found in 2-week urine of Subject 20R and follow-up kidney biopsy sample</w:t>
      </w:r>
      <w:r w:rsidR="00CA7725">
        <w:rPr>
          <w:b/>
          <w:bCs/>
          <w:sz w:val="24"/>
          <w:szCs w:val="24"/>
        </w:rPr>
        <w:t xml:space="preserve"> performed at 6.7 months post-transplant. </w:t>
      </w:r>
      <w:r>
        <w:rPr>
          <w:b/>
          <w:bCs/>
          <w:sz w:val="24"/>
          <w:szCs w:val="24"/>
        </w:rPr>
        <w:t xml:space="preserve"> </w:t>
      </w:r>
    </w:p>
    <w:p w14:paraId="5FA11463" w14:textId="6A333765" w:rsidR="00AC78D4" w:rsidRDefault="00AC78D4" w:rsidP="007765B0">
      <w:pPr>
        <w:spacing w:line="480" w:lineRule="auto"/>
      </w:pPr>
      <w:r>
        <w:br w:type="page"/>
      </w:r>
    </w:p>
    <w:p w14:paraId="40F6DF09" w14:textId="7C61616B" w:rsidR="00AC78D4" w:rsidRPr="002954C2" w:rsidRDefault="00AC78D4" w:rsidP="007765B0">
      <w:pPr>
        <w:spacing w:line="480" w:lineRule="auto"/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454"/>
        <w:tblW w:w="10165" w:type="dxa"/>
        <w:tblLook w:val="04A0" w:firstRow="1" w:lastRow="0" w:firstColumn="1" w:lastColumn="0" w:noHBand="0" w:noVBand="1"/>
      </w:tblPr>
      <w:tblGrid>
        <w:gridCol w:w="1075"/>
        <w:gridCol w:w="5490"/>
        <w:gridCol w:w="2070"/>
        <w:gridCol w:w="1530"/>
      </w:tblGrid>
      <w:tr w:rsidR="00AC78D4" w:rsidRPr="007634B0" w14:paraId="713D6B0B" w14:textId="77777777" w:rsidTr="006810AE">
        <w:trPr>
          <w:trHeight w:val="27"/>
        </w:trPr>
        <w:tc>
          <w:tcPr>
            <w:tcW w:w="1075" w:type="dxa"/>
          </w:tcPr>
          <w:p w14:paraId="59D745D8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490" w:type="dxa"/>
          </w:tcPr>
          <w:p w14:paraId="329F46B0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  <w:r w:rsidRPr="007634B0">
              <w:rPr>
                <w:b/>
                <w:bCs/>
              </w:rPr>
              <w:t xml:space="preserve">Subject 30R Rejection Kidney at 3-Months </w:t>
            </w:r>
          </w:p>
        </w:tc>
        <w:tc>
          <w:tcPr>
            <w:tcW w:w="2070" w:type="dxa"/>
          </w:tcPr>
          <w:p w14:paraId="236791E6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530" w:type="dxa"/>
          </w:tcPr>
          <w:p w14:paraId="5754F4BA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</w:p>
        </w:tc>
      </w:tr>
      <w:tr w:rsidR="00AC78D4" w:rsidRPr="007634B0" w14:paraId="4B04139C" w14:textId="77777777" w:rsidTr="006810AE">
        <w:trPr>
          <w:trHeight w:val="28"/>
        </w:trPr>
        <w:tc>
          <w:tcPr>
            <w:tcW w:w="1075" w:type="dxa"/>
          </w:tcPr>
          <w:p w14:paraId="5C407F47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490" w:type="dxa"/>
          </w:tcPr>
          <w:p w14:paraId="315FB16B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  <w:r w:rsidRPr="007634B0">
              <w:rPr>
                <w:b/>
                <w:bCs/>
              </w:rPr>
              <w:t xml:space="preserve">Nucleotide Sequence </w:t>
            </w:r>
          </w:p>
        </w:tc>
        <w:tc>
          <w:tcPr>
            <w:tcW w:w="2070" w:type="dxa"/>
          </w:tcPr>
          <w:p w14:paraId="3F261B8E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  <w:r w:rsidRPr="007634B0">
              <w:rPr>
                <w:b/>
                <w:bCs/>
              </w:rPr>
              <w:t xml:space="preserve">Frequency in Kidney </w:t>
            </w:r>
          </w:p>
        </w:tc>
        <w:tc>
          <w:tcPr>
            <w:tcW w:w="1530" w:type="dxa"/>
          </w:tcPr>
          <w:p w14:paraId="33FBED94" w14:textId="77777777" w:rsidR="00AC78D4" w:rsidRDefault="00AC78D4" w:rsidP="007765B0">
            <w:pPr>
              <w:spacing w:line="480" w:lineRule="auto"/>
              <w:rPr>
                <w:b/>
                <w:bCs/>
              </w:rPr>
            </w:pPr>
            <w:r w:rsidRPr="007634B0">
              <w:rPr>
                <w:b/>
                <w:bCs/>
              </w:rPr>
              <w:t xml:space="preserve">Frequency in </w:t>
            </w:r>
          </w:p>
          <w:p w14:paraId="62D61C2F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  <w:r w:rsidRPr="007634B0">
              <w:rPr>
                <w:b/>
                <w:bCs/>
              </w:rPr>
              <w:t>2-Week Urine</w:t>
            </w:r>
          </w:p>
        </w:tc>
      </w:tr>
      <w:tr w:rsidR="00AC78D4" w:rsidRPr="007634B0" w14:paraId="4F068EC0" w14:textId="77777777" w:rsidTr="006810AE">
        <w:trPr>
          <w:trHeight w:val="40"/>
        </w:trPr>
        <w:tc>
          <w:tcPr>
            <w:tcW w:w="1075" w:type="dxa"/>
          </w:tcPr>
          <w:p w14:paraId="76712E05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  <w:r w:rsidRPr="007634B0">
              <w:rPr>
                <w:b/>
                <w:bCs/>
              </w:rPr>
              <w:t>CD8 Clone 1</w:t>
            </w:r>
          </w:p>
        </w:tc>
        <w:tc>
          <w:tcPr>
            <w:tcW w:w="5490" w:type="dxa"/>
          </w:tcPr>
          <w:p w14:paraId="6EFF7AA9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CAACCTGCAAAGCTTGAGGACTCGGCCGTGTATCTCTGTGCC</w:t>
            </w:r>
          </w:p>
          <w:p w14:paraId="5A11A78B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AGCAGCCTCCAACGGGGCCGCACAGATACGCAGTATTTTGGCCCA</w:t>
            </w:r>
          </w:p>
        </w:tc>
        <w:tc>
          <w:tcPr>
            <w:tcW w:w="2070" w:type="dxa"/>
          </w:tcPr>
          <w:p w14:paraId="72556CF7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0.003157827</w:t>
            </w:r>
          </w:p>
        </w:tc>
        <w:tc>
          <w:tcPr>
            <w:tcW w:w="1530" w:type="dxa"/>
          </w:tcPr>
          <w:p w14:paraId="52422808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0.018666667</w:t>
            </w:r>
          </w:p>
        </w:tc>
      </w:tr>
      <w:tr w:rsidR="00AC78D4" w:rsidRPr="007634B0" w14:paraId="4111B28B" w14:textId="77777777" w:rsidTr="006810AE">
        <w:trPr>
          <w:trHeight w:val="30"/>
        </w:trPr>
        <w:tc>
          <w:tcPr>
            <w:tcW w:w="1075" w:type="dxa"/>
          </w:tcPr>
          <w:p w14:paraId="499F3F68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  <w:r w:rsidRPr="007634B0">
              <w:rPr>
                <w:b/>
                <w:bCs/>
              </w:rPr>
              <w:t>CD8 Clone 2</w:t>
            </w:r>
          </w:p>
        </w:tc>
        <w:tc>
          <w:tcPr>
            <w:tcW w:w="5490" w:type="dxa"/>
          </w:tcPr>
          <w:p w14:paraId="7D504295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CACGCCCTGCAGCCAGAAGACTCAGCCCTGTATCTCTGCGCCAG</w:t>
            </w:r>
          </w:p>
          <w:p w14:paraId="0B174B1D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CAGCCAAGCGGACACCCCGACCTACGAGCAGTACTTCGGGCCG</w:t>
            </w:r>
          </w:p>
        </w:tc>
        <w:tc>
          <w:tcPr>
            <w:tcW w:w="2070" w:type="dxa"/>
          </w:tcPr>
          <w:p w14:paraId="17A94A1D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0.001675582</w:t>
            </w:r>
          </w:p>
        </w:tc>
        <w:tc>
          <w:tcPr>
            <w:tcW w:w="1530" w:type="dxa"/>
          </w:tcPr>
          <w:p w14:paraId="548D0550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0.002666667</w:t>
            </w:r>
          </w:p>
        </w:tc>
      </w:tr>
      <w:tr w:rsidR="00AC78D4" w:rsidRPr="007634B0" w14:paraId="7380939B" w14:textId="77777777" w:rsidTr="006810AE">
        <w:trPr>
          <w:trHeight w:val="50"/>
        </w:trPr>
        <w:tc>
          <w:tcPr>
            <w:tcW w:w="1075" w:type="dxa"/>
          </w:tcPr>
          <w:p w14:paraId="5EFB4839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  <w:r w:rsidRPr="007634B0">
              <w:rPr>
                <w:b/>
                <w:bCs/>
              </w:rPr>
              <w:t>CD8 Clone 3</w:t>
            </w:r>
          </w:p>
        </w:tc>
        <w:tc>
          <w:tcPr>
            <w:tcW w:w="5490" w:type="dxa"/>
          </w:tcPr>
          <w:p w14:paraId="690EA8B8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NTGTCGGCTGCTCCCTCCCAGACATCTGTGTACTTCTGTGCCAG</w:t>
            </w:r>
          </w:p>
          <w:p w14:paraId="726B77E7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CAGCCCTGTGACAGGGGTGCCCTACGAGCAGTACTTCGGGCCG</w:t>
            </w:r>
          </w:p>
        </w:tc>
        <w:tc>
          <w:tcPr>
            <w:tcW w:w="2070" w:type="dxa"/>
          </w:tcPr>
          <w:p w14:paraId="1FE3C9B0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0.001224463</w:t>
            </w:r>
          </w:p>
        </w:tc>
        <w:tc>
          <w:tcPr>
            <w:tcW w:w="1530" w:type="dxa"/>
          </w:tcPr>
          <w:p w14:paraId="00BD26A7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0.002666667</w:t>
            </w:r>
          </w:p>
        </w:tc>
      </w:tr>
      <w:tr w:rsidR="00AC78D4" w:rsidRPr="007634B0" w14:paraId="2C0381A2" w14:textId="77777777" w:rsidTr="006810AE">
        <w:trPr>
          <w:trHeight w:val="49"/>
        </w:trPr>
        <w:tc>
          <w:tcPr>
            <w:tcW w:w="1075" w:type="dxa"/>
          </w:tcPr>
          <w:p w14:paraId="26AB9154" w14:textId="77777777" w:rsidR="00AC78D4" w:rsidRPr="007634B0" w:rsidRDefault="00AC78D4" w:rsidP="007765B0">
            <w:pPr>
              <w:spacing w:line="480" w:lineRule="auto"/>
              <w:rPr>
                <w:b/>
                <w:bCs/>
              </w:rPr>
            </w:pPr>
            <w:r w:rsidRPr="007634B0">
              <w:rPr>
                <w:b/>
                <w:bCs/>
              </w:rPr>
              <w:t>CD8 Clone 4</w:t>
            </w:r>
          </w:p>
        </w:tc>
        <w:tc>
          <w:tcPr>
            <w:tcW w:w="5490" w:type="dxa"/>
          </w:tcPr>
          <w:p w14:paraId="1EF317D0" w14:textId="77777777" w:rsidR="00AC78D4" w:rsidRDefault="00AC78D4" w:rsidP="007765B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GTGAGCACCTTGGAGCTGGGGGACTCGGCCCTTTATCTTTGCGC</w:t>
            </w:r>
          </w:p>
          <w:p w14:paraId="6EE5474C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CAGCACCACCGGACAGGGGACAGATACGCAGTATTTTGGCCCA</w:t>
            </w:r>
          </w:p>
        </w:tc>
        <w:tc>
          <w:tcPr>
            <w:tcW w:w="2070" w:type="dxa"/>
          </w:tcPr>
          <w:p w14:paraId="6CED2C69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6.44454E-05</w:t>
            </w:r>
          </w:p>
        </w:tc>
        <w:tc>
          <w:tcPr>
            <w:tcW w:w="1530" w:type="dxa"/>
          </w:tcPr>
          <w:p w14:paraId="61CDB772" w14:textId="77777777" w:rsidR="00AC78D4" w:rsidRPr="007634B0" w:rsidRDefault="00AC78D4" w:rsidP="007765B0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634B0">
              <w:rPr>
                <w:rFonts w:ascii="Calibri" w:hAnsi="Calibri" w:cs="Calibri"/>
                <w:color w:val="000000"/>
              </w:rPr>
              <w:t>0.000888889</w:t>
            </w:r>
          </w:p>
        </w:tc>
      </w:tr>
    </w:tbl>
    <w:p w14:paraId="1D90E8F0" w14:textId="77777777" w:rsidR="00AC78D4" w:rsidRDefault="00AC78D4" w:rsidP="007765B0">
      <w:pPr>
        <w:spacing w:line="480" w:lineRule="auto"/>
        <w:rPr>
          <w:b/>
          <w:bCs/>
          <w:sz w:val="24"/>
          <w:szCs w:val="24"/>
        </w:rPr>
      </w:pPr>
    </w:p>
    <w:p w14:paraId="5B4504CB" w14:textId="77777777" w:rsidR="00AC78D4" w:rsidRDefault="00AC78D4" w:rsidP="007765B0">
      <w:pPr>
        <w:spacing w:line="480" w:lineRule="auto"/>
        <w:rPr>
          <w:b/>
          <w:bCs/>
          <w:sz w:val="24"/>
          <w:szCs w:val="24"/>
        </w:rPr>
      </w:pPr>
    </w:p>
    <w:p w14:paraId="3EE33225" w14:textId="56FF0589" w:rsidR="00042FEC" w:rsidRPr="002954C2" w:rsidRDefault="00042FEC" w:rsidP="007765B0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</w:t>
      </w:r>
      <w:r w:rsidR="000C467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Table 5: TCR sequences of CD8</w:t>
      </w:r>
      <w:r w:rsidRPr="002954C2">
        <w:rPr>
          <w:b/>
          <w:bCs/>
          <w:sz w:val="24"/>
          <w:szCs w:val="24"/>
          <w:vertAlign w:val="superscript"/>
        </w:rPr>
        <w:t>+</w:t>
      </w:r>
      <w:r>
        <w:rPr>
          <w:b/>
          <w:bCs/>
          <w:sz w:val="24"/>
          <w:szCs w:val="24"/>
        </w:rPr>
        <w:t xml:space="preserve"> DRTC found in 2-week urine of Subject 30R and follow-up kidney biopsy sample</w:t>
      </w:r>
      <w:r w:rsidR="00CA7725">
        <w:rPr>
          <w:b/>
          <w:bCs/>
          <w:sz w:val="24"/>
          <w:szCs w:val="24"/>
        </w:rPr>
        <w:t xml:space="preserve"> performed at 3 months post-transplant.</w:t>
      </w:r>
    </w:p>
    <w:p w14:paraId="6771664C" w14:textId="7BDB28EB" w:rsidR="00AC78D4" w:rsidRPr="0010355A" w:rsidRDefault="00AC78D4" w:rsidP="007765B0">
      <w:pPr>
        <w:spacing w:line="480" w:lineRule="auto"/>
      </w:pPr>
    </w:p>
    <w:p w14:paraId="18A7318D" w14:textId="6124BA6C" w:rsidR="00AC78D4" w:rsidRPr="00AC78D4" w:rsidRDefault="00AC78D4" w:rsidP="007765B0">
      <w:pPr>
        <w:spacing w:line="480" w:lineRule="auto"/>
      </w:pPr>
    </w:p>
    <w:p w14:paraId="5910B705" w14:textId="714A2955" w:rsidR="00AC78D4" w:rsidRPr="00AC78D4" w:rsidRDefault="00AC78D4" w:rsidP="007765B0">
      <w:pPr>
        <w:spacing w:line="480" w:lineRule="auto"/>
      </w:pPr>
    </w:p>
    <w:p w14:paraId="45209F02" w14:textId="0F80F6C2" w:rsidR="00AC78D4" w:rsidRPr="00AC78D4" w:rsidRDefault="00AC78D4" w:rsidP="007765B0">
      <w:pPr>
        <w:spacing w:line="480" w:lineRule="auto"/>
      </w:pPr>
    </w:p>
    <w:p w14:paraId="61871A96" w14:textId="1713C97B" w:rsidR="00AC78D4" w:rsidRPr="00AC78D4" w:rsidRDefault="00AC78D4" w:rsidP="007765B0">
      <w:pPr>
        <w:spacing w:line="480" w:lineRule="auto"/>
      </w:pPr>
    </w:p>
    <w:p w14:paraId="6D25371E" w14:textId="47C06605" w:rsidR="00AC78D4" w:rsidRPr="00AC78D4" w:rsidRDefault="00AC78D4" w:rsidP="007765B0">
      <w:pPr>
        <w:spacing w:line="480" w:lineRule="auto"/>
      </w:pPr>
    </w:p>
    <w:p w14:paraId="7779C376" w14:textId="154C7823" w:rsidR="00AC78D4" w:rsidRPr="00AC78D4" w:rsidRDefault="00AC78D4" w:rsidP="007765B0">
      <w:pPr>
        <w:spacing w:line="480" w:lineRule="auto"/>
      </w:pPr>
    </w:p>
    <w:p w14:paraId="31A98A57" w14:textId="77777777" w:rsidR="00AC78D4" w:rsidRPr="00AC78D4" w:rsidRDefault="00AC78D4" w:rsidP="007765B0">
      <w:pPr>
        <w:spacing w:line="480" w:lineRule="auto"/>
      </w:pPr>
    </w:p>
    <w:sectPr w:rsidR="00AC78D4" w:rsidRPr="00AC78D4" w:rsidSect="00B82FEE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424D54" w14:textId="77777777" w:rsidR="00391984" w:rsidRDefault="00391984" w:rsidP="006E7AA2">
      <w:r>
        <w:separator/>
      </w:r>
    </w:p>
  </w:endnote>
  <w:endnote w:type="continuationSeparator" w:id="0">
    <w:p w14:paraId="5C2FBF17" w14:textId="77777777" w:rsidR="00391984" w:rsidRDefault="00391984" w:rsidP="006E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734AA" w14:textId="77777777" w:rsidR="00391984" w:rsidRDefault="00391984" w:rsidP="006E7AA2">
      <w:r>
        <w:separator/>
      </w:r>
    </w:p>
  </w:footnote>
  <w:footnote w:type="continuationSeparator" w:id="0">
    <w:p w14:paraId="6511D518" w14:textId="77777777" w:rsidR="00391984" w:rsidRDefault="00391984" w:rsidP="006E7A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4B9E66" w14:textId="3D4C41FD" w:rsidR="00B82FEE" w:rsidRPr="00B82FEE" w:rsidRDefault="00B82FEE" w:rsidP="00B82FEE">
    <w:pPr>
      <w:pStyle w:val="Header"/>
      <w:jc w:val="right"/>
    </w:pPr>
    <w:r w:rsidRPr="00B82FEE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7B8C68" w14:textId="12D04718" w:rsidR="00B82FEE" w:rsidRDefault="00B82FEE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4410D3" wp14:editId="5D4655D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10ACD"/>
    <w:multiLevelType w:val="hybridMultilevel"/>
    <w:tmpl w:val="772E86BA"/>
    <w:lvl w:ilvl="0" w:tplc="AC4C6B9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561FC"/>
    <w:multiLevelType w:val="hybridMultilevel"/>
    <w:tmpl w:val="D3DA051A"/>
    <w:lvl w:ilvl="0" w:tplc="04102BB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A90765"/>
    <w:multiLevelType w:val="hybridMultilevel"/>
    <w:tmpl w:val="958EF6DC"/>
    <w:lvl w:ilvl="0" w:tplc="B1BAB4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FDD67A0"/>
    <w:multiLevelType w:val="hybridMultilevel"/>
    <w:tmpl w:val="129A2602"/>
    <w:lvl w:ilvl="0" w:tplc="B5668E6A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AF37627"/>
    <w:multiLevelType w:val="hybridMultilevel"/>
    <w:tmpl w:val="806AC6D0"/>
    <w:lvl w:ilvl="0" w:tplc="D3085D80">
      <w:numFmt w:val="decimal"/>
      <w:lvlText w:val="%1)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6036497">
    <w:abstractNumId w:val="4"/>
  </w:num>
  <w:num w:numId="2" w16cid:durableId="1333559052">
    <w:abstractNumId w:val="0"/>
  </w:num>
  <w:num w:numId="3" w16cid:durableId="1027635431">
    <w:abstractNumId w:val="2"/>
  </w:num>
  <w:num w:numId="4" w16cid:durableId="697118148">
    <w:abstractNumId w:val="1"/>
  </w:num>
  <w:num w:numId="5" w16cid:durableId="1288242945">
    <w:abstractNumId w:val="5"/>
  </w:num>
  <w:num w:numId="6" w16cid:durableId="5157698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CBD"/>
    <w:rsid w:val="000017CD"/>
    <w:rsid w:val="000022F1"/>
    <w:rsid w:val="00042D51"/>
    <w:rsid w:val="00042FEC"/>
    <w:rsid w:val="0004622E"/>
    <w:rsid w:val="000659CD"/>
    <w:rsid w:val="000727C5"/>
    <w:rsid w:val="00084F08"/>
    <w:rsid w:val="00091E6A"/>
    <w:rsid w:val="00097A1A"/>
    <w:rsid w:val="000B0BC5"/>
    <w:rsid w:val="000C4678"/>
    <w:rsid w:val="000F455A"/>
    <w:rsid w:val="0010355A"/>
    <w:rsid w:val="00124C01"/>
    <w:rsid w:val="00164C47"/>
    <w:rsid w:val="00182B95"/>
    <w:rsid w:val="00190D71"/>
    <w:rsid w:val="001A1618"/>
    <w:rsid w:val="001D747C"/>
    <w:rsid w:val="0026656F"/>
    <w:rsid w:val="00281EFF"/>
    <w:rsid w:val="00282B79"/>
    <w:rsid w:val="00293611"/>
    <w:rsid w:val="002B0C43"/>
    <w:rsid w:val="002B3057"/>
    <w:rsid w:val="002D13A9"/>
    <w:rsid w:val="00322E83"/>
    <w:rsid w:val="003335D0"/>
    <w:rsid w:val="00340D4B"/>
    <w:rsid w:val="00344F0C"/>
    <w:rsid w:val="00351C2D"/>
    <w:rsid w:val="00354CB1"/>
    <w:rsid w:val="003651AB"/>
    <w:rsid w:val="003741AC"/>
    <w:rsid w:val="00381745"/>
    <w:rsid w:val="00391984"/>
    <w:rsid w:val="003D1CFF"/>
    <w:rsid w:val="003F614E"/>
    <w:rsid w:val="00427969"/>
    <w:rsid w:val="0043159A"/>
    <w:rsid w:val="00453C0B"/>
    <w:rsid w:val="004638D3"/>
    <w:rsid w:val="00463DBE"/>
    <w:rsid w:val="00483F61"/>
    <w:rsid w:val="00496748"/>
    <w:rsid w:val="004A4CBD"/>
    <w:rsid w:val="004B3735"/>
    <w:rsid w:val="00503E28"/>
    <w:rsid w:val="00525540"/>
    <w:rsid w:val="00537B1B"/>
    <w:rsid w:val="00547C30"/>
    <w:rsid w:val="005618CD"/>
    <w:rsid w:val="0057055F"/>
    <w:rsid w:val="005766DB"/>
    <w:rsid w:val="005A6AEE"/>
    <w:rsid w:val="005B3E31"/>
    <w:rsid w:val="005B4A90"/>
    <w:rsid w:val="00625A0F"/>
    <w:rsid w:val="006310E4"/>
    <w:rsid w:val="00641AEB"/>
    <w:rsid w:val="00673C00"/>
    <w:rsid w:val="006A3ADF"/>
    <w:rsid w:val="006D0025"/>
    <w:rsid w:val="006E3BEB"/>
    <w:rsid w:val="006E7AA2"/>
    <w:rsid w:val="00713192"/>
    <w:rsid w:val="00720ECC"/>
    <w:rsid w:val="00722E61"/>
    <w:rsid w:val="007332C2"/>
    <w:rsid w:val="0074431A"/>
    <w:rsid w:val="00754A77"/>
    <w:rsid w:val="007765B0"/>
    <w:rsid w:val="00781073"/>
    <w:rsid w:val="007D28DA"/>
    <w:rsid w:val="007E541B"/>
    <w:rsid w:val="007E7C43"/>
    <w:rsid w:val="0080064B"/>
    <w:rsid w:val="00801CF3"/>
    <w:rsid w:val="008730BD"/>
    <w:rsid w:val="00876C38"/>
    <w:rsid w:val="008A51DC"/>
    <w:rsid w:val="008D7001"/>
    <w:rsid w:val="008E1E8C"/>
    <w:rsid w:val="008F5058"/>
    <w:rsid w:val="0093346C"/>
    <w:rsid w:val="00980E65"/>
    <w:rsid w:val="009A0224"/>
    <w:rsid w:val="009D001D"/>
    <w:rsid w:val="00A426E9"/>
    <w:rsid w:val="00AA0A1B"/>
    <w:rsid w:val="00AC2DC8"/>
    <w:rsid w:val="00AC4280"/>
    <w:rsid w:val="00AC78D4"/>
    <w:rsid w:val="00AF14E2"/>
    <w:rsid w:val="00AF27DA"/>
    <w:rsid w:val="00AF5BBB"/>
    <w:rsid w:val="00B05389"/>
    <w:rsid w:val="00B31B45"/>
    <w:rsid w:val="00B346A4"/>
    <w:rsid w:val="00B454D3"/>
    <w:rsid w:val="00B47F39"/>
    <w:rsid w:val="00B652D6"/>
    <w:rsid w:val="00B71902"/>
    <w:rsid w:val="00B82FEE"/>
    <w:rsid w:val="00B925D2"/>
    <w:rsid w:val="00CA3583"/>
    <w:rsid w:val="00CA3900"/>
    <w:rsid w:val="00CA7725"/>
    <w:rsid w:val="00CD4F8A"/>
    <w:rsid w:val="00CF4827"/>
    <w:rsid w:val="00D1022D"/>
    <w:rsid w:val="00D67075"/>
    <w:rsid w:val="00D67424"/>
    <w:rsid w:val="00D85CEE"/>
    <w:rsid w:val="00D87117"/>
    <w:rsid w:val="00D9150E"/>
    <w:rsid w:val="00DB0307"/>
    <w:rsid w:val="00DB62C1"/>
    <w:rsid w:val="00DC5D10"/>
    <w:rsid w:val="00E16339"/>
    <w:rsid w:val="00E26419"/>
    <w:rsid w:val="00E336FD"/>
    <w:rsid w:val="00E401C0"/>
    <w:rsid w:val="00E40AF6"/>
    <w:rsid w:val="00E71335"/>
    <w:rsid w:val="00E954C5"/>
    <w:rsid w:val="00EE5469"/>
    <w:rsid w:val="00F4213C"/>
    <w:rsid w:val="00F44AEA"/>
    <w:rsid w:val="00F76AC2"/>
    <w:rsid w:val="00FA2F4F"/>
    <w:rsid w:val="00FA3A12"/>
    <w:rsid w:val="00FB5BDA"/>
    <w:rsid w:val="00FB7BE7"/>
    <w:rsid w:val="00FD19E6"/>
    <w:rsid w:val="00FF0901"/>
    <w:rsid w:val="00FF2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F4F0B"/>
  <w15:chartTrackingRefBased/>
  <w15:docId w15:val="{128CFC33-31FB-E74E-B173-3F0FF181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4E2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82FEE"/>
    <w:pPr>
      <w:numPr>
        <w:numId w:val="6"/>
      </w:numPr>
      <w:spacing w:before="240" w:after="240"/>
      <w:contextualSpacing w:val="0"/>
      <w:outlineLvl w:val="0"/>
    </w:pPr>
    <w:rPr>
      <w:rFonts w:eastAsia="Cambria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82FE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82FEE"/>
    <w:pPr>
      <w:keepNext/>
      <w:keepLines/>
      <w:numPr>
        <w:ilvl w:val="2"/>
        <w:numId w:val="6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82FE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82FE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AF14E2"/>
    <w:pPr>
      <w:spacing w:before="120"/>
      <w:ind w:left="720" w:hanging="720"/>
    </w:pPr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rsid w:val="00AF14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F14E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4E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AF14E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AF14E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AF14E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AF14E2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AF14E2"/>
  </w:style>
  <w:style w:type="table" w:styleId="TableGrid">
    <w:name w:val="Table Grid"/>
    <w:basedOn w:val="TableNormal"/>
    <w:uiPriority w:val="39"/>
    <w:rsid w:val="00AF1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14E2"/>
  </w:style>
  <w:style w:type="paragraph" w:styleId="Revision">
    <w:name w:val="Revision"/>
    <w:hidden/>
    <w:uiPriority w:val="99"/>
    <w:semiHidden/>
    <w:rsid w:val="00AC4280"/>
    <w:rPr>
      <w:rFonts w:ascii="Times New Roman" w:eastAsia="Calibri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2"/>
    <w:rsid w:val="00B82FEE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B82FEE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B82FEE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B82FE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B82FEE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B82FEE"/>
    <w:pPr>
      <w:numPr>
        <w:numId w:val="6"/>
      </w:numPr>
    </w:pPr>
  </w:style>
  <w:style w:type="paragraph" w:customStyle="1" w:styleId="SupplementaryMaterial">
    <w:name w:val="Supplementary Material"/>
    <w:basedOn w:val="Title"/>
    <w:next w:val="Title"/>
    <w:qFormat/>
    <w:rsid w:val="00B82FE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B82FE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82F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FE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915</Words>
  <Characters>1091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 McDaniel Sanders</dc:creator>
  <cp:keywords/>
  <dc:description/>
  <cp:lastModifiedBy>Jes McDaniel Sanders</cp:lastModifiedBy>
  <cp:revision>7</cp:revision>
  <dcterms:created xsi:type="dcterms:W3CDTF">2024-12-02T20:51:00Z</dcterms:created>
  <dcterms:modified xsi:type="dcterms:W3CDTF">2024-12-06T02:30:00Z</dcterms:modified>
</cp:coreProperties>
</file>